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F05EB" w14:textId="6F1E9ED8" w:rsidR="0053371B" w:rsidRDefault="0053371B" w:rsidP="00AB163C">
      <w:pPr>
        <w:pStyle w:val="berschrift1"/>
        <w:rPr>
          <w:rFonts w:eastAsia="Calibri"/>
        </w:rPr>
      </w:pPr>
      <w:r>
        <w:rPr>
          <w:rFonts w:eastAsia="Calibri"/>
        </w:rPr>
        <w:t>Supplementary Material</w:t>
      </w:r>
    </w:p>
    <w:p w14:paraId="74280C27" w14:textId="3A343F6F" w:rsidR="0053371B" w:rsidRPr="00F20498" w:rsidRDefault="0053371B" w:rsidP="0053371B">
      <w:pPr>
        <w:keepNext/>
        <w:spacing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</w:pPr>
      <w:r w:rsidRPr="00F20498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 xml:space="preserve">Table </w:t>
      </w:r>
      <w:r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>S1</w:t>
      </w:r>
      <w:r w:rsidRPr="00F20498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>: Univariate and multivariate Fine and Gray (competing risk) regression model for the impact of social isolation on incident dementia.</w:t>
      </w:r>
    </w:p>
    <w:tbl>
      <w:tblPr>
        <w:tblStyle w:val="Tabellenraster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9"/>
        <w:gridCol w:w="1458"/>
        <w:gridCol w:w="1459"/>
        <w:gridCol w:w="1458"/>
        <w:gridCol w:w="1459"/>
      </w:tblGrid>
      <w:tr w:rsidR="0053371B" w:rsidRPr="00F20498" w14:paraId="7A67E718" w14:textId="77777777" w:rsidTr="001A2E50">
        <w:tc>
          <w:tcPr>
            <w:tcW w:w="4089" w:type="dxa"/>
            <w:tcBorders>
              <w:top w:val="single" w:sz="4" w:space="0" w:color="auto"/>
            </w:tcBorders>
          </w:tcPr>
          <w:p w14:paraId="3F673CFD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9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B9A63" w14:textId="3A6FF45E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 xml:space="preserve">Model </w:t>
            </w:r>
            <w:r w:rsidR="00952169">
              <w:rPr>
                <w:rFonts w:ascii="Calibri" w:eastAsia="Calibri" w:hAnsi="Calibri" w:cs="Times New Roman"/>
                <w:lang w:val="de-DE"/>
              </w:rPr>
              <w:t>S.</w:t>
            </w:r>
            <w:r w:rsidRPr="00F20498">
              <w:rPr>
                <w:rFonts w:ascii="Calibri" w:eastAsia="Calibri" w:hAnsi="Calibri" w:cs="Times New Roman"/>
                <w:lang w:val="de-DE"/>
              </w:rPr>
              <w:t>I</w:t>
            </w:r>
          </w:p>
        </w:tc>
        <w:tc>
          <w:tcPr>
            <w:tcW w:w="29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7EB80F" w14:textId="58911BB2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 xml:space="preserve">Model </w:t>
            </w:r>
            <w:r w:rsidR="00952169">
              <w:rPr>
                <w:rFonts w:ascii="Calibri" w:eastAsia="Calibri" w:hAnsi="Calibri" w:cs="Times New Roman"/>
                <w:lang w:val="de-DE"/>
              </w:rPr>
              <w:t>S.</w:t>
            </w:r>
            <w:r w:rsidRPr="00F20498">
              <w:rPr>
                <w:rFonts w:ascii="Calibri" w:eastAsia="Calibri" w:hAnsi="Calibri" w:cs="Times New Roman"/>
                <w:lang w:val="de-DE"/>
              </w:rPr>
              <w:t>II</w:t>
            </w:r>
          </w:p>
        </w:tc>
      </w:tr>
      <w:tr w:rsidR="0053371B" w:rsidRPr="00F20498" w14:paraId="14FFA27C" w14:textId="77777777" w:rsidTr="001A2E50">
        <w:tc>
          <w:tcPr>
            <w:tcW w:w="4089" w:type="dxa"/>
            <w:tcBorders>
              <w:bottom w:val="single" w:sz="4" w:space="0" w:color="auto"/>
            </w:tcBorders>
          </w:tcPr>
          <w:p w14:paraId="7F198724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1626100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sH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062FE64A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p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6A25B94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sH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4DA02D88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p</w:t>
            </w:r>
          </w:p>
        </w:tc>
      </w:tr>
      <w:tr w:rsidR="0053371B" w:rsidRPr="00F20498" w14:paraId="735D5B3E" w14:textId="77777777" w:rsidTr="001A2E50">
        <w:tc>
          <w:tcPr>
            <w:tcW w:w="4089" w:type="dxa"/>
            <w:tcBorders>
              <w:top w:val="single" w:sz="4" w:space="0" w:color="auto"/>
            </w:tcBorders>
          </w:tcPr>
          <w:p w14:paraId="2E092DFD" w14:textId="12CD0950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Social Isolation (ref. socially integrated individuals)</w:t>
            </w:r>
            <w:r w:rsidR="0042371C">
              <w:rPr>
                <w:rFonts w:ascii="Calibri" w:eastAsia="Calibri" w:hAnsi="Calibri" w:cs="Times New Roman"/>
                <w:lang w:val="en-US"/>
              </w:rPr>
              <w:t>°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31360C91" w14:textId="0BB0F78E" w:rsidR="0053371B" w:rsidRPr="00F20498" w:rsidRDefault="00952169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20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018CDF5C" w14:textId="370744E1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</w:t>
            </w:r>
            <w:r w:rsidR="00952169">
              <w:rPr>
                <w:rFonts w:ascii="Calibri" w:eastAsia="Calibri" w:hAnsi="Calibri" w:cs="Times New Roman"/>
                <w:lang w:val="en-US"/>
              </w:rPr>
              <w:t>32</w:t>
            </w:r>
            <w:r w:rsidRPr="00F20498">
              <w:rPr>
                <w:rFonts w:ascii="Calibri" w:eastAsia="Calibri" w:hAnsi="Calibri" w:cs="Times New Roman"/>
                <w:lang w:val="en-US"/>
              </w:rPr>
              <w:t>0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1461873E" w14:textId="025B7F88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1.0</w:t>
            </w:r>
            <w:r w:rsidR="00952169">
              <w:rPr>
                <w:rFonts w:ascii="Calibri" w:eastAsia="Calibri" w:hAnsi="Calibri" w:cs="Times New Roman"/>
                <w:lang w:val="en-US"/>
              </w:rPr>
              <w:t>5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7C8E1F8D" w14:textId="47AA5D8E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8</w:t>
            </w:r>
            <w:r w:rsidR="00952169">
              <w:rPr>
                <w:rFonts w:ascii="Calibri" w:eastAsia="Calibri" w:hAnsi="Calibri" w:cs="Times New Roman"/>
                <w:lang w:val="en-US"/>
              </w:rPr>
              <w:t>26</w:t>
            </w:r>
          </w:p>
        </w:tc>
      </w:tr>
      <w:tr w:rsidR="0053371B" w:rsidRPr="00F20498" w14:paraId="67F7AFB2" w14:textId="77777777" w:rsidTr="001A2E50">
        <w:tc>
          <w:tcPr>
            <w:tcW w:w="4089" w:type="dxa"/>
          </w:tcPr>
          <w:p w14:paraId="5F825B39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Age</w:t>
            </w:r>
            <w:r w:rsidRPr="00F20498">
              <w:rPr>
                <w:rFonts w:ascii="Calibri" w:eastAsia="Calibri" w:hAnsi="Calibri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58" w:type="dxa"/>
          </w:tcPr>
          <w:p w14:paraId="26F283BB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40B47799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665CFA2D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1.04</w:t>
            </w:r>
          </w:p>
        </w:tc>
        <w:tc>
          <w:tcPr>
            <w:tcW w:w="1459" w:type="dxa"/>
          </w:tcPr>
          <w:p w14:paraId="17F68923" w14:textId="3EEC189F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32</w:t>
            </w:r>
            <w:r w:rsidR="00952169">
              <w:rPr>
                <w:rFonts w:ascii="Calibri" w:eastAsia="Calibri" w:hAnsi="Calibri" w:cs="Times New Roman"/>
                <w:lang w:val="en-US"/>
              </w:rPr>
              <w:t>6</w:t>
            </w:r>
          </w:p>
        </w:tc>
      </w:tr>
      <w:tr w:rsidR="0053371B" w:rsidRPr="00F20498" w14:paraId="3C35AC96" w14:textId="77777777" w:rsidTr="001A2E50">
        <w:tc>
          <w:tcPr>
            <w:tcW w:w="4089" w:type="dxa"/>
          </w:tcPr>
          <w:p w14:paraId="241C3168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Male sex (ref. female sex)</w:t>
            </w:r>
          </w:p>
        </w:tc>
        <w:tc>
          <w:tcPr>
            <w:tcW w:w="1458" w:type="dxa"/>
          </w:tcPr>
          <w:p w14:paraId="68A03247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64B5C347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2C1173CE" w14:textId="71216170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en-US"/>
              </w:rPr>
            </w:pPr>
            <w:r w:rsidRPr="00F20498">
              <w:rPr>
                <w:rFonts w:ascii="Calibri" w:eastAsia="Calibri" w:hAnsi="Calibri" w:cs="Times New Roman"/>
                <w:i/>
                <w:lang w:val="en-US"/>
              </w:rPr>
              <w:t>0.</w:t>
            </w:r>
            <w:r w:rsidR="00952169">
              <w:rPr>
                <w:rFonts w:ascii="Calibri" w:eastAsia="Calibri" w:hAnsi="Calibri" w:cs="Times New Roman"/>
                <w:i/>
                <w:lang w:val="en-US"/>
              </w:rPr>
              <w:t>60</w:t>
            </w:r>
          </w:p>
        </w:tc>
        <w:tc>
          <w:tcPr>
            <w:tcW w:w="1459" w:type="dxa"/>
          </w:tcPr>
          <w:p w14:paraId="349466BA" w14:textId="706AFDAA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en-US"/>
              </w:rPr>
            </w:pPr>
            <w:r w:rsidRPr="00F20498">
              <w:rPr>
                <w:rFonts w:ascii="Calibri" w:eastAsia="Calibri" w:hAnsi="Calibri" w:cs="Times New Roman"/>
                <w:i/>
                <w:lang w:val="en-US"/>
              </w:rPr>
              <w:t>0.0</w:t>
            </w:r>
            <w:r w:rsidR="00952169">
              <w:rPr>
                <w:rFonts w:ascii="Calibri" w:eastAsia="Calibri" w:hAnsi="Calibri" w:cs="Times New Roman"/>
                <w:i/>
                <w:lang w:val="en-US"/>
              </w:rPr>
              <w:t>88</w:t>
            </w:r>
          </w:p>
        </w:tc>
      </w:tr>
      <w:tr w:rsidR="0053371B" w:rsidRPr="00F20498" w14:paraId="5733D44C" w14:textId="77777777" w:rsidTr="001A2E50">
        <w:tc>
          <w:tcPr>
            <w:tcW w:w="4089" w:type="dxa"/>
          </w:tcPr>
          <w:p w14:paraId="722AC71D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High education (ref. middle, low)</w:t>
            </w:r>
          </w:p>
        </w:tc>
        <w:tc>
          <w:tcPr>
            <w:tcW w:w="1458" w:type="dxa"/>
          </w:tcPr>
          <w:p w14:paraId="6E258E75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31D70023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202D0C45" w14:textId="36C05B98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en-US"/>
              </w:rPr>
            </w:pPr>
            <w:r w:rsidRPr="00F20498">
              <w:rPr>
                <w:rFonts w:ascii="Calibri" w:eastAsia="Calibri" w:hAnsi="Calibri" w:cs="Times New Roman"/>
                <w:i/>
                <w:lang w:val="en-US"/>
              </w:rPr>
              <w:t>1.6</w:t>
            </w:r>
            <w:r w:rsidR="00952169">
              <w:rPr>
                <w:rFonts w:ascii="Calibri" w:eastAsia="Calibri" w:hAnsi="Calibri" w:cs="Times New Roman"/>
                <w:i/>
                <w:lang w:val="en-US"/>
              </w:rPr>
              <w:t>2</w:t>
            </w:r>
          </w:p>
        </w:tc>
        <w:tc>
          <w:tcPr>
            <w:tcW w:w="1459" w:type="dxa"/>
          </w:tcPr>
          <w:p w14:paraId="7B3C6677" w14:textId="0F6E992E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en-US"/>
              </w:rPr>
            </w:pPr>
            <w:r w:rsidRPr="00F20498">
              <w:rPr>
                <w:rFonts w:ascii="Calibri" w:eastAsia="Calibri" w:hAnsi="Calibri" w:cs="Times New Roman"/>
                <w:i/>
                <w:lang w:val="en-US"/>
              </w:rPr>
              <w:t>0.00</w:t>
            </w:r>
            <w:r w:rsidR="00952169">
              <w:rPr>
                <w:rFonts w:ascii="Calibri" w:eastAsia="Calibri" w:hAnsi="Calibri" w:cs="Times New Roman"/>
                <w:i/>
                <w:lang w:val="en-US"/>
              </w:rPr>
              <w:t>2</w:t>
            </w:r>
          </w:p>
        </w:tc>
      </w:tr>
      <w:tr w:rsidR="0053371B" w:rsidRPr="00F20498" w14:paraId="0DA67BB0" w14:textId="77777777" w:rsidTr="001A2E50">
        <w:tc>
          <w:tcPr>
            <w:tcW w:w="4089" w:type="dxa"/>
          </w:tcPr>
          <w:p w14:paraId="7A644531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Married (ref. not married)</w:t>
            </w:r>
          </w:p>
        </w:tc>
        <w:tc>
          <w:tcPr>
            <w:tcW w:w="1458" w:type="dxa"/>
          </w:tcPr>
          <w:p w14:paraId="73BF63FB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106B85B4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07F50510" w14:textId="415F8892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1.</w:t>
            </w:r>
            <w:r w:rsidR="00952169">
              <w:rPr>
                <w:rFonts w:ascii="Calibri" w:eastAsia="Calibri" w:hAnsi="Calibri" w:cs="Times New Roman"/>
                <w:lang w:val="en-US"/>
              </w:rPr>
              <w:t>24</w:t>
            </w:r>
          </w:p>
        </w:tc>
        <w:tc>
          <w:tcPr>
            <w:tcW w:w="1459" w:type="dxa"/>
          </w:tcPr>
          <w:p w14:paraId="5DCFF2E7" w14:textId="3F8D2599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</w:t>
            </w:r>
            <w:r w:rsidR="00952169">
              <w:rPr>
                <w:rFonts w:ascii="Calibri" w:eastAsia="Calibri" w:hAnsi="Calibri" w:cs="Times New Roman"/>
                <w:lang w:val="en-US"/>
              </w:rPr>
              <w:t>471</w:t>
            </w:r>
          </w:p>
        </w:tc>
      </w:tr>
      <w:tr w:rsidR="0053371B" w:rsidRPr="00F20498" w14:paraId="6C55E9A1" w14:textId="77777777" w:rsidTr="001A2E50">
        <w:tc>
          <w:tcPr>
            <w:tcW w:w="4089" w:type="dxa"/>
          </w:tcPr>
          <w:p w14:paraId="46E3B467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Living alone (ref. shared housing)</w:t>
            </w:r>
          </w:p>
        </w:tc>
        <w:tc>
          <w:tcPr>
            <w:tcW w:w="1458" w:type="dxa"/>
          </w:tcPr>
          <w:p w14:paraId="288CA65E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36D71A8C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752241C0" w14:textId="5C6205E5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1.0</w:t>
            </w:r>
            <w:r w:rsidR="00952169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1459" w:type="dxa"/>
          </w:tcPr>
          <w:p w14:paraId="3E415B3C" w14:textId="150FC139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</w:t>
            </w:r>
            <w:r w:rsidR="00952169">
              <w:rPr>
                <w:rFonts w:ascii="Calibri" w:eastAsia="Calibri" w:hAnsi="Calibri" w:cs="Times New Roman"/>
                <w:lang w:val="en-US"/>
              </w:rPr>
              <w:t>87</w:t>
            </w:r>
            <w:r w:rsidRPr="00F20498">
              <w:rPr>
                <w:rFonts w:ascii="Calibri" w:eastAsia="Calibri" w:hAnsi="Calibri" w:cs="Times New Roman"/>
                <w:lang w:val="en-US"/>
              </w:rPr>
              <w:t>8</w:t>
            </w:r>
          </w:p>
        </w:tc>
      </w:tr>
      <w:tr w:rsidR="0053371B" w:rsidRPr="00F20498" w14:paraId="0AC9B315" w14:textId="77777777" w:rsidTr="001A2E50">
        <w:tc>
          <w:tcPr>
            <w:tcW w:w="4089" w:type="dxa"/>
          </w:tcPr>
          <w:p w14:paraId="36F0C7B7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Cognitive function (MMSE)</w:t>
            </w:r>
            <w:r w:rsidRPr="00F20498">
              <w:rPr>
                <w:rFonts w:ascii="Calibri" w:eastAsia="Calibri" w:hAnsi="Calibri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58" w:type="dxa"/>
          </w:tcPr>
          <w:p w14:paraId="4E2A85A1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50555CA3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75CFA94F" w14:textId="0FE19BCD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en-US"/>
              </w:rPr>
            </w:pPr>
            <w:r w:rsidRPr="00F20498">
              <w:rPr>
                <w:rFonts w:ascii="Calibri" w:eastAsia="Calibri" w:hAnsi="Calibri" w:cs="Times New Roman"/>
                <w:i/>
                <w:lang w:val="en-US"/>
              </w:rPr>
              <w:t>0.7</w:t>
            </w:r>
            <w:r w:rsidR="00952169">
              <w:rPr>
                <w:rFonts w:ascii="Calibri" w:eastAsia="Calibri" w:hAnsi="Calibri" w:cs="Times New Roman"/>
                <w:i/>
                <w:lang w:val="en-US"/>
              </w:rPr>
              <w:t>4</w:t>
            </w:r>
          </w:p>
        </w:tc>
        <w:tc>
          <w:tcPr>
            <w:tcW w:w="1459" w:type="dxa"/>
          </w:tcPr>
          <w:p w14:paraId="3A9F4292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en-US"/>
              </w:rPr>
            </w:pPr>
            <w:r w:rsidRPr="00F20498">
              <w:rPr>
                <w:rFonts w:ascii="Calibri" w:eastAsia="Calibri" w:hAnsi="Calibri" w:cs="Times New Roman"/>
                <w:i/>
                <w:lang w:val="en-US"/>
              </w:rPr>
              <w:t>&lt; .001</w:t>
            </w:r>
          </w:p>
        </w:tc>
      </w:tr>
      <w:tr w:rsidR="0053371B" w:rsidRPr="00F20498" w14:paraId="5ABBCEB6" w14:textId="77777777" w:rsidTr="001A2E50">
        <w:tc>
          <w:tcPr>
            <w:tcW w:w="4089" w:type="dxa"/>
          </w:tcPr>
          <w:p w14:paraId="76E7F083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Depressive symptoms</w:t>
            </w:r>
            <w:r w:rsidRPr="00F20498">
              <w:rPr>
                <w:rFonts w:ascii="Calibri" w:eastAsia="Calibri" w:hAnsi="Calibri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58" w:type="dxa"/>
          </w:tcPr>
          <w:p w14:paraId="3B02C129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73B90733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1C563068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1.03</w:t>
            </w:r>
          </w:p>
        </w:tc>
        <w:tc>
          <w:tcPr>
            <w:tcW w:w="1459" w:type="dxa"/>
          </w:tcPr>
          <w:p w14:paraId="318BC971" w14:textId="23F8374C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5</w:t>
            </w:r>
            <w:r w:rsidR="00952169">
              <w:rPr>
                <w:rFonts w:ascii="Calibri" w:eastAsia="Calibri" w:hAnsi="Calibri" w:cs="Times New Roman"/>
                <w:lang w:val="en-US"/>
              </w:rPr>
              <w:t>60</w:t>
            </w:r>
          </w:p>
        </w:tc>
      </w:tr>
      <w:tr w:rsidR="0053371B" w:rsidRPr="00F20498" w14:paraId="10CBA537" w14:textId="77777777" w:rsidTr="001A2E50">
        <w:tc>
          <w:tcPr>
            <w:tcW w:w="4089" w:type="dxa"/>
          </w:tcPr>
          <w:p w14:paraId="71F61413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IADL</w:t>
            </w:r>
            <w:r w:rsidRPr="00F20498">
              <w:rPr>
                <w:rFonts w:ascii="Calibri" w:eastAsia="Calibri" w:hAnsi="Calibri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58" w:type="dxa"/>
          </w:tcPr>
          <w:p w14:paraId="086D15B1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5BE5D348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1AE762E6" w14:textId="5ADCE5EB" w:rsidR="0053371B" w:rsidRPr="00F20498" w:rsidRDefault="00952169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8</w:t>
            </w:r>
          </w:p>
        </w:tc>
        <w:tc>
          <w:tcPr>
            <w:tcW w:w="1459" w:type="dxa"/>
          </w:tcPr>
          <w:p w14:paraId="39C9E10E" w14:textId="60696F7A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</w:t>
            </w:r>
            <w:r w:rsidR="00952169">
              <w:rPr>
                <w:rFonts w:ascii="Calibri" w:eastAsia="Calibri" w:hAnsi="Calibri" w:cs="Times New Roman"/>
                <w:lang w:val="en-US"/>
              </w:rPr>
              <w:t>834</w:t>
            </w:r>
          </w:p>
        </w:tc>
      </w:tr>
      <w:tr w:rsidR="0053371B" w:rsidRPr="00F20498" w14:paraId="56CA10B5" w14:textId="77777777" w:rsidTr="001A2E50">
        <w:tc>
          <w:tcPr>
            <w:tcW w:w="4089" w:type="dxa"/>
          </w:tcPr>
          <w:p w14:paraId="6F8DDB43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Physical activi</w:t>
            </w:r>
            <w:r w:rsidRPr="00F20498">
              <w:rPr>
                <w:rFonts w:ascii="Calibri" w:eastAsia="Calibri" w:hAnsi="Calibri" w:cs="Times New Roman"/>
                <w:lang w:val="de-DE"/>
              </w:rPr>
              <w:t>ties</w:t>
            </w:r>
            <w:r w:rsidRPr="00F20498">
              <w:rPr>
                <w:rFonts w:ascii="Calibri" w:eastAsia="Calibri" w:hAnsi="Calibri" w:cs="Times New Roman"/>
                <w:vertAlign w:val="superscript"/>
                <w:lang w:val="de-DE"/>
              </w:rPr>
              <w:t>*</w:t>
            </w:r>
          </w:p>
        </w:tc>
        <w:tc>
          <w:tcPr>
            <w:tcW w:w="1458" w:type="dxa"/>
          </w:tcPr>
          <w:p w14:paraId="30218098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459" w:type="dxa"/>
          </w:tcPr>
          <w:p w14:paraId="104F0663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458" w:type="dxa"/>
          </w:tcPr>
          <w:p w14:paraId="42B4BC29" w14:textId="2433652C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0</w:t>
            </w:r>
            <w:r w:rsidR="00952169">
              <w:rPr>
                <w:rFonts w:ascii="Calibri" w:eastAsia="Calibri" w:hAnsi="Calibri" w:cs="Times New Roman"/>
                <w:lang w:val="de-DE"/>
              </w:rPr>
              <w:t>1</w:t>
            </w:r>
          </w:p>
        </w:tc>
        <w:tc>
          <w:tcPr>
            <w:tcW w:w="1459" w:type="dxa"/>
          </w:tcPr>
          <w:p w14:paraId="2AA35394" w14:textId="5EFDD9F3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 w:rsidR="00952169">
              <w:rPr>
                <w:rFonts w:ascii="Calibri" w:eastAsia="Calibri" w:hAnsi="Calibri" w:cs="Times New Roman"/>
                <w:lang w:val="de-DE"/>
              </w:rPr>
              <w:t>820</w:t>
            </w:r>
          </w:p>
        </w:tc>
      </w:tr>
      <w:tr w:rsidR="0053371B" w:rsidRPr="00F20498" w14:paraId="509F07C1" w14:textId="77777777" w:rsidTr="001A2E50">
        <w:tc>
          <w:tcPr>
            <w:tcW w:w="4089" w:type="dxa"/>
          </w:tcPr>
          <w:p w14:paraId="20EFD595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Cognitive activities</w:t>
            </w:r>
            <w:r w:rsidRPr="00F20498">
              <w:rPr>
                <w:rFonts w:ascii="Calibri" w:eastAsia="Calibri" w:hAnsi="Calibri" w:cs="Times New Roman"/>
                <w:vertAlign w:val="superscript"/>
                <w:lang w:val="de-DE"/>
              </w:rPr>
              <w:t>*</w:t>
            </w:r>
          </w:p>
        </w:tc>
        <w:tc>
          <w:tcPr>
            <w:tcW w:w="1458" w:type="dxa"/>
          </w:tcPr>
          <w:p w14:paraId="2BE18933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459" w:type="dxa"/>
          </w:tcPr>
          <w:p w14:paraId="06593BBA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458" w:type="dxa"/>
          </w:tcPr>
          <w:p w14:paraId="28550C03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00</w:t>
            </w:r>
          </w:p>
        </w:tc>
        <w:tc>
          <w:tcPr>
            <w:tcW w:w="1459" w:type="dxa"/>
          </w:tcPr>
          <w:p w14:paraId="61BAA6D4" w14:textId="191E19C1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9</w:t>
            </w:r>
            <w:r w:rsidR="00952169">
              <w:rPr>
                <w:rFonts w:ascii="Calibri" w:eastAsia="Calibri" w:hAnsi="Calibri" w:cs="Times New Roman"/>
                <w:lang w:val="de-DE"/>
              </w:rPr>
              <w:t>86</w:t>
            </w:r>
          </w:p>
        </w:tc>
      </w:tr>
      <w:tr w:rsidR="0053371B" w:rsidRPr="00F20498" w14:paraId="57AA9115" w14:textId="77777777" w:rsidTr="001A2E50">
        <w:tc>
          <w:tcPr>
            <w:tcW w:w="4089" w:type="dxa"/>
          </w:tcPr>
          <w:p w14:paraId="7FF950CD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Vision impairment (ref. no impairment)</w:t>
            </w:r>
          </w:p>
        </w:tc>
        <w:tc>
          <w:tcPr>
            <w:tcW w:w="1458" w:type="dxa"/>
          </w:tcPr>
          <w:p w14:paraId="1A9DB293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2ED86CAC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3FCDCFF6" w14:textId="522B229C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7</w:t>
            </w:r>
            <w:r w:rsidR="00952169">
              <w:rPr>
                <w:rFonts w:ascii="Calibri" w:eastAsia="Calibri" w:hAnsi="Calibri" w:cs="Times New Roman"/>
                <w:lang w:val="en-US"/>
              </w:rPr>
              <w:t>3</w:t>
            </w:r>
          </w:p>
        </w:tc>
        <w:tc>
          <w:tcPr>
            <w:tcW w:w="1459" w:type="dxa"/>
          </w:tcPr>
          <w:p w14:paraId="55AFE329" w14:textId="2F50B9A6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2</w:t>
            </w:r>
            <w:r w:rsidR="00952169">
              <w:rPr>
                <w:rFonts w:ascii="Calibri" w:eastAsia="Calibri" w:hAnsi="Calibri" w:cs="Times New Roman"/>
                <w:lang w:val="en-US"/>
              </w:rPr>
              <w:t>42</w:t>
            </w:r>
          </w:p>
        </w:tc>
      </w:tr>
      <w:tr w:rsidR="0053371B" w:rsidRPr="00F20498" w14:paraId="3263400F" w14:textId="77777777" w:rsidTr="001A2E50">
        <w:tc>
          <w:tcPr>
            <w:tcW w:w="4089" w:type="dxa"/>
          </w:tcPr>
          <w:p w14:paraId="458CAFC4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Hearing impairment (ref. no impairment)</w:t>
            </w:r>
          </w:p>
        </w:tc>
        <w:tc>
          <w:tcPr>
            <w:tcW w:w="1458" w:type="dxa"/>
          </w:tcPr>
          <w:p w14:paraId="413FC393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463EC248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70B022DD" w14:textId="490349DE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9</w:t>
            </w:r>
            <w:r w:rsidR="00952169">
              <w:rPr>
                <w:rFonts w:ascii="Calibri" w:eastAsia="Calibri" w:hAnsi="Calibri" w:cs="Times New Roman"/>
                <w:lang w:val="en-US"/>
              </w:rPr>
              <w:t>8</w:t>
            </w:r>
          </w:p>
        </w:tc>
        <w:tc>
          <w:tcPr>
            <w:tcW w:w="1459" w:type="dxa"/>
          </w:tcPr>
          <w:p w14:paraId="303668E7" w14:textId="385D771B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</w:t>
            </w:r>
            <w:r w:rsidR="00952169">
              <w:rPr>
                <w:rFonts w:ascii="Calibri" w:eastAsia="Calibri" w:hAnsi="Calibri" w:cs="Times New Roman"/>
                <w:lang w:val="en-US"/>
              </w:rPr>
              <w:t>921</w:t>
            </w:r>
          </w:p>
        </w:tc>
      </w:tr>
      <w:tr w:rsidR="0053371B" w:rsidRPr="00F20498" w14:paraId="5F6EE2CF" w14:textId="77777777" w:rsidTr="001A2E50">
        <w:tc>
          <w:tcPr>
            <w:tcW w:w="4089" w:type="dxa"/>
          </w:tcPr>
          <w:p w14:paraId="249D46A2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Mobility impairment (ref. no impairment)</w:t>
            </w:r>
          </w:p>
        </w:tc>
        <w:tc>
          <w:tcPr>
            <w:tcW w:w="1458" w:type="dxa"/>
          </w:tcPr>
          <w:p w14:paraId="40AB7DC2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0E044B34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55C5C78E" w14:textId="0DE00FF1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1.0</w:t>
            </w:r>
            <w:r w:rsidR="00952169">
              <w:rPr>
                <w:rFonts w:ascii="Calibri" w:eastAsia="Calibri" w:hAnsi="Calibri" w:cs="Times New Roman"/>
                <w:lang w:val="en-US"/>
              </w:rPr>
              <w:t>9</w:t>
            </w:r>
          </w:p>
        </w:tc>
        <w:tc>
          <w:tcPr>
            <w:tcW w:w="1459" w:type="dxa"/>
          </w:tcPr>
          <w:p w14:paraId="1F857F3C" w14:textId="214C6FE3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</w:t>
            </w:r>
            <w:r w:rsidR="00952169">
              <w:rPr>
                <w:rFonts w:ascii="Calibri" w:eastAsia="Calibri" w:hAnsi="Calibri" w:cs="Times New Roman"/>
                <w:lang w:val="en-US"/>
              </w:rPr>
              <w:t>750</w:t>
            </w:r>
          </w:p>
        </w:tc>
      </w:tr>
      <w:tr w:rsidR="0053371B" w:rsidRPr="00F20498" w14:paraId="6036410B" w14:textId="77777777" w:rsidTr="001A2E50">
        <w:tc>
          <w:tcPr>
            <w:tcW w:w="4089" w:type="dxa"/>
          </w:tcPr>
          <w:p w14:paraId="3BFFFA03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Hypertension (ref. no history of hypertension)</w:t>
            </w:r>
          </w:p>
        </w:tc>
        <w:tc>
          <w:tcPr>
            <w:tcW w:w="1458" w:type="dxa"/>
          </w:tcPr>
          <w:p w14:paraId="6627249F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06B4D84F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62DAFB6E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80</w:t>
            </w:r>
          </w:p>
        </w:tc>
        <w:tc>
          <w:tcPr>
            <w:tcW w:w="1459" w:type="dxa"/>
          </w:tcPr>
          <w:p w14:paraId="05EC95AA" w14:textId="3592AB71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4</w:t>
            </w:r>
            <w:r w:rsidR="00952169">
              <w:rPr>
                <w:rFonts w:ascii="Calibri" w:eastAsia="Calibri" w:hAnsi="Calibri" w:cs="Times New Roman"/>
                <w:lang w:val="en-US"/>
              </w:rPr>
              <w:t>15</w:t>
            </w:r>
          </w:p>
        </w:tc>
      </w:tr>
      <w:tr w:rsidR="0053371B" w:rsidRPr="00F20498" w14:paraId="07995113" w14:textId="77777777" w:rsidTr="001A2E50">
        <w:tc>
          <w:tcPr>
            <w:tcW w:w="4089" w:type="dxa"/>
          </w:tcPr>
          <w:p w14:paraId="1C6A3C3C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Diabetes (ref. no history of diabetes)</w:t>
            </w:r>
          </w:p>
        </w:tc>
        <w:tc>
          <w:tcPr>
            <w:tcW w:w="1458" w:type="dxa"/>
          </w:tcPr>
          <w:p w14:paraId="3295793A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</w:tcPr>
          <w:p w14:paraId="2B587F16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</w:tcPr>
          <w:p w14:paraId="7D1040BC" w14:textId="63DCBD80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en-US"/>
              </w:rPr>
              <w:t>0.</w:t>
            </w:r>
            <w:r w:rsidRPr="00F20498">
              <w:rPr>
                <w:rFonts w:ascii="Calibri" w:eastAsia="Calibri" w:hAnsi="Calibri" w:cs="Times New Roman"/>
                <w:i/>
                <w:lang w:val="de-DE"/>
              </w:rPr>
              <w:t>5</w:t>
            </w:r>
            <w:r w:rsidR="00952169">
              <w:rPr>
                <w:rFonts w:ascii="Calibri" w:eastAsia="Calibri" w:hAnsi="Calibri" w:cs="Times New Roman"/>
                <w:i/>
                <w:lang w:val="de-DE"/>
              </w:rPr>
              <w:t>2</w:t>
            </w:r>
          </w:p>
        </w:tc>
        <w:tc>
          <w:tcPr>
            <w:tcW w:w="1459" w:type="dxa"/>
          </w:tcPr>
          <w:p w14:paraId="73907304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020</w:t>
            </w:r>
          </w:p>
        </w:tc>
      </w:tr>
      <w:tr w:rsidR="0053371B" w:rsidRPr="00F20498" w14:paraId="67281B6E" w14:textId="77777777" w:rsidTr="001A2E50">
        <w:tc>
          <w:tcPr>
            <w:tcW w:w="4089" w:type="dxa"/>
            <w:tcBorders>
              <w:bottom w:val="single" w:sz="4" w:space="0" w:color="auto"/>
            </w:tcBorders>
          </w:tcPr>
          <w:p w14:paraId="1FC7F9AE" w14:textId="77777777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Stroke (ref. no history if stroke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55C24F64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1A6C9E99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540D234E" w14:textId="767685EF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1.</w:t>
            </w:r>
            <w:r w:rsidR="00952169">
              <w:rPr>
                <w:rFonts w:ascii="Calibri" w:eastAsia="Calibri" w:hAnsi="Calibri" w:cs="Times New Roman"/>
                <w:lang w:val="en-US"/>
              </w:rPr>
              <w:t>17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17104B5E" w14:textId="7FAA9C07" w:rsidR="0053371B" w:rsidRPr="00F20498" w:rsidRDefault="0053371B" w:rsidP="00952169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0.6</w:t>
            </w:r>
            <w:r w:rsidR="00952169">
              <w:rPr>
                <w:rFonts w:ascii="Calibri" w:eastAsia="Calibri" w:hAnsi="Calibri" w:cs="Times New Roman"/>
                <w:lang w:val="en-US"/>
              </w:rPr>
              <w:t>64</w:t>
            </w:r>
          </w:p>
        </w:tc>
      </w:tr>
      <w:tr w:rsidR="0053371B" w:rsidRPr="00F20498" w14:paraId="6E3C0661" w14:textId="77777777" w:rsidTr="001A2E50">
        <w:tc>
          <w:tcPr>
            <w:tcW w:w="4089" w:type="dxa"/>
            <w:tcBorders>
              <w:bottom w:val="single" w:sz="4" w:space="0" w:color="auto"/>
            </w:tcBorders>
          </w:tcPr>
          <w:p w14:paraId="08B13357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en-US"/>
              </w:rPr>
            </w:pPr>
            <w:r w:rsidRPr="00F20498">
              <w:rPr>
                <w:rFonts w:ascii="Calibri" w:eastAsia="Calibri" w:hAnsi="Calibri" w:cs="Times New Roman"/>
                <w:i/>
                <w:lang w:val="en-US"/>
              </w:rPr>
              <w:t>n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110B450F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7865099E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1.161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572EE2F1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3CC50ACC" w14:textId="77777777" w:rsidR="0053371B" w:rsidRPr="00F20498" w:rsidRDefault="0053371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843</w:t>
            </w:r>
          </w:p>
        </w:tc>
      </w:tr>
      <w:tr w:rsidR="0053371B" w:rsidRPr="00F20498" w14:paraId="5ECD20C8" w14:textId="77777777" w:rsidTr="001A2E50">
        <w:tc>
          <w:tcPr>
            <w:tcW w:w="9923" w:type="dxa"/>
            <w:gridSpan w:val="5"/>
            <w:tcBorders>
              <w:top w:val="single" w:sz="4" w:space="0" w:color="auto"/>
            </w:tcBorders>
          </w:tcPr>
          <w:p w14:paraId="0FCDA204" w14:textId="56CAA67E" w:rsidR="0053371B" w:rsidRPr="00F20498" w:rsidRDefault="0053371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Abbreviations</w:t>
            </w:r>
            <w:proofErr w:type="gramStart"/>
            <w:r w:rsidRPr="00F20498">
              <w:rPr>
                <w:rFonts w:ascii="Calibri" w:eastAsia="Calibri" w:hAnsi="Calibri" w:cs="Times New Roman"/>
                <w:iCs/>
                <w:sz w:val="18"/>
                <w:szCs w:val="18"/>
                <w:lang w:val="en-US"/>
              </w:rPr>
              <w:t>.</w:t>
            </w:r>
            <w:r w:rsidR="0042371C">
              <w:rPr>
                <w:rFonts w:ascii="Calibri" w:eastAsia="Calibri" w:hAnsi="Calibri" w:cs="Times New Roman"/>
                <w:iCs/>
                <w:sz w:val="18"/>
                <w:szCs w:val="18"/>
                <w:lang w:val="en-US"/>
              </w:rPr>
              <w:t>°</w:t>
            </w:r>
            <w:proofErr w:type="gramEnd"/>
            <w:r w:rsidR="0042371C">
              <w:rPr>
                <w:rFonts w:ascii="Calibri" w:eastAsia="Calibri" w:hAnsi="Calibri" w:cs="Times New Roman"/>
                <w:iCs/>
                <w:sz w:val="18"/>
                <w:szCs w:val="18"/>
                <w:lang w:val="en-US"/>
              </w:rPr>
              <w:t xml:space="preserve"> Social isolation as time-varying variable;</w:t>
            </w:r>
            <w:r w:rsidRPr="00F20498">
              <w:rPr>
                <w:rFonts w:ascii="Calibri" w:eastAsia="Calibri" w:hAnsi="Calibri" w:cs="Times New Roman"/>
                <w:iCs/>
                <w:sz w:val="18"/>
                <w:szCs w:val="18"/>
                <w:lang w:val="en-US"/>
              </w:rPr>
              <w:t xml:space="preserve"> </w:t>
            </w:r>
            <w:r w:rsidRPr="00F20498">
              <w:rPr>
                <w:rFonts w:ascii="Calibri" w:eastAsia="Calibri" w:hAnsi="Calibri" w:cs="Times New Roman"/>
                <w:iCs/>
                <w:sz w:val="18"/>
                <w:szCs w:val="18"/>
                <w:vertAlign w:val="superscript"/>
                <w:lang w:val="en-US"/>
              </w:rPr>
              <w:t>*</w:t>
            </w:r>
            <w:r w:rsidRPr="00F20498">
              <w:rPr>
                <w:rFonts w:ascii="Calibri" w:eastAsia="Calibri" w:hAnsi="Calibri" w:cs="Times New Roman"/>
                <w:iCs/>
                <w:sz w:val="18"/>
                <w:szCs w:val="18"/>
                <w:lang w:val="en-US"/>
              </w:rPr>
              <w:t>Continuous scores; IADL, Instrumental Activities of Daily Living; MMSE, Mini-Mental State Examination; sHR, subdistribution hazard ratio.</w:t>
            </w:r>
          </w:p>
        </w:tc>
      </w:tr>
    </w:tbl>
    <w:p w14:paraId="7E6F94BC" w14:textId="77777777" w:rsidR="0053371B" w:rsidRPr="00F20498" w:rsidRDefault="0053371B" w:rsidP="0053371B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14:paraId="1AE24348" w14:textId="77777777" w:rsidR="007870EB" w:rsidRDefault="007870EB" w:rsidP="0053371B">
      <w:pPr>
        <w:spacing w:after="160" w:line="259" w:lineRule="auto"/>
        <w:rPr>
          <w:rFonts w:ascii="Calibri" w:eastAsia="Calibri" w:hAnsi="Calibri" w:cs="Times New Roman"/>
          <w:lang w:val="en-US"/>
        </w:rPr>
        <w:sectPr w:rsidR="007870EB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71C067D" w14:textId="4FC18FF4" w:rsidR="007870EB" w:rsidRPr="00F20498" w:rsidRDefault="007870EB" w:rsidP="007870EB">
      <w:pPr>
        <w:keepNext/>
        <w:spacing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</w:pPr>
      <w:r w:rsidRPr="00F20498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 xml:space="preserve">Table </w:t>
      </w:r>
      <w:r w:rsidR="001F45AA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>S2</w:t>
      </w:r>
      <w:r w:rsidRPr="00F20498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>: Univariate and multivariate Fine and Gray (competing risk) regression model for the impact of social isolation on incident dementia by gender.</w:t>
      </w:r>
    </w:p>
    <w:tbl>
      <w:tblPr>
        <w:tblStyle w:val="Tabellenraster1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1309"/>
        <w:gridCol w:w="1310"/>
        <w:gridCol w:w="1310"/>
        <w:gridCol w:w="1310"/>
        <w:gridCol w:w="1346"/>
        <w:gridCol w:w="1347"/>
        <w:gridCol w:w="1347"/>
        <w:gridCol w:w="1347"/>
      </w:tblGrid>
      <w:tr w:rsidR="007870EB" w:rsidRPr="00F20498" w14:paraId="5B851318" w14:textId="77777777" w:rsidTr="001A2E50">
        <w:tc>
          <w:tcPr>
            <w:tcW w:w="4542" w:type="dxa"/>
            <w:tcBorders>
              <w:top w:val="single" w:sz="4" w:space="0" w:color="auto"/>
            </w:tcBorders>
          </w:tcPr>
          <w:p w14:paraId="2931B431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2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DA79EA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Women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83F61A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Men</w:t>
            </w:r>
          </w:p>
        </w:tc>
      </w:tr>
      <w:tr w:rsidR="007870EB" w:rsidRPr="00F20498" w14:paraId="4387FF3D" w14:textId="77777777" w:rsidTr="001A2E50">
        <w:tc>
          <w:tcPr>
            <w:tcW w:w="4542" w:type="dxa"/>
            <w:tcBorders>
              <w:top w:val="single" w:sz="4" w:space="0" w:color="auto"/>
            </w:tcBorders>
          </w:tcPr>
          <w:p w14:paraId="1B3A5CC8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26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062F10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Model I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483A72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Model II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72C1E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Model I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642263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Model II</w:t>
            </w:r>
          </w:p>
        </w:tc>
      </w:tr>
      <w:tr w:rsidR="007870EB" w:rsidRPr="00F20498" w14:paraId="2DCB9435" w14:textId="77777777" w:rsidTr="001A2E50">
        <w:tc>
          <w:tcPr>
            <w:tcW w:w="4542" w:type="dxa"/>
            <w:tcBorders>
              <w:bottom w:val="single" w:sz="4" w:space="0" w:color="auto"/>
            </w:tcBorders>
          </w:tcPr>
          <w:p w14:paraId="5357A7BE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64CB0308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sH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B403008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p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87F92D9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sH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13176E8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p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1AB8796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sH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C7D4F25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p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E522D7D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sH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1A7CF61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p</w:t>
            </w:r>
          </w:p>
        </w:tc>
      </w:tr>
      <w:tr w:rsidR="007870EB" w:rsidRPr="00F20498" w14:paraId="7F15FB40" w14:textId="77777777" w:rsidTr="001A2E50">
        <w:tc>
          <w:tcPr>
            <w:tcW w:w="4542" w:type="dxa"/>
            <w:tcBorders>
              <w:top w:val="single" w:sz="4" w:space="0" w:color="auto"/>
            </w:tcBorders>
          </w:tcPr>
          <w:p w14:paraId="7601722B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Social Isolation (ref. socially integrated individuals)</w:t>
            </w:r>
            <w:r>
              <w:rPr>
                <w:rFonts w:ascii="Calibri" w:eastAsia="Calibri" w:hAnsi="Calibri" w:cs="Times New Roman"/>
                <w:lang w:val="en-US"/>
              </w:rPr>
              <w:t>°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085CF50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1.</w:t>
            </w:r>
            <w:r>
              <w:rPr>
                <w:rFonts w:ascii="Calibri" w:eastAsia="Calibri" w:hAnsi="Calibri" w:cs="Times New Roman"/>
                <w:i/>
                <w:lang w:val="de-DE"/>
              </w:rPr>
              <w:t>37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86EF4ED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</w:t>
            </w:r>
            <w:r>
              <w:rPr>
                <w:rFonts w:ascii="Calibri" w:eastAsia="Calibri" w:hAnsi="Calibri" w:cs="Times New Roman"/>
                <w:i/>
                <w:lang w:val="de-DE"/>
              </w:rPr>
              <w:t>.125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3B6D8CC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</w:t>
            </w:r>
            <w:r>
              <w:rPr>
                <w:rFonts w:ascii="Calibri" w:eastAsia="Calibri" w:hAnsi="Calibri" w:cs="Times New Roman"/>
                <w:lang w:val="de-DE"/>
              </w:rPr>
              <w:t>25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8A80CDC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393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2022C6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70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86EA5D7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408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7DCFFF3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85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453D4C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723</w:t>
            </w:r>
          </w:p>
        </w:tc>
      </w:tr>
      <w:tr w:rsidR="007870EB" w:rsidRPr="00F20498" w14:paraId="444B48FF" w14:textId="77777777" w:rsidTr="001A2E50">
        <w:tc>
          <w:tcPr>
            <w:tcW w:w="4542" w:type="dxa"/>
          </w:tcPr>
          <w:p w14:paraId="0954D238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Age</w:t>
            </w:r>
            <w:r w:rsidRPr="00F20498">
              <w:rPr>
                <w:rFonts w:ascii="Calibri" w:eastAsia="Calibri" w:hAnsi="Calibri" w:cs="Times New Roman"/>
                <w:vertAlign w:val="superscript"/>
                <w:lang w:val="en-US"/>
              </w:rPr>
              <w:t>*</w:t>
            </w:r>
          </w:p>
        </w:tc>
        <w:tc>
          <w:tcPr>
            <w:tcW w:w="1309" w:type="dxa"/>
          </w:tcPr>
          <w:p w14:paraId="16116D83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35A2F2C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4748EBB3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0</w:t>
            </w:r>
            <w:r>
              <w:rPr>
                <w:rFonts w:ascii="Calibri" w:eastAsia="Calibri" w:hAnsi="Calibri" w:cs="Times New Roman"/>
                <w:lang w:val="de-DE"/>
              </w:rPr>
              <w:t>4</w:t>
            </w:r>
          </w:p>
        </w:tc>
        <w:tc>
          <w:tcPr>
            <w:tcW w:w="1310" w:type="dxa"/>
          </w:tcPr>
          <w:p w14:paraId="53871455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393</w:t>
            </w:r>
          </w:p>
        </w:tc>
        <w:tc>
          <w:tcPr>
            <w:tcW w:w="1346" w:type="dxa"/>
          </w:tcPr>
          <w:p w14:paraId="0023E6B6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7C5681D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1DBF4DDA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0</w:t>
            </w:r>
            <w:r>
              <w:rPr>
                <w:rFonts w:ascii="Calibri" w:eastAsia="Calibri" w:hAnsi="Calibri" w:cs="Times New Roman"/>
                <w:lang w:val="de-DE"/>
              </w:rPr>
              <w:t>7</w:t>
            </w:r>
          </w:p>
        </w:tc>
        <w:tc>
          <w:tcPr>
            <w:tcW w:w="1347" w:type="dxa"/>
          </w:tcPr>
          <w:p w14:paraId="4F1A701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27</w:t>
            </w:r>
            <w:r>
              <w:rPr>
                <w:rFonts w:ascii="Calibri" w:eastAsia="Calibri" w:hAnsi="Calibri" w:cs="Times New Roman"/>
                <w:lang w:val="de-DE"/>
              </w:rPr>
              <w:t>8</w:t>
            </w:r>
          </w:p>
        </w:tc>
      </w:tr>
      <w:tr w:rsidR="007870EB" w:rsidRPr="00F20498" w14:paraId="782450CA" w14:textId="77777777" w:rsidTr="001A2E50">
        <w:tc>
          <w:tcPr>
            <w:tcW w:w="4542" w:type="dxa"/>
          </w:tcPr>
          <w:p w14:paraId="173C3748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High education (ref. middle, low)</w:t>
            </w:r>
          </w:p>
        </w:tc>
        <w:tc>
          <w:tcPr>
            <w:tcW w:w="1309" w:type="dxa"/>
          </w:tcPr>
          <w:p w14:paraId="7C21740F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2A6E586A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6642A2D0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1</w:t>
            </w:r>
            <w:r>
              <w:rPr>
                <w:rFonts w:ascii="Calibri" w:eastAsia="Calibri" w:hAnsi="Calibri" w:cs="Times New Roman"/>
                <w:i/>
                <w:lang w:val="de-DE"/>
              </w:rPr>
              <w:t>.8</w:t>
            </w:r>
            <w:r w:rsidRPr="00F20498">
              <w:rPr>
                <w:rFonts w:ascii="Calibri" w:eastAsia="Calibri" w:hAnsi="Calibri" w:cs="Times New Roman"/>
                <w:i/>
                <w:lang w:val="de-DE"/>
              </w:rPr>
              <w:t>3</w:t>
            </w:r>
          </w:p>
        </w:tc>
        <w:tc>
          <w:tcPr>
            <w:tcW w:w="1310" w:type="dxa"/>
          </w:tcPr>
          <w:p w14:paraId="256CEA45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00</w:t>
            </w:r>
            <w:r>
              <w:rPr>
                <w:rFonts w:ascii="Calibri" w:eastAsia="Calibri" w:hAnsi="Calibri" w:cs="Times New Roman"/>
                <w:i/>
                <w:lang w:val="de-DE"/>
              </w:rPr>
              <w:t>2</w:t>
            </w:r>
          </w:p>
        </w:tc>
        <w:tc>
          <w:tcPr>
            <w:tcW w:w="1346" w:type="dxa"/>
          </w:tcPr>
          <w:p w14:paraId="5E641156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3FF9F9E4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73F47E03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</w:t>
            </w:r>
            <w:r>
              <w:rPr>
                <w:rFonts w:ascii="Calibri" w:eastAsia="Calibri" w:hAnsi="Calibri" w:cs="Times New Roman"/>
                <w:lang w:val="de-DE"/>
              </w:rPr>
              <w:t>46</w:t>
            </w:r>
          </w:p>
        </w:tc>
        <w:tc>
          <w:tcPr>
            <w:tcW w:w="1347" w:type="dxa"/>
          </w:tcPr>
          <w:p w14:paraId="05931F4C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1</w:t>
            </w:r>
            <w:r>
              <w:rPr>
                <w:rFonts w:ascii="Calibri" w:eastAsia="Calibri" w:hAnsi="Calibri" w:cs="Times New Roman"/>
                <w:lang w:val="de-DE"/>
              </w:rPr>
              <w:t>17</w:t>
            </w:r>
          </w:p>
        </w:tc>
      </w:tr>
      <w:tr w:rsidR="007870EB" w:rsidRPr="00F20498" w14:paraId="0FF9CEB3" w14:textId="77777777" w:rsidTr="001A2E50">
        <w:tc>
          <w:tcPr>
            <w:tcW w:w="4542" w:type="dxa"/>
          </w:tcPr>
          <w:p w14:paraId="243C5FB4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Married (ref. not married)</w:t>
            </w:r>
          </w:p>
        </w:tc>
        <w:tc>
          <w:tcPr>
            <w:tcW w:w="1309" w:type="dxa"/>
          </w:tcPr>
          <w:p w14:paraId="3B303BDB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447514A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5AA536AF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0.93</w:t>
            </w:r>
          </w:p>
        </w:tc>
        <w:tc>
          <w:tcPr>
            <w:tcW w:w="1310" w:type="dxa"/>
          </w:tcPr>
          <w:p w14:paraId="0F2FBB6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882</w:t>
            </w:r>
          </w:p>
        </w:tc>
        <w:tc>
          <w:tcPr>
            <w:tcW w:w="1346" w:type="dxa"/>
          </w:tcPr>
          <w:p w14:paraId="35344FFB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32ED1E8F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4DBA2DA3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>
              <w:rPr>
                <w:rFonts w:ascii="Calibri" w:eastAsia="Calibri" w:hAnsi="Calibri" w:cs="Times New Roman"/>
                <w:i/>
                <w:lang w:val="de-DE"/>
              </w:rPr>
              <w:t>4.69</w:t>
            </w:r>
          </w:p>
        </w:tc>
        <w:tc>
          <w:tcPr>
            <w:tcW w:w="1347" w:type="dxa"/>
          </w:tcPr>
          <w:p w14:paraId="7A75B04F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&lt; .001</w:t>
            </w:r>
          </w:p>
        </w:tc>
      </w:tr>
      <w:tr w:rsidR="007870EB" w:rsidRPr="00F20498" w14:paraId="5DF733B2" w14:textId="77777777" w:rsidTr="001A2E50">
        <w:tc>
          <w:tcPr>
            <w:tcW w:w="4542" w:type="dxa"/>
          </w:tcPr>
          <w:p w14:paraId="7D7B5036" w14:textId="77777777" w:rsidR="007870EB" w:rsidRPr="00EF0237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Living alone (ref. shared housing)</w:t>
            </w:r>
          </w:p>
        </w:tc>
        <w:tc>
          <w:tcPr>
            <w:tcW w:w="1309" w:type="dxa"/>
          </w:tcPr>
          <w:p w14:paraId="7EC127BE" w14:textId="77777777" w:rsidR="007870EB" w:rsidRPr="00EF0237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531E953D" w14:textId="77777777" w:rsidR="007870EB" w:rsidRPr="00EF0237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575030AE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9</w:t>
            </w:r>
            <w:r>
              <w:rPr>
                <w:rFonts w:ascii="Calibri" w:eastAsia="Calibri" w:hAnsi="Calibri" w:cs="Times New Roman"/>
                <w:lang w:val="de-DE"/>
              </w:rPr>
              <w:t>0</w:t>
            </w:r>
          </w:p>
        </w:tc>
        <w:tc>
          <w:tcPr>
            <w:tcW w:w="1310" w:type="dxa"/>
          </w:tcPr>
          <w:p w14:paraId="3A687627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729</w:t>
            </w:r>
          </w:p>
        </w:tc>
        <w:tc>
          <w:tcPr>
            <w:tcW w:w="1346" w:type="dxa"/>
          </w:tcPr>
          <w:p w14:paraId="5489821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3A4FC674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217D28C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>
              <w:rPr>
                <w:rFonts w:ascii="Calibri" w:eastAsia="Calibri" w:hAnsi="Calibri" w:cs="Times New Roman"/>
                <w:i/>
                <w:lang w:val="de-DE"/>
              </w:rPr>
              <w:t>4.68</w:t>
            </w:r>
          </w:p>
        </w:tc>
        <w:tc>
          <w:tcPr>
            <w:tcW w:w="1347" w:type="dxa"/>
          </w:tcPr>
          <w:p w14:paraId="599255EC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00</w:t>
            </w:r>
            <w:r>
              <w:rPr>
                <w:rFonts w:ascii="Calibri" w:eastAsia="Calibri" w:hAnsi="Calibri" w:cs="Times New Roman"/>
                <w:i/>
                <w:lang w:val="de-DE"/>
              </w:rPr>
              <w:t>2</w:t>
            </w:r>
          </w:p>
        </w:tc>
      </w:tr>
      <w:tr w:rsidR="007870EB" w:rsidRPr="00F20498" w14:paraId="59437146" w14:textId="77777777" w:rsidTr="001A2E50">
        <w:tc>
          <w:tcPr>
            <w:tcW w:w="4542" w:type="dxa"/>
          </w:tcPr>
          <w:p w14:paraId="6F872241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Cognitive function (MMSE)</w:t>
            </w:r>
            <w:r w:rsidRPr="00F20498">
              <w:rPr>
                <w:rFonts w:ascii="Calibri" w:eastAsia="Calibri" w:hAnsi="Calibri" w:cs="Times New Roman"/>
                <w:vertAlign w:val="superscript"/>
                <w:lang w:val="en-US"/>
              </w:rPr>
              <w:t>*</w:t>
            </w:r>
          </w:p>
        </w:tc>
        <w:tc>
          <w:tcPr>
            <w:tcW w:w="1309" w:type="dxa"/>
          </w:tcPr>
          <w:p w14:paraId="2E3A1BB7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0645F7F4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4545EF2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7</w:t>
            </w:r>
            <w:r>
              <w:rPr>
                <w:rFonts w:ascii="Calibri" w:eastAsia="Calibri" w:hAnsi="Calibri" w:cs="Times New Roman"/>
                <w:i/>
                <w:lang w:val="de-DE"/>
              </w:rPr>
              <w:t>3</w:t>
            </w:r>
          </w:p>
        </w:tc>
        <w:tc>
          <w:tcPr>
            <w:tcW w:w="1310" w:type="dxa"/>
          </w:tcPr>
          <w:p w14:paraId="26F4AF1E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&lt; .001</w:t>
            </w:r>
          </w:p>
        </w:tc>
        <w:tc>
          <w:tcPr>
            <w:tcW w:w="1346" w:type="dxa"/>
          </w:tcPr>
          <w:p w14:paraId="13EEE6B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4F15EBFF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170B769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i/>
                <w:lang w:val="de-DE"/>
              </w:rPr>
              <w:t>74</w:t>
            </w:r>
          </w:p>
        </w:tc>
        <w:tc>
          <w:tcPr>
            <w:tcW w:w="1347" w:type="dxa"/>
          </w:tcPr>
          <w:p w14:paraId="2DD180B5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0</w:t>
            </w:r>
            <w:r>
              <w:rPr>
                <w:rFonts w:ascii="Calibri" w:eastAsia="Calibri" w:hAnsi="Calibri" w:cs="Times New Roman"/>
                <w:i/>
                <w:lang w:val="de-DE"/>
              </w:rPr>
              <w:t>06</w:t>
            </w:r>
          </w:p>
        </w:tc>
      </w:tr>
      <w:tr w:rsidR="007870EB" w:rsidRPr="00F20498" w14:paraId="60B7DA7F" w14:textId="77777777" w:rsidTr="001A2E50">
        <w:tc>
          <w:tcPr>
            <w:tcW w:w="4542" w:type="dxa"/>
          </w:tcPr>
          <w:p w14:paraId="0B5D7C40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Depressive symptoms</w:t>
            </w:r>
            <w:r w:rsidRPr="00F20498">
              <w:rPr>
                <w:rFonts w:ascii="Calibri" w:eastAsia="Calibri" w:hAnsi="Calibri" w:cs="Times New Roman"/>
                <w:vertAlign w:val="superscript"/>
                <w:lang w:val="en-US"/>
              </w:rPr>
              <w:t>*</w:t>
            </w:r>
          </w:p>
        </w:tc>
        <w:tc>
          <w:tcPr>
            <w:tcW w:w="1309" w:type="dxa"/>
          </w:tcPr>
          <w:p w14:paraId="1C74535B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35AE9510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059959D6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04</w:t>
            </w:r>
          </w:p>
        </w:tc>
        <w:tc>
          <w:tcPr>
            <w:tcW w:w="1310" w:type="dxa"/>
          </w:tcPr>
          <w:p w14:paraId="6718241B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503</w:t>
            </w:r>
          </w:p>
        </w:tc>
        <w:tc>
          <w:tcPr>
            <w:tcW w:w="1346" w:type="dxa"/>
          </w:tcPr>
          <w:p w14:paraId="242E16F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1733146A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1DA2D976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0.92</w:t>
            </w:r>
          </w:p>
        </w:tc>
        <w:tc>
          <w:tcPr>
            <w:tcW w:w="1347" w:type="dxa"/>
          </w:tcPr>
          <w:p w14:paraId="0B7D4B2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373</w:t>
            </w:r>
          </w:p>
        </w:tc>
      </w:tr>
      <w:tr w:rsidR="007870EB" w:rsidRPr="00F20498" w14:paraId="6FE7B6D3" w14:textId="77777777" w:rsidTr="001A2E50">
        <w:tc>
          <w:tcPr>
            <w:tcW w:w="4542" w:type="dxa"/>
          </w:tcPr>
          <w:p w14:paraId="08462C1B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IADL</w:t>
            </w:r>
            <w:r w:rsidRPr="00F20498">
              <w:rPr>
                <w:rFonts w:ascii="Calibri" w:eastAsia="Calibri" w:hAnsi="Calibri" w:cs="Times New Roman"/>
                <w:vertAlign w:val="superscript"/>
                <w:lang w:val="en-US"/>
              </w:rPr>
              <w:t>*</w:t>
            </w:r>
          </w:p>
        </w:tc>
        <w:tc>
          <w:tcPr>
            <w:tcW w:w="1309" w:type="dxa"/>
          </w:tcPr>
          <w:p w14:paraId="0716C5DA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0FB0FEF6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1431D0C7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0</w:t>
            </w:r>
            <w:r>
              <w:rPr>
                <w:rFonts w:ascii="Calibri" w:eastAsia="Calibri" w:hAnsi="Calibri" w:cs="Times New Roman"/>
                <w:lang w:val="de-DE"/>
              </w:rPr>
              <w:t>1</w:t>
            </w:r>
          </w:p>
        </w:tc>
        <w:tc>
          <w:tcPr>
            <w:tcW w:w="1310" w:type="dxa"/>
          </w:tcPr>
          <w:p w14:paraId="5623189D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0.932</w:t>
            </w:r>
          </w:p>
        </w:tc>
        <w:tc>
          <w:tcPr>
            <w:tcW w:w="1346" w:type="dxa"/>
          </w:tcPr>
          <w:p w14:paraId="1B743354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53E1CD65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1891782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1.03</w:t>
            </w:r>
          </w:p>
        </w:tc>
        <w:tc>
          <w:tcPr>
            <w:tcW w:w="1347" w:type="dxa"/>
          </w:tcPr>
          <w:p w14:paraId="1FBB4F8E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8</w:t>
            </w:r>
            <w:r>
              <w:rPr>
                <w:rFonts w:ascii="Calibri" w:eastAsia="Calibri" w:hAnsi="Calibri" w:cs="Times New Roman"/>
                <w:lang w:val="de-DE"/>
              </w:rPr>
              <w:t>49</w:t>
            </w:r>
          </w:p>
        </w:tc>
      </w:tr>
      <w:tr w:rsidR="007870EB" w:rsidRPr="00F20498" w14:paraId="793772EA" w14:textId="77777777" w:rsidTr="001A2E50">
        <w:tc>
          <w:tcPr>
            <w:tcW w:w="4542" w:type="dxa"/>
          </w:tcPr>
          <w:p w14:paraId="275DBE5B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Physical activi</w:t>
            </w:r>
            <w:r w:rsidRPr="00F20498">
              <w:rPr>
                <w:rFonts w:ascii="Calibri" w:eastAsia="Calibri" w:hAnsi="Calibri" w:cs="Times New Roman"/>
                <w:lang w:val="de-DE"/>
              </w:rPr>
              <w:t>ties</w:t>
            </w:r>
            <w:r w:rsidRPr="00F20498">
              <w:rPr>
                <w:rFonts w:ascii="Calibri" w:eastAsia="Calibri" w:hAnsi="Calibri" w:cs="Times New Roman"/>
                <w:vertAlign w:val="superscript"/>
                <w:lang w:val="de-DE"/>
              </w:rPr>
              <w:t>*</w:t>
            </w:r>
          </w:p>
        </w:tc>
        <w:tc>
          <w:tcPr>
            <w:tcW w:w="1309" w:type="dxa"/>
          </w:tcPr>
          <w:p w14:paraId="525C6CB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3EC3A98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734AB1D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9</w:t>
            </w:r>
            <w:r>
              <w:rPr>
                <w:rFonts w:ascii="Calibri" w:eastAsia="Calibri" w:hAnsi="Calibri" w:cs="Times New Roman"/>
                <w:lang w:val="de-DE"/>
              </w:rPr>
              <w:t>6</w:t>
            </w:r>
          </w:p>
        </w:tc>
        <w:tc>
          <w:tcPr>
            <w:tcW w:w="1310" w:type="dxa"/>
          </w:tcPr>
          <w:p w14:paraId="1394BE14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390</w:t>
            </w:r>
          </w:p>
        </w:tc>
        <w:tc>
          <w:tcPr>
            <w:tcW w:w="1346" w:type="dxa"/>
          </w:tcPr>
          <w:p w14:paraId="4C4CB140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3538AFA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5AB682FC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06</w:t>
            </w:r>
          </w:p>
        </w:tc>
        <w:tc>
          <w:tcPr>
            <w:tcW w:w="1347" w:type="dxa"/>
          </w:tcPr>
          <w:p w14:paraId="26CBF30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4</w:t>
            </w:r>
            <w:r>
              <w:rPr>
                <w:rFonts w:ascii="Calibri" w:eastAsia="Calibri" w:hAnsi="Calibri" w:cs="Times New Roman"/>
                <w:lang w:val="de-DE"/>
              </w:rPr>
              <w:t>0</w:t>
            </w:r>
            <w:r w:rsidRPr="00F20498">
              <w:rPr>
                <w:rFonts w:ascii="Calibri" w:eastAsia="Calibri" w:hAnsi="Calibri" w:cs="Times New Roman"/>
                <w:lang w:val="de-DE"/>
              </w:rPr>
              <w:t>4</w:t>
            </w:r>
          </w:p>
        </w:tc>
      </w:tr>
      <w:tr w:rsidR="007870EB" w:rsidRPr="00F20498" w14:paraId="3F655F54" w14:textId="77777777" w:rsidTr="001A2E50">
        <w:tc>
          <w:tcPr>
            <w:tcW w:w="4542" w:type="dxa"/>
          </w:tcPr>
          <w:p w14:paraId="5F406242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Cognitive activities</w:t>
            </w:r>
            <w:r w:rsidRPr="00F20498">
              <w:rPr>
                <w:rFonts w:ascii="Calibri" w:eastAsia="Calibri" w:hAnsi="Calibri" w:cs="Times New Roman"/>
                <w:vertAlign w:val="superscript"/>
                <w:lang w:val="de-DE"/>
              </w:rPr>
              <w:t>*</w:t>
            </w:r>
          </w:p>
        </w:tc>
        <w:tc>
          <w:tcPr>
            <w:tcW w:w="1309" w:type="dxa"/>
          </w:tcPr>
          <w:p w14:paraId="4406638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44242A6C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</w:tcPr>
          <w:p w14:paraId="3A7C53EA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04</w:t>
            </w:r>
          </w:p>
        </w:tc>
        <w:tc>
          <w:tcPr>
            <w:tcW w:w="1310" w:type="dxa"/>
          </w:tcPr>
          <w:p w14:paraId="4EAC1A50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2</w:t>
            </w:r>
            <w:r>
              <w:rPr>
                <w:rFonts w:ascii="Calibri" w:eastAsia="Calibri" w:hAnsi="Calibri" w:cs="Times New Roman"/>
                <w:lang w:val="de-DE"/>
              </w:rPr>
              <w:t>0</w:t>
            </w:r>
            <w:r w:rsidRPr="00F20498">
              <w:rPr>
                <w:rFonts w:ascii="Calibri" w:eastAsia="Calibri" w:hAnsi="Calibri" w:cs="Times New Roman"/>
                <w:lang w:val="de-DE"/>
              </w:rPr>
              <w:t>8</w:t>
            </w:r>
          </w:p>
        </w:tc>
        <w:tc>
          <w:tcPr>
            <w:tcW w:w="1346" w:type="dxa"/>
          </w:tcPr>
          <w:p w14:paraId="3B7A54E4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5F1782E5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240583C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8</w:t>
            </w:r>
            <w:r>
              <w:rPr>
                <w:rFonts w:ascii="Calibri" w:eastAsia="Calibri" w:hAnsi="Calibri" w:cs="Times New Roman"/>
                <w:i/>
                <w:lang w:val="de-DE"/>
              </w:rPr>
              <w:t>8</w:t>
            </w:r>
          </w:p>
        </w:tc>
        <w:tc>
          <w:tcPr>
            <w:tcW w:w="1347" w:type="dxa"/>
          </w:tcPr>
          <w:p w14:paraId="029C408F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01</w:t>
            </w:r>
            <w:r>
              <w:rPr>
                <w:rFonts w:ascii="Calibri" w:eastAsia="Calibri" w:hAnsi="Calibri" w:cs="Times New Roman"/>
                <w:i/>
                <w:lang w:val="de-DE"/>
              </w:rPr>
              <w:t>4</w:t>
            </w:r>
          </w:p>
        </w:tc>
      </w:tr>
      <w:tr w:rsidR="007870EB" w:rsidRPr="00F20498" w14:paraId="4A348F4E" w14:textId="77777777" w:rsidTr="001A2E50">
        <w:tc>
          <w:tcPr>
            <w:tcW w:w="4542" w:type="dxa"/>
          </w:tcPr>
          <w:p w14:paraId="2F06E7E5" w14:textId="77777777" w:rsidR="007870EB" w:rsidRPr="00EF0237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Vision impairment (ref. no impairment)</w:t>
            </w:r>
          </w:p>
        </w:tc>
        <w:tc>
          <w:tcPr>
            <w:tcW w:w="1309" w:type="dxa"/>
          </w:tcPr>
          <w:p w14:paraId="36FB0685" w14:textId="77777777" w:rsidR="007870EB" w:rsidRPr="00EF0237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5735FD59" w14:textId="77777777" w:rsidR="007870EB" w:rsidRPr="00EF0237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4D4521CA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6</w:t>
            </w:r>
            <w:r>
              <w:rPr>
                <w:rFonts w:ascii="Calibri" w:eastAsia="Calibri" w:hAnsi="Calibri" w:cs="Times New Roman"/>
                <w:lang w:val="de-DE"/>
              </w:rPr>
              <w:t>7</w:t>
            </w:r>
          </w:p>
        </w:tc>
        <w:tc>
          <w:tcPr>
            <w:tcW w:w="1310" w:type="dxa"/>
          </w:tcPr>
          <w:p w14:paraId="702E0FC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203</w:t>
            </w:r>
          </w:p>
        </w:tc>
        <w:tc>
          <w:tcPr>
            <w:tcW w:w="1346" w:type="dxa"/>
          </w:tcPr>
          <w:p w14:paraId="32205DD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1EBD20C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589F4F0E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0</w:t>
            </w:r>
            <w:r>
              <w:rPr>
                <w:rFonts w:ascii="Calibri" w:eastAsia="Calibri" w:hAnsi="Calibri" w:cs="Times New Roman"/>
                <w:lang w:val="de-DE"/>
              </w:rPr>
              <w:t>1</w:t>
            </w:r>
          </w:p>
        </w:tc>
        <w:tc>
          <w:tcPr>
            <w:tcW w:w="1347" w:type="dxa"/>
          </w:tcPr>
          <w:p w14:paraId="72A8A0FA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9</w:t>
            </w:r>
            <w:r>
              <w:rPr>
                <w:rFonts w:ascii="Calibri" w:eastAsia="Calibri" w:hAnsi="Calibri" w:cs="Times New Roman"/>
                <w:lang w:val="de-DE"/>
              </w:rPr>
              <w:t>89</w:t>
            </w:r>
          </w:p>
        </w:tc>
      </w:tr>
      <w:tr w:rsidR="007870EB" w:rsidRPr="00F20498" w14:paraId="67771EAA" w14:textId="77777777" w:rsidTr="001A2E50">
        <w:tc>
          <w:tcPr>
            <w:tcW w:w="4542" w:type="dxa"/>
          </w:tcPr>
          <w:p w14:paraId="5D6A802C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Hearing impairment (ref. no impairment)</w:t>
            </w:r>
          </w:p>
        </w:tc>
        <w:tc>
          <w:tcPr>
            <w:tcW w:w="1309" w:type="dxa"/>
          </w:tcPr>
          <w:p w14:paraId="59C3F3D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4D6E99D5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27105D97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8</w:t>
            </w:r>
            <w:r>
              <w:rPr>
                <w:rFonts w:ascii="Calibri" w:eastAsia="Calibri" w:hAnsi="Calibri" w:cs="Times New Roman"/>
                <w:lang w:val="de-DE"/>
              </w:rPr>
              <w:t>9</w:t>
            </w:r>
          </w:p>
        </w:tc>
        <w:tc>
          <w:tcPr>
            <w:tcW w:w="1310" w:type="dxa"/>
          </w:tcPr>
          <w:p w14:paraId="39E3423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649</w:t>
            </w:r>
          </w:p>
        </w:tc>
        <w:tc>
          <w:tcPr>
            <w:tcW w:w="1346" w:type="dxa"/>
          </w:tcPr>
          <w:p w14:paraId="5E6F57EC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708CD7D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66405A05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</w:t>
            </w:r>
            <w:r>
              <w:rPr>
                <w:rFonts w:ascii="Calibri" w:eastAsia="Calibri" w:hAnsi="Calibri" w:cs="Times New Roman"/>
                <w:lang w:val="de-DE"/>
              </w:rPr>
              <w:t>22</w:t>
            </w:r>
          </w:p>
        </w:tc>
        <w:tc>
          <w:tcPr>
            <w:tcW w:w="1347" w:type="dxa"/>
          </w:tcPr>
          <w:p w14:paraId="4DCA5DA3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0.625</w:t>
            </w:r>
          </w:p>
        </w:tc>
      </w:tr>
      <w:tr w:rsidR="007870EB" w:rsidRPr="00F20498" w14:paraId="3722F6C7" w14:textId="77777777" w:rsidTr="001A2E50">
        <w:tc>
          <w:tcPr>
            <w:tcW w:w="4542" w:type="dxa"/>
          </w:tcPr>
          <w:p w14:paraId="5FE0418A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Mobility impairment (ref. no impairment)</w:t>
            </w:r>
          </w:p>
        </w:tc>
        <w:tc>
          <w:tcPr>
            <w:tcW w:w="1309" w:type="dxa"/>
          </w:tcPr>
          <w:p w14:paraId="393F268C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46B6936A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65421914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1.</w:t>
            </w:r>
            <w:r>
              <w:rPr>
                <w:rFonts w:ascii="Calibri" w:eastAsia="Calibri" w:hAnsi="Calibri" w:cs="Times New Roman"/>
                <w:lang w:val="de-DE"/>
              </w:rPr>
              <w:t>44</w:t>
            </w:r>
          </w:p>
        </w:tc>
        <w:tc>
          <w:tcPr>
            <w:tcW w:w="1310" w:type="dxa"/>
          </w:tcPr>
          <w:p w14:paraId="33C910B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279</w:t>
            </w:r>
          </w:p>
        </w:tc>
        <w:tc>
          <w:tcPr>
            <w:tcW w:w="1346" w:type="dxa"/>
          </w:tcPr>
          <w:p w14:paraId="439357BB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06998890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4B18B7CE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53</w:t>
            </w:r>
          </w:p>
        </w:tc>
        <w:tc>
          <w:tcPr>
            <w:tcW w:w="1347" w:type="dxa"/>
          </w:tcPr>
          <w:p w14:paraId="0E503C3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3</w:t>
            </w:r>
            <w:r>
              <w:rPr>
                <w:rFonts w:ascii="Calibri" w:eastAsia="Calibri" w:hAnsi="Calibri" w:cs="Times New Roman"/>
                <w:lang w:val="de-DE"/>
              </w:rPr>
              <w:t>06</w:t>
            </w:r>
          </w:p>
        </w:tc>
      </w:tr>
      <w:tr w:rsidR="007870EB" w:rsidRPr="00F20498" w14:paraId="33B6C8AE" w14:textId="77777777" w:rsidTr="001A2E50">
        <w:tc>
          <w:tcPr>
            <w:tcW w:w="4542" w:type="dxa"/>
          </w:tcPr>
          <w:p w14:paraId="5362003E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Hypertension (ref. no history of hypertension)</w:t>
            </w:r>
          </w:p>
        </w:tc>
        <w:tc>
          <w:tcPr>
            <w:tcW w:w="1309" w:type="dxa"/>
          </w:tcPr>
          <w:p w14:paraId="71B01D17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0C59020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4DAEA393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9</w:t>
            </w:r>
            <w:r>
              <w:rPr>
                <w:rFonts w:ascii="Calibri" w:eastAsia="Calibri" w:hAnsi="Calibri" w:cs="Times New Roman"/>
                <w:lang w:val="de-DE"/>
              </w:rPr>
              <w:t>4</w:t>
            </w:r>
          </w:p>
        </w:tc>
        <w:tc>
          <w:tcPr>
            <w:tcW w:w="1310" w:type="dxa"/>
          </w:tcPr>
          <w:p w14:paraId="3FC6159F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866</w:t>
            </w:r>
          </w:p>
        </w:tc>
        <w:tc>
          <w:tcPr>
            <w:tcW w:w="1346" w:type="dxa"/>
          </w:tcPr>
          <w:p w14:paraId="2D3838B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60E4E16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47A72DB7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5</w:t>
            </w:r>
            <w:r>
              <w:rPr>
                <w:rFonts w:ascii="Calibri" w:eastAsia="Calibri" w:hAnsi="Calibri" w:cs="Times New Roman"/>
                <w:lang w:val="de-DE"/>
              </w:rPr>
              <w:t>4</w:t>
            </w:r>
          </w:p>
        </w:tc>
        <w:tc>
          <w:tcPr>
            <w:tcW w:w="1347" w:type="dxa"/>
          </w:tcPr>
          <w:p w14:paraId="73919966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221</w:t>
            </w:r>
          </w:p>
        </w:tc>
      </w:tr>
      <w:tr w:rsidR="007870EB" w:rsidRPr="00F20498" w14:paraId="1F4F1181" w14:textId="77777777" w:rsidTr="001A2E50">
        <w:tc>
          <w:tcPr>
            <w:tcW w:w="4542" w:type="dxa"/>
          </w:tcPr>
          <w:p w14:paraId="063D80F9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lang w:val="en-US"/>
              </w:rPr>
              <w:t>Diabetes (ref. no history of diabetes)</w:t>
            </w:r>
          </w:p>
        </w:tc>
        <w:tc>
          <w:tcPr>
            <w:tcW w:w="1309" w:type="dxa"/>
          </w:tcPr>
          <w:p w14:paraId="0089880F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3735526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</w:tcPr>
          <w:p w14:paraId="13A65684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4</w:t>
            </w:r>
            <w:r>
              <w:rPr>
                <w:rFonts w:ascii="Calibri" w:eastAsia="Calibri" w:hAnsi="Calibri" w:cs="Times New Roman"/>
                <w:i/>
                <w:lang w:val="de-DE"/>
              </w:rPr>
              <w:t>3</w:t>
            </w:r>
          </w:p>
        </w:tc>
        <w:tc>
          <w:tcPr>
            <w:tcW w:w="1310" w:type="dxa"/>
          </w:tcPr>
          <w:p w14:paraId="6F51CDE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0</w:t>
            </w:r>
            <w:r>
              <w:rPr>
                <w:rFonts w:ascii="Calibri" w:eastAsia="Calibri" w:hAnsi="Calibri" w:cs="Times New Roman"/>
                <w:i/>
                <w:lang w:val="de-DE"/>
              </w:rPr>
              <w:t>14</w:t>
            </w:r>
          </w:p>
        </w:tc>
        <w:tc>
          <w:tcPr>
            <w:tcW w:w="1346" w:type="dxa"/>
          </w:tcPr>
          <w:p w14:paraId="30543F54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2B0E467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</w:tcPr>
          <w:p w14:paraId="5DB231F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>
              <w:rPr>
                <w:rFonts w:ascii="Calibri" w:eastAsia="Calibri" w:hAnsi="Calibri" w:cs="Times New Roman"/>
                <w:lang w:val="de-DE"/>
              </w:rPr>
              <w:t>1.04</w:t>
            </w:r>
          </w:p>
        </w:tc>
        <w:tc>
          <w:tcPr>
            <w:tcW w:w="1347" w:type="dxa"/>
          </w:tcPr>
          <w:p w14:paraId="1834092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938</w:t>
            </w:r>
          </w:p>
        </w:tc>
      </w:tr>
      <w:tr w:rsidR="007870EB" w:rsidRPr="00F20498" w14:paraId="19FEF8BD" w14:textId="77777777" w:rsidTr="001A2E50">
        <w:tc>
          <w:tcPr>
            <w:tcW w:w="4542" w:type="dxa"/>
            <w:tcBorders>
              <w:bottom w:val="single" w:sz="4" w:space="0" w:color="auto"/>
            </w:tcBorders>
          </w:tcPr>
          <w:p w14:paraId="375F4586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Stroke </w:t>
            </w:r>
            <w:r w:rsidRPr="00F20498">
              <w:rPr>
                <w:rFonts w:ascii="Calibri" w:eastAsia="Calibri" w:hAnsi="Calibri" w:cs="Times New Roman"/>
                <w:lang w:val="en-US"/>
              </w:rPr>
              <w:t>(ref. no history if stroke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5CFB0057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449019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FCDEA19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80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99A936E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0.</w:t>
            </w:r>
            <w:r>
              <w:rPr>
                <w:rFonts w:ascii="Calibri" w:eastAsia="Calibri" w:hAnsi="Calibri" w:cs="Times New Roman"/>
                <w:lang w:val="de-DE"/>
              </w:rPr>
              <w:t>684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A16AE56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32B0F1B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5EF4E02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>
              <w:rPr>
                <w:rFonts w:ascii="Calibri" w:eastAsia="Calibri" w:hAnsi="Calibri" w:cs="Times New Roman"/>
                <w:i/>
                <w:lang w:val="de-DE"/>
              </w:rPr>
              <w:t>2.4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8907C57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0.0</w:t>
            </w:r>
            <w:r>
              <w:rPr>
                <w:rFonts w:ascii="Calibri" w:eastAsia="Calibri" w:hAnsi="Calibri" w:cs="Times New Roman"/>
                <w:i/>
                <w:lang w:val="de-DE"/>
              </w:rPr>
              <w:t>84</w:t>
            </w:r>
          </w:p>
        </w:tc>
      </w:tr>
      <w:tr w:rsidR="007870EB" w:rsidRPr="00F20498" w14:paraId="375061F7" w14:textId="77777777" w:rsidTr="001A2E50">
        <w:tc>
          <w:tcPr>
            <w:tcW w:w="4542" w:type="dxa"/>
            <w:tcBorders>
              <w:bottom w:val="single" w:sz="4" w:space="0" w:color="auto"/>
            </w:tcBorders>
          </w:tcPr>
          <w:p w14:paraId="65992A0C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i/>
                <w:lang w:val="de-DE"/>
              </w:rPr>
            </w:pPr>
            <w:r w:rsidRPr="00F20498">
              <w:rPr>
                <w:rFonts w:ascii="Calibri" w:eastAsia="Calibri" w:hAnsi="Calibri" w:cs="Times New Roman"/>
                <w:i/>
                <w:lang w:val="de-DE"/>
              </w:rPr>
              <w:t>n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3FEF01D3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F25D1F8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778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8F4FA85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93BC1F1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544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48C1DAF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E5B81F6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383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795ADD6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43A9AC5" w14:textId="77777777" w:rsidR="007870EB" w:rsidRPr="00F20498" w:rsidRDefault="007870EB" w:rsidP="001A2E50">
            <w:pPr>
              <w:spacing w:line="240" w:lineRule="auto"/>
              <w:jc w:val="right"/>
              <w:rPr>
                <w:rFonts w:ascii="Calibri" w:eastAsia="Calibri" w:hAnsi="Calibri" w:cs="Times New Roman"/>
                <w:lang w:val="de-DE"/>
              </w:rPr>
            </w:pPr>
            <w:r w:rsidRPr="00F20498">
              <w:rPr>
                <w:rFonts w:ascii="Calibri" w:eastAsia="Calibri" w:hAnsi="Calibri" w:cs="Times New Roman"/>
                <w:lang w:val="de-DE"/>
              </w:rPr>
              <w:t>299</w:t>
            </w:r>
          </w:p>
        </w:tc>
      </w:tr>
      <w:tr w:rsidR="007870EB" w:rsidRPr="00F20498" w14:paraId="075FA95F" w14:textId="77777777" w:rsidTr="001A2E50">
        <w:tc>
          <w:tcPr>
            <w:tcW w:w="15168" w:type="dxa"/>
            <w:gridSpan w:val="9"/>
            <w:tcBorders>
              <w:top w:val="single" w:sz="4" w:space="0" w:color="auto"/>
            </w:tcBorders>
          </w:tcPr>
          <w:p w14:paraId="21CB17E0" w14:textId="77777777" w:rsidR="007870EB" w:rsidRPr="00F20498" w:rsidRDefault="007870EB" w:rsidP="001A2E50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F20498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Abbreviations</w:t>
            </w:r>
            <w:r w:rsidRPr="00F20498">
              <w:rPr>
                <w:rFonts w:ascii="Calibri" w:eastAsia="Calibri" w:hAnsi="Calibri" w:cs="Times New Roman"/>
                <w:iCs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Calibri" w:eastAsia="Calibri" w:hAnsi="Calibri" w:cs="Times New Roman"/>
                <w:iCs/>
                <w:sz w:val="18"/>
                <w:szCs w:val="18"/>
                <w:lang w:val="en-US"/>
              </w:rPr>
              <w:t xml:space="preserve">° Social isolation as time-varying variable; </w:t>
            </w:r>
            <w:r w:rsidRPr="00F20498">
              <w:rPr>
                <w:rFonts w:ascii="Calibri" w:eastAsia="Calibri" w:hAnsi="Calibri" w:cs="Times New Roman"/>
                <w:iCs/>
                <w:sz w:val="18"/>
                <w:szCs w:val="18"/>
                <w:vertAlign w:val="superscript"/>
                <w:lang w:val="en-US"/>
              </w:rPr>
              <w:t>*</w:t>
            </w:r>
            <w:r w:rsidRPr="00F20498">
              <w:rPr>
                <w:rFonts w:ascii="Calibri" w:eastAsia="Calibri" w:hAnsi="Calibri" w:cs="Times New Roman"/>
                <w:iCs/>
                <w:sz w:val="18"/>
                <w:szCs w:val="18"/>
                <w:lang w:val="en-US"/>
              </w:rPr>
              <w:t>Continuous scores; IADL, Instrumental Activities of Daily Living; MMSE, Mini-Mental State Examination; sHR, subdistribution hazard ratio.</w:t>
            </w:r>
          </w:p>
        </w:tc>
      </w:tr>
    </w:tbl>
    <w:p w14:paraId="19A9E8B6" w14:textId="7491C7B2" w:rsidR="0053371B" w:rsidRPr="00AB163C" w:rsidRDefault="0053371B" w:rsidP="0053371B">
      <w:pPr>
        <w:spacing w:after="160" w:line="259" w:lineRule="auto"/>
        <w:rPr>
          <w:rFonts w:ascii="Calibri" w:eastAsia="Calibri" w:hAnsi="Calibri" w:cs="Times New Roman"/>
        </w:rPr>
        <w:sectPr w:rsidR="0053371B" w:rsidRPr="00AB163C" w:rsidSect="00AB163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5C8C877E" w14:textId="0859EEEB" w:rsidR="00CB7097" w:rsidRPr="00AB163C" w:rsidRDefault="00CB7097" w:rsidP="00AB163C">
      <w:pPr>
        <w:keepNext/>
        <w:spacing w:line="240" w:lineRule="auto"/>
      </w:pPr>
    </w:p>
    <w:sectPr w:rsidR="00CB7097" w:rsidRPr="00AB163C" w:rsidSect="00673840">
      <w:pgSz w:w="11906" w:h="16838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90D406" w14:textId="77777777" w:rsidR="00282419" w:rsidRDefault="00282419" w:rsidP="00D3381C">
      <w:pPr>
        <w:spacing w:after="0" w:line="240" w:lineRule="auto"/>
      </w:pPr>
      <w:r>
        <w:separator/>
      </w:r>
    </w:p>
  </w:endnote>
  <w:endnote w:type="continuationSeparator" w:id="0">
    <w:p w14:paraId="689ACDE0" w14:textId="77777777" w:rsidR="00282419" w:rsidRDefault="00282419" w:rsidP="00D33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5139647"/>
      <w:docPartObj>
        <w:docPartGallery w:val="Page Numbers (Bottom of Page)"/>
        <w:docPartUnique/>
      </w:docPartObj>
    </w:sdtPr>
    <w:sdtContent>
      <w:p w14:paraId="7D7D4857" w14:textId="093BE5D1" w:rsidR="00282419" w:rsidRDefault="0028241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163C" w:rsidRPr="00AB163C">
          <w:rPr>
            <w:noProof/>
            <w:lang w:val="de-DE"/>
          </w:rPr>
          <w:t>3</w:t>
        </w:r>
        <w:r>
          <w:fldChar w:fldCharType="end"/>
        </w:r>
      </w:p>
    </w:sdtContent>
  </w:sdt>
  <w:p w14:paraId="4A4C69DE" w14:textId="77777777" w:rsidR="00282419" w:rsidRDefault="00282419">
    <w:pPr>
      <w:pStyle w:val="Fuzeile"/>
    </w:pPr>
  </w:p>
  <w:p w14:paraId="674BABE6" w14:textId="77777777" w:rsidR="00282419" w:rsidRDefault="0028241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247C9A" w14:textId="77777777" w:rsidR="00282419" w:rsidRDefault="00282419" w:rsidP="00D3381C">
      <w:pPr>
        <w:spacing w:after="0" w:line="240" w:lineRule="auto"/>
      </w:pPr>
      <w:r>
        <w:separator/>
      </w:r>
    </w:p>
  </w:footnote>
  <w:footnote w:type="continuationSeparator" w:id="0">
    <w:p w14:paraId="0B8B5EB1" w14:textId="77777777" w:rsidR="00282419" w:rsidRDefault="00282419" w:rsidP="00D338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6665B1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C0C6C9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BA628B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B06E10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D6AC59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16AC5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A0CFF3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EE994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AF0003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32215D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A73BF0"/>
    <w:multiLevelType w:val="hybridMultilevel"/>
    <w:tmpl w:val="500898A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A5210F"/>
    <w:multiLevelType w:val="hybridMultilevel"/>
    <w:tmpl w:val="3B7EA80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E55195"/>
    <w:multiLevelType w:val="hybridMultilevel"/>
    <w:tmpl w:val="43CA00C6"/>
    <w:lvl w:ilvl="0" w:tplc="D550FF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A20C2B"/>
    <w:multiLevelType w:val="hybridMultilevel"/>
    <w:tmpl w:val="423ED4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C1417"/>
    <w:multiLevelType w:val="hybridMultilevel"/>
    <w:tmpl w:val="289AE200"/>
    <w:lvl w:ilvl="0" w:tplc="B8761D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EA523D"/>
    <w:multiLevelType w:val="hybridMultilevel"/>
    <w:tmpl w:val="23A016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525616"/>
    <w:multiLevelType w:val="hybridMultilevel"/>
    <w:tmpl w:val="9E6AD9A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4E5A5E"/>
    <w:multiLevelType w:val="hybridMultilevel"/>
    <w:tmpl w:val="826834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E71704"/>
    <w:multiLevelType w:val="hybridMultilevel"/>
    <w:tmpl w:val="721C2B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942C03"/>
    <w:multiLevelType w:val="hybridMultilevel"/>
    <w:tmpl w:val="3D78791C"/>
    <w:lvl w:ilvl="0" w:tplc="9EF6DFE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6A5F8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92F6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06D8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9D840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84D4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0E7B9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38938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B0E8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6C3E4553"/>
    <w:multiLevelType w:val="hybridMultilevel"/>
    <w:tmpl w:val="6C92B3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B91417"/>
    <w:multiLevelType w:val="hybridMultilevel"/>
    <w:tmpl w:val="0B287F72"/>
    <w:lvl w:ilvl="0" w:tplc="C02A81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6955BE"/>
    <w:multiLevelType w:val="hybridMultilevel"/>
    <w:tmpl w:val="52BC6D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8"/>
  </w:num>
  <w:num w:numId="12">
    <w:abstractNumId w:val="22"/>
  </w:num>
  <w:num w:numId="13">
    <w:abstractNumId w:val="20"/>
  </w:num>
  <w:num w:numId="14">
    <w:abstractNumId w:val="13"/>
  </w:num>
  <w:num w:numId="15">
    <w:abstractNumId w:val="21"/>
  </w:num>
  <w:num w:numId="16">
    <w:abstractNumId w:val="16"/>
  </w:num>
  <w:num w:numId="17">
    <w:abstractNumId w:val="14"/>
  </w:num>
  <w:num w:numId="18">
    <w:abstractNumId w:val="12"/>
  </w:num>
  <w:num w:numId="19">
    <w:abstractNumId w:val="17"/>
  </w:num>
  <w:num w:numId="20">
    <w:abstractNumId w:val="15"/>
  </w:num>
  <w:num w:numId="21">
    <w:abstractNumId w:val="19"/>
  </w:num>
  <w:num w:numId="22">
    <w:abstractNumId w:val="11"/>
  </w:num>
  <w:num w:numId="23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en-IE" w:vendorID="64" w:dllVersion="131078" w:nlCheck="1" w:checkStyle="1"/>
  <w:proofState w:grammar="clean"/>
  <w:defaultTabStop w:val="708"/>
  <w:hyphenationZone w:val="425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7B6"/>
    <w:rsid w:val="00000564"/>
    <w:rsid w:val="00000C4C"/>
    <w:rsid w:val="00002662"/>
    <w:rsid w:val="000067D5"/>
    <w:rsid w:val="00007997"/>
    <w:rsid w:val="00011A95"/>
    <w:rsid w:val="00014ABA"/>
    <w:rsid w:val="000154A4"/>
    <w:rsid w:val="00015A82"/>
    <w:rsid w:val="0002064B"/>
    <w:rsid w:val="00020B22"/>
    <w:rsid w:val="000217F6"/>
    <w:rsid w:val="00021CC0"/>
    <w:rsid w:val="00021CC2"/>
    <w:rsid w:val="00022BE6"/>
    <w:rsid w:val="0002307A"/>
    <w:rsid w:val="00024623"/>
    <w:rsid w:val="00025BE7"/>
    <w:rsid w:val="00030154"/>
    <w:rsid w:val="00030802"/>
    <w:rsid w:val="00032B86"/>
    <w:rsid w:val="00035BE3"/>
    <w:rsid w:val="00035E9C"/>
    <w:rsid w:val="00036EC2"/>
    <w:rsid w:val="00037E05"/>
    <w:rsid w:val="00043033"/>
    <w:rsid w:val="00043D17"/>
    <w:rsid w:val="00047378"/>
    <w:rsid w:val="000512A2"/>
    <w:rsid w:val="000516DC"/>
    <w:rsid w:val="00052427"/>
    <w:rsid w:val="0005298D"/>
    <w:rsid w:val="00053A03"/>
    <w:rsid w:val="00056AF2"/>
    <w:rsid w:val="00060B2E"/>
    <w:rsid w:val="00061DD7"/>
    <w:rsid w:val="00065064"/>
    <w:rsid w:val="000660A7"/>
    <w:rsid w:val="00067287"/>
    <w:rsid w:val="00067315"/>
    <w:rsid w:val="00067443"/>
    <w:rsid w:val="0006798B"/>
    <w:rsid w:val="00067A7C"/>
    <w:rsid w:val="00071182"/>
    <w:rsid w:val="00071209"/>
    <w:rsid w:val="00074936"/>
    <w:rsid w:val="00074CE0"/>
    <w:rsid w:val="000758CB"/>
    <w:rsid w:val="00075D30"/>
    <w:rsid w:val="00076240"/>
    <w:rsid w:val="0007697F"/>
    <w:rsid w:val="000775E2"/>
    <w:rsid w:val="000808E1"/>
    <w:rsid w:val="00080F68"/>
    <w:rsid w:val="000810B4"/>
    <w:rsid w:val="00081E99"/>
    <w:rsid w:val="00082C15"/>
    <w:rsid w:val="0008364F"/>
    <w:rsid w:val="00086369"/>
    <w:rsid w:val="00087159"/>
    <w:rsid w:val="00093A01"/>
    <w:rsid w:val="0009465E"/>
    <w:rsid w:val="000972B6"/>
    <w:rsid w:val="000A02FB"/>
    <w:rsid w:val="000A0B09"/>
    <w:rsid w:val="000A0D6D"/>
    <w:rsid w:val="000A2113"/>
    <w:rsid w:val="000A319B"/>
    <w:rsid w:val="000A528D"/>
    <w:rsid w:val="000A6006"/>
    <w:rsid w:val="000A6BD7"/>
    <w:rsid w:val="000B1E9A"/>
    <w:rsid w:val="000B2E7C"/>
    <w:rsid w:val="000B79A8"/>
    <w:rsid w:val="000B7D7D"/>
    <w:rsid w:val="000C04F9"/>
    <w:rsid w:val="000C05E7"/>
    <w:rsid w:val="000C070F"/>
    <w:rsid w:val="000C1467"/>
    <w:rsid w:val="000C14DA"/>
    <w:rsid w:val="000C1EDF"/>
    <w:rsid w:val="000C2804"/>
    <w:rsid w:val="000C2E2A"/>
    <w:rsid w:val="000C40D7"/>
    <w:rsid w:val="000C4661"/>
    <w:rsid w:val="000C5C73"/>
    <w:rsid w:val="000C7EC5"/>
    <w:rsid w:val="000D4CE7"/>
    <w:rsid w:val="000D5160"/>
    <w:rsid w:val="000D535A"/>
    <w:rsid w:val="000D5F74"/>
    <w:rsid w:val="000D6075"/>
    <w:rsid w:val="000D7468"/>
    <w:rsid w:val="000E0D94"/>
    <w:rsid w:val="000E1A7B"/>
    <w:rsid w:val="000E237C"/>
    <w:rsid w:val="000E2BA4"/>
    <w:rsid w:val="000E327C"/>
    <w:rsid w:val="000E42CA"/>
    <w:rsid w:val="000E5661"/>
    <w:rsid w:val="000E5F73"/>
    <w:rsid w:val="000F04DC"/>
    <w:rsid w:val="000F1622"/>
    <w:rsid w:val="000F1BB0"/>
    <w:rsid w:val="000F2AFD"/>
    <w:rsid w:val="000F2CE7"/>
    <w:rsid w:val="000F3B8E"/>
    <w:rsid w:val="000F4298"/>
    <w:rsid w:val="000F4F40"/>
    <w:rsid w:val="000F52FB"/>
    <w:rsid w:val="001012E6"/>
    <w:rsid w:val="00101D4F"/>
    <w:rsid w:val="00102C2E"/>
    <w:rsid w:val="001117D7"/>
    <w:rsid w:val="001140B6"/>
    <w:rsid w:val="00115310"/>
    <w:rsid w:val="001156F9"/>
    <w:rsid w:val="001167D0"/>
    <w:rsid w:val="001176A1"/>
    <w:rsid w:val="001176E1"/>
    <w:rsid w:val="00117816"/>
    <w:rsid w:val="00121FB5"/>
    <w:rsid w:val="00122C25"/>
    <w:rsid w:val="00130E00"/>
    <w:rsid w:val="00131C80"/>
    <w:rsid w:val="001335DA"/>
    <w:rsid w:val="001337EF"/>
    <w:rsid w:val="00133E1C"/>
    <w:rsid w:val="0013476B"/>
    <w:rsid w:val="00135135"/>
    <w:rsid w:val="00135ABD"/>
    <w:rsid w:val="0013610D"/>
    <w:rsid w:val="00136495"/>
    <w:rsid w:val="00137278"/>
    <w:rsid w:val="00140B03"/>
    <w:rsid w:val="001413F8"/>
    <w:rsid w:val="0014143D"/>
    <w:rsid w:val="00141481"/>
    <w:rsid w:val="00142542"/>
    <w:rsid w:val="001425D8"/>
    <w:rsid w:val="0014282B"/>
    <w:rsid w:val="00144836"/>
    <w:rsid w:val="001449FB"/>
    <w:rsid w:val="00147FA5"/>
    <w:rsid w:val="00150B52"/>
    <w:rsid w:val="00151033"/>
    <w:rsid w:val="0015232F"/>
    <w:rsid w:val="001528AF"/>
    <w:rsid w:val="00152B44"/>
    <w:rsid w:val="00152F7F"/>
    <w:rsid w:val="0015595A"/>
    <w:rsid w:val="00156846"/>
    <w:rsid w:val="00161C10"/>
    <w:rsid w:val="001624A9"/>
    <w:rsid w:val="00162DE3"/>
    <w:rsid w:val="00164026"/>
    <w:rsid w:val="00164FFF"/>
    <w:rsid w:val="00166D58"/>
    <w:rsid w:val="00171009"/>
    <w:rsid w:val="001710FA"/>
    <w:rsid w:val="0017166A"/>
    <w:rsid w:val="00175E26"/>
    <w:rsid w:val="001764D3"/>
    <w:rsid w:val="00177178"/>
    <w:rsid w:val="0018170A"/>
    <w:rsid w:val="00182C4D"/>
    <w:rsid w:val="00183AF9"/>
    <w:rsid w:val="00190986"/>
    <w:rsid w:val="00191D58"/>
    <w:rsid w:val="00192056"/>
    <w:rsid w:val="001938CD"/>
    <w:rsid w:val="00195C5C"/>
    <w:rsid w:val="00195DD8"/>
    <w:rsid w:val="00195DEA"/>
    <w:rsid w:val="00197778"/>
    <w:rsid w:val="001A0B86"/>
    <w:rsid w:val="001A0C90"/>
    <w:rsid w:val="001A1677"/>
    <w:rsid w:val="001A2E50"/>
    <w:rsid w:val="001A430C"/>
    <w:rsid w:val="001A68DB"/>
    <w:rsid w:val="001A78FA"/>
    <w:rsid w:val="001B2F92"/>
    <w:rsid w:val="001B666D"/>
    <w:rsid w:val="001C161A"/>
    <w:rsid w:val="001C345F"/>
    <w:rsid w:val="001C352B"/>
    <w:rsid w:val="001C6B8E"/>
    <w:rsid w:val="001C739D"/>
    <w:rsid w:val="001D0C0E"/>
    <w:rsid w:val="001D197F"/>
    <w:rsid w:val="001D1B4B"/>
    <w:rsid w:val="001D2E72"/>
    <w:rsid w:val="001D3A28"/>
    <w:rsid w:val="001D538D"/>
    <w:rsid w:val="001D74BE"/>
    <w:rsid w:val="001D7E0B"/>
    <w:rsid w:val="001E0ED1"/>
    <w:rsid w:val="001E2539"/>
    <w:rsid w:val="001E734E"/>
    <w:rsid w:val="001E7CB0"/>
    <w:rsid w:val="001E7D58"/>
    <w:rsid w:val="001E7E94"/>
    <w:rsid w:val="001F1836"/>
    <w:rsid w:val="001F28F6"/>
    <w:rsid w:val="001F2995"/>
    <w:rsid w:val="001F45AA"/>
    <w:rsid w:val="001F5751"/>
    <w:rsid w:val="001F6166"/>
    <w:rsid w:val="001F67FB"/>
    <w:rsid w:val="002014D4"/>
    <w:rsid w:val="00201689"/>
    <w:rsid w:val="00201CD2"/>
    <w:rsid w:val="00202D5C"/>
    <w:rsid w:val="00203613"/>
    <w:rsid w:val="00203A95"/>
    <w:rsid w:val="002041B1"/>
    <w:rsid w:val="00205A14"/>
    <w:rsid w:val="00205F8B"/>
    <w:rsid w:val="00207F82"/>
    <w:rsid w:val="00211B1D"/>
    <w:rsid w:val="00215A11"/>
    <w:rsid w:val="002177C7"/>
    <w:rsid w:val="002204C8"/>
    <w:rsid w:val="00221F4B"/>
    <w:rsid w:val="00222575"/>
    <w:rsid w:val="00222970"/>
    <w:rsid w:val="0022341F"/>
    <w:rsid w:val="00223581"/>
    <w:rsid w:val="00230505"/>
    <w:rsid w:val="00231E64"/>
    <w:rsid w:val="00232ED8"/>
    <w:rsid w:val="00235E6C"/>
    <w:rsid w:val="00241EEA"/>
    <w:rsid w:val="00241F5D"/>
    <w:rsid w:val="002423F6"/>
    <w:rsid w:val="00242E34"/>
    <w:rsid w:val="002441C4"/>
    <w:rsid w:val="002452BD"/>
    <w:rsid w:val="002456D2"/>
    <w:rsid w:val="00245742"/>
    <w:rsid w:val="00247019"/>
    <w:rsid w:val="00247229"/>
    <w:rsid w:val="0024729E"/>
    <w:rsid w:val="00247FBD"/>
    <w:rsid w:val="002504AF"/>
    <w:rsid w:val="00252799"/>
    <w:rsid w:val="00253A88"/>
    <w:rsid w:val="00254ACD"/>
    <w:rsid w:val="002560AF"/>
    <w:rsid w:val="00260478"/>
    <w:rsid w:val="00260AFB"/>
    <w:rsid w:val="00260ECE"/>
    <w:rsid w:val="0026133B"/>
    <w:rsid w:val="00262536"/>
    <w:rsid w:val="00262649"/>
    <w:rsid w:val="00262FAD"/>
    <w:rsid w:val="00263618"/>
    <w:rsid w:val="00264D84"/>
    <w:rsid w:val="00266BC2"/>
    <w:rsid w:val="00266DD7"/>
    <w:rsid w:val="00267AC5"/>
    <w:rsid w:val="00267D9E"/>
    <w:rsid w:val="002714FB"/>
    <w:rsid w:val="0027571A"/>
    <w:rsid w:val="002769E0"/>
    <w:rsid w:val="002770CE"/>
    <w:rsid w:val="00280625"/>
    <w:rsid w:val="002813C6"/>
    <w:rsid w:val="00282419"/>
    <w:rsid w:val="00282C54"/>
    <w:rsid w:val="00285D22"/>
    <w:rsid w:val="00285D8C"/>
    <w:rsid w:val="00286090"/>
    <w:rsid w:val="00286FA1"/>
    <w:rsid w:val="002879FF"/>
    <w:rsid w:val="00290271"/>
    <w:rsid w:val="00290E3F"/>
    <w:rsid w:val="00290E94"/>
    <w:rsid w:val="002911ED"/>
    <w:rsid w:val="00291B4B"/>
    <w:rsid w:val="00293146"/>
    <w:rsid w:val="00293B0B"/>
    <w:rsid w:val="002951AC"/>
    <w:rsid w:val="00295C89"/>
    <w:rsid w:val="00296581"/>
    <w:rsid w:val="00296F08"/>
    <w:rsid w:val="002A0ED5"/>
    <w:rsid w:val="002A2A14"/>
    <w:rsid w:val="002A46B5"/>
    <w:rsid w:val="002A48AE"/>
    <w:rsid w:val="002A64B8"/>
    <w:rsid w:val="002A67B2"/>
    <w:rsid w:val="002A6BB4"/>
    <w:rsid w:val="002B4227"/>
    <w:rsid w:val="002B4A3C"/>
    <w:rsid w:val="002B4F82"/>
    <w:rsid w:val="002B6A4A"/>
    <w:rsid w:val="002B6B4A"/>
    <w:rsid w:val="002B7978"/>
    <w:rsid w:val="002C18C8"/>
    <w:rsid w:val="002C42AF"/>
    <w:rsid w:val="002C4B50"/>
    <w:rsid w:val="002D05CD"/>
    <w:rsid w:val="002D27C7"/>
    <w:rsid w:val="002D314F"/>
    <w:rsid w:val="002D3206"/>
    <w:rsid w:val="002D3A69"/>
    <w:rsid w:val="002D4AC6"/>
    <w:rsid w:val="002D4D1A"/>
    <w:rsid w:val="002D57BB"/>
    <w:rsid w:val="002D77E1"/>
    <w:rsid w:val="002E08EA"/>
    <w:rsid w:val="002E194D"/>
    <w:rsid w:val="002E23CD"/>
    <w:rsid w:val="002E2728"/>
    <w:rsid w:val="002E40DF"/>
    <w:rsid w:val="002E51BB"/>
    <w:rsid w:val="002E6977"/>
    <w:rsid w:val="002E6A81"/>
    <w:rsid w:val="002F117F"/>
    <w:rsid w:val="002F140A"/>
    <w:rsid w:val="002F1C5F"/>
    <w:rsid w:val="002F2CC8"/>
    <w:rsid w:val="002F36DF"/>
    <w:rsid w:val="002F3FF1"/>
    <w:rsid w:val="002F58A0"/>
    <w:rsid w:val="0030066F"/>
    <w:rsid w:val="003006CE"/>
    <w:rsid w:val="00300DA8"/>
    <w:rsid w:val="00300F52"/>
    <w:rsid w:val="0030577F"/>
    <w:rsid w:val="00306145"/>
    <w:rsid w:val="00306CE9"/>
    <w:rsid w:val="00311726"/>
    <w:rsid w:val="00311B55"/>
    <w:rsid w:val="00311BDD"/>
    <w:rsid w:val="003151A2"/>
    <w:rsid w:val="00315BDE"/>
    <w:rsid w:val="003168DB"/>
    <w:rsid w:val="00316E06"/>
    <w:rsid w:val="003203D2"/>
    <w:rsid w:val="00321296"/>
    <w:rsid w:val="00322D24"/>
    <w:rsid w:val="0032312A"/>
    <w:rsid w:val="00323170"/>
    <w:rsid w:val="00323432"/>
    <w:rsid w:val="00323861"/>
    <w:rsid w:val="00323EA4"/>
    <w:rsid w:val="00327151"/>
    <w:rsid w:val="00327347"/>
    <w:rsid w:val="003274AC"/>
    <w:rsid w:val="00331E44"/>
    <w:rsid w:val="00331EFE"/>
    <w:rsid w:val="0033229E"/>
    <w:rsid w:val="00334AEF"/>
    <w:rsid w:val="00335A0B"/>
    <w:rsid w:val="00336909"/>
    <w:rsid w:val="003422B1"/>
    <w:rsid w:val="00343E1F"/>
    <w:rsid w:val="003442FA"/>
    <w:rsid w:val="00344A24"/>
    <w:rsid w:val="00345465"/>
    <w:rsid w:val="00345AF2"/>
    <w:rsid w:val="003502EE"/>
    <w:rsid w:val="00351C58"/>
    <w:rsid w:val="00352BA5"/>
    <w:rsid w:val="00353DD5"/>
    <w:rsid w:val="00356CD8"/>
    <w:rsid w:val="00357844"/>
    <w:rsid w:val="0036012E"/>
    <w:rsid w:val="003610C1"/>
    <w:rsid w:val="00364117"/>
    <w:rsid w:val="00365126"/>
    <w:rsid w:val="003668C7"/>
    <w:rsid w:val="00367265"/>
    <w:rsid w:val="00367E41"/>
    <w:rsid w:val="003725D7"/>
    <w:rsid w:val="0037260A"/>
    <w:rsid w:val="00372CF7"/>
    <w:rsid w:val="00372D38"/>
    <w:rsid w:val="00373323"/>
    <w:rsid w:val="00374CEC"/>
    <w:rsid w:val="00377F3F"/>
    <w:rsid w:val="00380048"/>
    <w:rsid w:val="003807EC"/>
    <w:rsid w:val="00382C04"/>
    <w:rsid w:val="00385CF3"/>
    <w:rsid w:val="003860EB"/>
    <w:rsid w:val="00386358"/>
    <w:rsid w:val="0038706A"/>
    <w:rsid w:val="003914CC"/>
    <w:rsid w:val="00391F36"/>
    <w:rsid w:val="0039205B"/>
    <w:rsid w:val="00392845"/>
    <w:rsid w:val="00394A31"/>
    <w:rsid w:val="00394BB0"/>
    <w:rsid w:val="00394D81"/>
    <w:rsid w:val="0039585F"/>
    <w:rsid w:val="00395AE8"/>
    <w:rsid w:val="00396A91"/>
    <w:rsid w:val="003A0132"/>
    <w:rsid w:val="003A09F1"/>
    <w:rsid w:val="003A1F28"/>
    <w:rsid w:val="003A2454"/>
    <w:rsid w:val="003A2DBB"/>
    <w:rsid w:val="003A2EEB"/>
    <w:rsid w:val="003A4303"/>
    <w:rsid w:val="003A5B09"/>
    <w:rsid w:val="003A6680"/>
    <w:rsid w:val="003A7157"/>
    <w:rsid w:val="003A77C8"/>
    <w:rsid w:val="003A7DEA"/>
    <w:rsid w:val="003B4880"/>
    <w:rsid w:val="003B51F2"/>
    <w:rsid w:val="003B5255"/>
    <w:rsid w:val="003B57FA"/>
    <w:rsid w:val="003B68A0"/>
    <w:rsid w:val="003B7AFA"/>
    <w:rsid w:val="003C27EC"/>
    <w:rsid w:val="003C652A"/>
    <w:rsid w:val="003C6CAA"/>
    <w:rsid w:val="003D2080"/>
    <w:rsid w:val="003E110A"/>
    <w:rsid w:val="003E22E1"/>
    <w:rsid w:val="003E2BF0"/>
    <w:rsid w:val="003E3FE5"/>
    <w:rsid w:val="003E7300"/>
    <w:rsid w:val="003E74D1"/>
    <w:rsid w:val="003E7EA7"/>
    <w:rsid w:val="003E7F9E"/>
    <w:rsid w:val="003F08A7"/>
    <w:rsid w:val="003F1404"/>
    <w:rsid w:val="003F1AD0"/>
    <w:rsid w:val="003F2356"/>
    <w:rsid w:val="003F30E9"/>
    <w:rsid w:val="003F6C75"/>
    <w:rsid w:val="00400D2A"/>
    <w:rsid w:val="004015CF"/>
    <w:rsid w:val="0040182F"/>
    <w:rsid w:val="0040403E"/>
    <w:rsid w:val="0040533D"/>
    <w:rsid w:val="0040575E"/>
    <w:rsid w:val="00407DB2"/>
    <w:rsid w:val="00411057"/>
    <w:rsid w:val="00412ACA"/>
    <w:rsid w:val="00414728"/>
    <w:rsid w:val="00414D5B"/>
    <w:rsid w:val="0041504B"/>
    <w:rsid w:val="004201A6"/>
    <w:rsid w:val="00420479"/>
    <w:rsid w:val="00420CE4"/>
    <w:rsid w:val="0042371C"/>
    <w:rsid w:val="00425348"/>
    <w:rsid w:val="00426125"/>
    <w:rsid w:val="00427523"/>
    <w:rsid w:val="00427A07"/>
    <w:rsid w:val="00430830"/>
    <w:rsid w:val="00431E0C"/>
    <w:rsid w:val="004330B4"/>
    <w:rsid w:val="00436275"/>
    <w:rsid w:val="00441B6D"/>
    <w:rsid w:val="00441D43"/>
    <w:rsid w:val="004438CE"/>
    <w:rsid w:val="004457D8"/>
    <w:rsid w:val="00450BE3"/>
    <w:rsid w:val="004517CA"/>
    <w:rsid w:val="00451D79"/>
    <w:rsid w:val="0045322C"/>
    <w:rsid w:val="004541D2"/>
    <w:rsid w:val="004543C3"/>
    <w:rsid w:val="00457189"/>
    <w:rsid w:val="0045770D"/>
    <w:rsid w:val="004579EF"/>
    <w:rsid w:val="00457D0C"/>
    <w:rsid w:val="004617E7"/>
    <w:rsid w:val="00462847"/>
    <w:rsid w:val="004632E8"/>
    <w:rsid w:val="0046467C"/>
    <w:rsid w:val="004661A5"/>
    <w:rsid w:val="004661E1"/>
    <w:rsid w:val="0047199A"/>
    <w:rsid w:val="00473678"/>
    <w:rsid w:val="00474E6A"/>
    <w:rsid w:val="004759A0"/>
    <w:rsid w:val="00480B66"/>
    <w:rsid w:val="00482BB3"/>
    <w:rsid w:val="0048485B"/>
    <w:rsid w:val="004851B0"/>
    <w:rsid w:val="00486EF2"/>
    <w:rsid w:val="00490329"/>
    <w:rsid w:val="004917E1"/>
    <w:rsid w:val="00491970"/>
    <w:rsid w:val="0049381D"/>
    <w:rsid w:val="00494B7D"/>
    <w:rsid w:val="00495202"/>
    <w:rsid w:val="00495CE2"/>
    <w:rsid w:val="004975FA"/>
    <w:rsid w:val="004A03B2"/>
    <w:rsid w:val="004A0C54"/>
    <w:rsid w:val="004A12F6"/>
    <w:rsid w:val="004A1FE5"/>
    <w:rsid w:val="004A2868"/>
    <w:rsid w:val="004A2CCB"/>
    <w:rsid w:val="004A3A39"/>
    <w:rsid w:val="004A46B5"/>
    <w:rsid w:val="004A5A5E"/>
    <w:rsid w:val="004A69A5"/>
    <w:rsid w:val="004A6C99"/>
    <w:rsid w:val="004A7150"/>
    <w:rsid w:val="004A78E7"/>
    <w:rsid w:val="004A7C6E"/>
    <w:rsid w:val="004B3E59"/>
    <w:rsid w:val="004B48F0"/>
    <w:rsid w:val="004B6406"/>
    <w:rsid w:val="004C2F56"/>
    <w:rsid w:val="004C4043"/>
    <w:rsid w:val="004C7C77"/>
    <w:rsid w:val="004D05EB"/>
    <w:rsid w:val="004D07BF"/>
    <w:rsid w:val="004D1469"/>
    <w:rsid w:val="004D2F96"/>
    <w:rsid w:val="004D3226"/>
    <w:rsid w:val="004D3A2C"/>
    <w:rsid w:val="004D4564"/>
    <w:rsid w:val="004D5CA6"/>
    <w:rsid w:val="004E1248"/>
    <w:rsid w:val="004E353A"/>
    <w:rsid w:val="004E6729"/>
    <w:rsid w:val="004E78EE"/>
    <w:rsid w:val="004F185E"/>
    <w:rsid w:val="004F29E4"/>
    <w:rsid w:val="004F4475"/>
    <w:rsid w:val="004F4A78"/>
    <w:rsid w:val="004F5BAC"/>
    <w:rsid w:val="004F631D"/>
    <w:rsid w:val="004F6DA1"/>
    <w:rsid w:val="004F6ED4"/>
    <w:rsid w:val="00502D45"/>
    <w:rsid w:val="00504F9B"/>
    <w:rsid w:val="005063D2"/>
    <w:rsid w:val="00506B19"/>
    <w:rsid w:val="00507B91"/>
    <w:rsid w:val="005100CB"/>
    <w:rsid w:val="00513827"/>
    <w:rsid w:val="00513A54"/>
    <w:rsid w:val="00516010"/>
    <w:rsid w:val="0051664B"/>
    <w:rsid w:val="00517D75"/>
    <w:rsid w:val="00520A47"/>
    <w:rsid w:val="005213ED"/>
    <w:rsid w:val="005232A6"/>
    <w:rsid w:val="00524D7B"/>
    <w:rsid w:val="00525934"/>
    <w:rsid w:val="00525C1B"/>
    <w:rsid w:val="005302C8"/>
    <w:rsid w:val="00530A9B"/>
    <w:rsid w:val="0053371B"/>
    <w:rsid w:val="00534AB4"/>
    <w:rsid w:val="00536B1C"/>
    <w:rsid w:val="005379D1"/>
    <w:rsid w:val="00537BE2"/>
    <w:rsid w:val="005410D8"/>
    <w:rsid w:val="005417D2"/>
    <w:rsid w:val="00543483"/>
    <w:rsid w:val="00543B6A"/>
    <w:rsid w:val="00547939"/>
    <w:rsid w:val="00550A5B"/>
    <w:rsid w:val="0055217D"/>
    <w:rsid w:val="0055292A"/>
    <w:rsid w:val="00553CD5"/>
    <w:rsid w:val="0055409F"/>
    <w:rsid w:val="00554142"/>
    <w:rsid w:val="00556A18"/>
    <w:rsid w:val="005606E7"/>
    <w:rsid w:val="005609D7"/>
    <w:rsid w:val="00562461"/>
    <w:rsid w:val="00563147"/>
    <w:rsid w:val="00563ED9"/>
    <w:rsid w:val="005657BC"/>
    <w:rsid w:val="005659F9"/>
    <w:rsid w:val="00570FA5"/>
    <w:rsid w:val="00571611"/>
    <w:rsid w:val="005721E7"/>
    <w:rsid w:val="005732B2"/>
    <w:rsid w:val="00574BF9"/>
    <w:rsid w:val="0057565A"/>
    <w:rsid w:val="00576AB2"/>
    <w:rsid w:val="0057746A"/>
    <w:rsid w:val="0057789B"/>
    <w:rsid w:val="00580A55"/>
    <w:rsid w:val="00580C11"/>
    <w:rsid w:val="0058322C"/>
    <w:rsid w:val="0058349D"/>
    <w:rsid w:val="00584BD9"/>
    <w:rsid w:val="00584F9D"/>
    <w:rsid w:val="00587290"/>
    <w:rsid w:val="00587C04"/>
    <w:rsid w:val="00590F11"/>
    <w:rsid w:val="00592043"/>
    <w:rsid w:val="005927A7"/>
    <w:rsid w:val="00593774"/>
    <w:rsid w:val="005A2261"/>
    <w:rsid w:val="005A306A"/>
    <w:rsid w:val="005A43B8"/>
    <w:rsid w:val="005A459B"/>
    <w:rsid w:val="005A7F3F"/>
    <w:rsid w:val="005A7F8B"/>
    <w:rsid w:val="005B354A"/>
    <w:rsid w:val="005B383B"/>
    <w:rsid w:val="005B3FC8"/>
    <w:rsid w:val="005B6F27"/>
    <w:rsid w:val="005B75EE"/>
    <w:rsid w:val="005B79FC"/>
    <w:rsid w:val="005C0E1E"/>
    <w:rsid w:val="005C1598"/>
    <w:rsid w:val="005C4821"/>
    <w:rsid w:val="005C5272"/>
    <w:rsid w:val="005C5DAA"/>
    <w:rsid w:val="005C7949"/>
    <w:rsid w:val="005C7A82"/>
    <w:rsid w:val="005D02D5"/>
    <w:rsid w:val="005D1B67"/>
    <w:rsid w:val="005D440F"/>
    <w:rsid w:val="005D49AB"/>
    <w:rsid w:val="005D4C9C"/>
    <w:rsid w:val="005D57DB"/>
    <w:rsid w:val="005D6461"/>
    <w:rsid w:val="005D69D8"/>
    <w:rsid w:val="005D6F01"/>
    <w:rsid w:val="005D7069"/>
    <w:rsid w:val="005D7568"/>
    <w:rsid w:val="005D77E4"/>
    <w:rsid w:val="005D7F94"/>
    <w:rsid w:val="005E0D58"/>
    <w:rsid w:val="005E1477"/>
    <w:rsid w:val="005E5371"/>
    <w:rsid w:val="005E61FB"/>
    <w:rsid w:val="005E68AC"/>
    <w:rsid w:val="005E6D61"/>
    <w:rsid w:val="005E75A0"/>
    <w:rsid w:val="005E78D5"/>
    <w:rsid w:val="005F1777"/>
    <w:rsid w:val="005F230E"/>
    <w:rsid w:val="005F36F4"/>
    <w:rsid w:val="005F47B6"/>
    <w:rsid w:val="005F5183"/>
    <w:rsid w:val="005F6C11"/>
    <w:rsid w:val="005F713B"/>
    <w:rsid w:val="005F7155"/>
    <w:rsid w:val="005F7503"/>
    <w:rsid w:val="00600AF6"/>
    <w:rsid w:val="00601F6B"/>
    <w:rsid w:val="00602BA9"/>
    <w:rsid w:val="00605A32"/>
    <w:rsid w:val="00606864"/>
    <w:rsid w:val="00606BC5"/>
    <w:rsid w:val="006112FB"/>
    <w:rsid w:val="00611647"/>
    <w:rsid w:val="00613487"/>
    <w:rsid w:val="0061363A"/>
    <w:rsid w:val="00613765"/>
    <w:rsid w:val="0061512D"/>
    <w:rsid w:val="006218F8"/>
    <w:rsid w:val="00621C98"/>
    <w:rsid w:val="0062214E"/>
    <w:rsid w:val="0062402B"/>
    <w:rsid w:val="006256EE"/>
    <w:rsid w:val="00626870"/>
    <w:rsid w:val="00626C7C"/>
    <w:rsid w:val="00630ABD"/>
    <w:rsid w:val="00631C2E"/>
    <w:rsid w:val="00633A3F"/>
    <w:rsid w:val="006342ED"/>
    <w:rsid w:val="006344A2"/>
    <w:rsid w:val="00636087"/>
    <w:rsid w:val="00636468"/>
    <w:rsid w:val="00637AD7"/>
    <w:rsid w:val="00641291"/>
    <w:rsid w:val="00642926"/>
    <w:rsid w:val="00644A3F"/>
    <w:rsid w:val="006452D5"/>
    <w:rsid w:val="006452FB"/>
    <w:rsid w:val="00645318"/>
    <w:rsid w:val="00647AAD"/>
    <w:rsid w:val="00650F26"/>
    <w:rsid w:val="0065516B"/>
    <w:rsid w:val="00655C66"/>
    <w:rsid w:val="0065794F"/>
    <w:rsid w:val="00657A94"/>
    <w:rsid w:val="00660B9D"/>
    <w:rsid w:val="00660C77"/>
    <w:rsid w:val="00665275"/>
    <w:rsid w:val="00666C1A"/>
    <w:rsid w:val="00666FCC"/>
    <w:rsid w:val="0066777F"/>
    <w:rsid w:val="00670937"/>
    <w:rsid w:val="00670F17"/>
    <w:rsid w:val="006711A5"/>
    <w:rsid w:val="00673840"/>
    <w:rsid w:val="00673867"/>
    <w:rsid w:val="00673A4A"/>
    <w:rsid w:val="00675ACE"/>
    <w:rsid w:val="006760A2"/>
    <w:rsid w:val="006838CE"/>
    <w:rsid w:val="006859D8"/>
    <w:rsid w:val="00687FC3"/>
    <w:rsid w:val="00690A02"/>
    <w:rsid w:val="0069110B"/>
    <w:rsid w:val="00691137"/>
    <w:rsid w:val="0069156E"/>
    <w:rsid w:val="0069222E"/>
    <w:rsid w:val="006A2A12"/>
    <w:rsid w:val="006A6F60"/>
    <w:rsid w:val="006A7373"/>
    <w:rsid w:val="006A75FB"/>
    <w:rsid w:val="006B2B45"/>
    <w:rsid w:val="006B2E38"/>
    <w:rsid w:val="006B32DB"/>
    <w:rsid w:val="006C16DF"/>
    <w:rsid w:val="006C2AE0"/>
    <w:rsid w:val="006C323B"/>
    <w:rsid w:val="006C4806"/>
    <w:rsid w:val="006C7C57"/>
    <w:rsid w:val="006C7EDB"/>
    <w:rsid w:val="006D22B6"/>
    <w:rsid w:val="006D257D"/>
    <w:rsid w:val="006D299D"/>
    <w:rsid w:val="006D2A80"/>
    <w:rsid w:val="006D2C9E"/>
    <w:rsid w:val="006D4FF9"/>
    <w:rsid w:val="006E0318"/>
    <w:rsid w:val="006E2319"/>
    <w:rsid w:val="006E3B9E"/>
    <w:rsid w:val="006E4BB9"/>
    <w:rsid w:val="006E77D5"/>
    <w:rsid w:val="006F1F8B"/>
    <w:rsid w:val="006F2D5B"/>
    <w:rsid w:val="006F34A5"/>
    <w:rsid w:val="006F3F45"/>
    <w:rsid w:val="006F4F4D"/>
    <w:rsid w:val="007013D2"/>
    <w:rsid w:val="007023C1"/>
    <w:rsid w:val="007042E8"/>
    <w:rsid w:val="0070463A"/>
    <w:rsid w:val="00706034"/>
    <w:rsid w:val="007102CD"/>
    <w:rsid w:val="00710CAE"/>
    <w:rsid w:val="00711B34"/>
    <w:rsid w:val="00711B82"/>
    <w:rsid w:val="0071224F"/>
    <w:rsid w:val="007124BE"/>
    <w:rsid w:val="00712B64"/>
    <w:rsid w:val="00715043"/>
    <w:rsid w:val="0071707F"/>
    <w:rsid w:val="00717793"/>
    <w:rsid w:val="007206A7"/>
    <w:rsid w:val="007218DC"/>
    <w:rsid w:val="00726565"/>
    <w:rsid w:val="007278C9"/>
    <w:rsid w:val="00730212"/>
    <w:rsid w:val="007330C5"/>
    <w:rsid w:val="0073786A"/>
    <w:rsid w:val="007405EA"/>
    <w:rsid w:val="00740741"/>
    <w:rsid w:val="00741DB7"/>
    <w:rsid w:val="00741ED5"/>
    <w:rsid w:val="00743DBC"/>
    <w:rsid w:val="007450FB"/>
    <w:rsid w:val="00745328"/>
    <w:rsid w:val="0074595B"/>
    <w:rsid w:val="00746268"/>
    <w:rsid w:val="00746AF7"/>
    <w:rsid w:val="00752311"/>
    <w:rsid w:val="00752436"/>
    <w:rsid w:val="00753797"/>
    <w:rsid w:val="00754277"/>
    <w:rsid w:val="00754C3D"/>
    <w:rsid w:val="007565D4"/>
    <w:rsid w:val="00757563"/>
    <w:rsid w:val="00760DBC"/>
    <w:rsid w:val="007613E7"/>
    <w:rsid w:val="00762C4E"/>
    <w:rsid w:val="00763C94"/>
    <w:rsid w:val="00765F05"/>
    <w:rsid w:val="00765F7B"/>
    <w:rsid w:val="00767C64"/>
    <w:rsid w:val="00772025"/>
    <w:rsid w:val="007722A8"/>
    <w:rsid w:val="00772AAB"/>
    <w:rsid w:val="00773452"/>
    <w:rsid w:val="007739A0"/>
    <w:rsid w:val="00775622"/>
    <w:rsid w:val="0078085C"/>
    <w:rsid w:val="00781E0C"/>
    <w:rsid w:val="00781E9F"/>
    <w:rsid w:val="00783007"/>
    <w:rsid w:val="007838FD"/>
    <w:rsid w:val="00783C4A"/>
    <w:rsid w:val="00785AE0"/>
    <w:rsid w:val="007870EB"/>
    <w:rsid w:val="007A0012"/>
    <w:rsid w:val="007A0A9C"/>
    <w:rsid w:val="007A0C2E"/>
    <w:rsid w:val="007A0C59"/>
    <w:rsid w:val="007A0EC7"/>
    <w:rsid w:val="007A1647"/>
    <w:rsid w:val="007A21E9"/>
    <w:rsid w:val="007A3321"/>
    <w:rsid w:val="007A3EB5"/>
    <w:rsid w:val="007B0862"/>
    <w:rsid w:val="007B2A86"/>
    <w:rsid w:val="007B3FA5"/>
    <w:rsid w:val="007B4960"/>
    <w:rsid w:val="007C082D"/>
    <w:rsid w:val="007C0AF8"/>
    <w:rsid w:val="007C3A7B"/>
    <w:rsid w:val="007C7D5F"/>
    <w:rsid w:val="007D29D0"/>
    <w:rsid w:val="007D5602"/>
    <w:rsid w:val="007D58FB"/>
    <w:rsid w:val="007E0279"/>
    <w:rsid w:val="007E6041"/>
    <w:rsid w:val="007E6EEB"/>
    <w:rsid w:val="007E7C49"/>
    <w:rsid w:val="007F1132"/>
    <w:rsid w:val="007F1596"/>
    <w:rsid w:val="007F1912"/>
    <w:rsid w:val="007F306F"/>
    <w:rsid w:val="007F407F"/>
    <w:rsid w:val="007F4AC9"/>
    <w:rsid w:val="007F6064"/>
    <w:rsid w:val="007F63BB"/>
    <w:rsid w:val="007F709D"/>
    <w:rsid w:val="007F73E5"/>
    <w:rsid w:val="00800418"/>
    <w:rsid w:val="00800C9F"/>
    <w:rsid w:val="00800F84"/>
    <w:rsid w:val="008022D4"/>
    <w:rsid w:val="00802EDD"/>
    <w:rsid w:val="0080332F"/>
    <w:rsid w:val="0080576A"/>
    <w:rsid w:val="008065BE"/>
    <w:rsid w:val="00807F5D"/>
    <w:rsid w:val="00814BAB"/>
    <w:rsid w:val="008166E7"/>
    <w:rsid w:val="00816A7D"/>
    <w:rsid w:val="0082056C"/>
    <w:rsid w:val="00820ECB"/>
    <w:rsid w:val="00821CF9"/>
    <w:rsid w:val="008228F1"/>
    <w:rsid w:val="00822BEB"/>
    <w:rsid w:val="0082381A"/>
    <w:rsid w:val="0082462C"/>
    <w:rsid w:val="008248CC"/>
    <w:rsid w:val="00824EA2"/>
    <w:rsid w:val="00826637"/>
    <w:rsid w:val="00827B7B"/>
    <w:rsid w:val="00830EE6"/>
    <w:rsid w:val="0083153E"/>
    <w:rsid w:val="008323A5"/>
    <w:rsid w:val="00832902"/>
    <w:rsid w:val="008330C7"/>
    <w:rsid w:val="00833B74"/>
    <w:rsid w:val="00836B18"/>
    <w:rsid w:val="008370F6"/>
    <w:rsid w:val="008372DB"/>
    <w:rsid w:val="00837CB5"/>
    <w:rsid w:val="008400AA"/>
    <w:rsid w:val="00841362"/>
    <w:rsid w:val="00841519"/>
    <w:rsid w:val="00841651"/>
    <w:rsid w:val="00842985"/>
    <w:rsid w:val="0084334B"/>
    <w:rsid w:val="008460A6"/>
    <w:rsid w:val="00847C2D"/>
    <w:rsid w:val="008535B9"/>
    <w:rsid w:val="00853C87"/>
    <w:rsid w:val="0085589A"/>
    <w:rsid w:val="0085742E"/>
    <w:rsid w:val="008579C1"/>
    <w:rsid w:val="00857F36"/>
    <w:rsid w:val="008601B9"/>
    <w:rsid w:val="00861742"/>
    <w:rsid w:val="00862064"/>
    <w:rsid w:val="00864294"/>
    <w:rsid w:val="00864781"/>
    <w:rsid w:val="00864B96"/>
    <w:rsid w:val="00865DB1"/>
    <w:rsid w:val="00870F74"/>
    <w:rsid w:val="00872508"/>
    <w:rsid w:val="00873BCC"/>
    <w:rsid w:val="00873E0E"/>
    <w:rsid w:val="008758E7"/>
    <w:rsid w:val="00876258"/>
    <w:rsid w:val="00876BD9"/>
    <w:rsid w:val="00877ADD"/>
    <w:rsid w:val="00880DF4"/>
    <w:rsid w:val="00881E20"/>
    <w:rsid w:val="008827DD"/>
    <w:rsid w:val="008829EA"/>
    <w:rsid w:val="008847EE"/>
    <w:rsid w:val="00884D6C"/>
    <w:rsid w:val="00885F70"/>
    <w:rsid w:val="0088687D"/>
    <w:rsid w:val="0088717F"/>
    <w:rsid w:val="00887343"/>
    <w:rsid w:val="008918AC"/>
    <w:rsid w:val="008925E0"/>
    <w:rsid w:val="00893C4A"/>
    <w:rsid w:val="00893F88"/>
    <w:rsid w:val="00895E67"/>
    <w:rsid w:val="00896B0C"/>
    <w:rsid w:val="008A041B"/>
    <w:rsid w:val="008A2181"/>
    <w:rsid w:val="008A3890"/>
    <w:rsid w:val="008A6C1E"/>
    <w:rsid w:val="008A7BA2"/>
    <w:rsid w:val="008B103B"/>
    <w:rsid w:val="008B4876"/>
    <w:rsid w:val="008B5BC9"/>
    <w:rsid w:val="008B7BF0"/>
    <w:rsid w:val="008C071D"/>
    <w:rsid w:val="008C32EC"/>
    <w:rsid w:val="008C3D6B"/>
    <w:rsid w:val="008C4AEB"/>
    <w:rsid w:val="008C56DB"/>
    <w:rsid w:val="008C6EFD"/>
    <w:rsid w:val="008C76DB"/>
    <w:rsid w:val="008D1255"/>
    <w:rsid w:val="008D165C"/>
    <w:rsid w:val="008D310D"/>
    <w:rsid w:val="008D69C3"/>
    <w:rsid w:val="008D7E66"/>
    <w:rsid w:val="008E066D"/>
    <w:rsid w:val="008E0DAE"/>
    <w:rsid w:val="008E2C1B"/>
    <w:rsid w:val="008E357A"/>
    <w:rsid w:val="008E3D66"/>
    <w:rsid w:val="008E5518"/>
    <w:rsid w:val="008E5759"/>
    <w:rsid w:val="008E5AB6"/>
    <w:rsid w:val="008E607A"/>
    <w:rsid w:val="008F0DC4"/>
    <w:rsid w:val="008F4216"/>
    <w:rsid w:val="008F4284"/>
    <w:rsid w:val="008F5B6E"/>
    <w:rsid w:val="008F6C8F"/>
    <w:rsid w:val="008F78AB"/>
    <w:rsid w:val="00900829"/>
    <w:rsid w:val="00900B85"/>
    <w:rsid w:val="00901481"/>
    <w:rsid w:val="00901F97"/>
    <w:rsid w:val="00902448"/>
    <w:rsid w:val="00902D6C"/>
    <w:rsid w:val="0090483C"/>
    <w:rsid w:val="009125DF"/>
    <w:rsid w:val="00912832"/>
    <w:rsid w:val="0091453C"/>
    <w:rsid w:val="00917413"/>
    <w:rsid w:val="00917D3A"/>
    <w:rsid w:val="00921129"/>
    <w:rsid w:val="00927490"/>
    <w:rsid w:val="0092754E"/>
    <w:rsid w:val="00927A3B"/>
    <w:rsid w:val="00927B47"/>
    <w:rsid w:val="00927BAE"/>
    <w:rsid w:val="009344E1"/>
    <w:rsid w:val="009344E5"/>
    <w:rsid w:val="00935470"/>
    <w:rsid w:val="00935C29"/>
    <w:rsid w:val="00940A3F"/>
    <w:rsid w:val="00941707"/>
    <w:rsid w:val="009424F5"/>
    <w:rsid w:val="00943CCE"/>
    <w:rsid w:val="00945378"/>
    <w:rsid w:val="00946287"/>
    <w:rsid w:val="00946D51"/>
    <w:rsid w:val="009510B4"/>
    <w:rsid w:val="0095135B"/>
    <w:rsid w:val="00951CD0"/>
    <w:rsid w:val="00951FA3"/>
    <w:rsid w:val="00952169"/>
    <w:rsid w:val="009522F1"/>
    <w:rsid w:val="00952F6F"/>
    <w:rsid w:val="009600D1"/>
    <w:rsid w:val="00961FDF"/>
    <w:rsid w:val="00964D81"/>
    <w:rsid w:val="00965BCD"/>
    <w:rsid w:val="00966179"/>
    <w:rsid w:val="0096630C"/>
    <w:rsid w:val="009668DF"/>
    <w:rsid w:val="0096694F"/>
    <w:rsid w:val="00967031"/>
    <w:rsid w:val="0096783B"/>
    <w:rsid w:val="00967A8C"/>
    <w:rsid w:val="00972671"/>
    <w:rsid w:val="0097320E"/>
    <w:rsid w:val="009757B4"/>
    <w:rsid w:val="00975B4A"/>
    <w:rsid w:val="00975CC6"/>
    <w:rsid w:val="00977F29"/>
    <w:rsid w:val="00985B77"/>
    <w:rsid w:val="00986629"/>
    <w:rsid w:val="009915BE"/>
    <w:rsid w:val="009934F8"/>
    <w:rsid w:val="009937EB"/>
    <w:rsid w:val="009940C2"/>
    <w:rsid w:val="0099638E"/>
    <w:rsid w:val="00997588"/>
    <w:rsid w:val="009A142C"/>
    <w:rsid w:val="009A4D28"/>
    <w:rsid w:val="009A532E"/>
    <w:rsid w:val="009B1179"/>
    <w:rsid w:val="009B1659"/>
    <w:rsid w:val="009B18E6"/>
    <w:rsid w:val="009B69A8"/>
    <w:rsid w:val="009B77C5"/>
    <w:rsid w:val="009C0F6B"/>
    <w:rsid w:val="009C1E72"/>
    <w:rsid w:val="009C23B5"/>
    <w:rsid w:val="009C3468"/>
    <w:rsid w:val="009C3DFE"/>
    <w:rsid w:val="009D0079"/>
    <w:rsid w:val="009D0250"/>
    <w:rsid w:val="009D1F48"/>
    <w:rsid w:val="009D262F"/>
    <w:rsid w:val="009D32D6"/>
    <w:rsid w:val="009D53FF"/>
    <w:rsid w:val="009E1B86"/>
    <w:rsid w:val="009E1DEC"/>
    <w:rsid w:val="009E27E4"/>
    <w:rsid w:val="009E2E2E"/>
    <w:rsid w:val="009E2FD8"/>
    <w:rsid w:val="009E419D"/>
    <w:rsid w:val="009E6EEF"/>
    <w:rsid w:val="009F00F7"/>
    <w:rsid w:val="009F0D2B"/>
    <w:rsid w:val="009F0FBC"/>
    <w:rsid w:val="009F25CD"/>
    <w:rsid w:val="009F3934"/>
    <w:rsid w:val="009F3A3A"/>
    <w:rsid w:val="009F4CA9"/>
    <w:rsid w:val="009F61E0"/>
    <w:rsid w:val="009F6548"/>
    <w:rsid w:val="009F71E8"/>
    <w:rsid w:val="00A00087"/>
    <w:rsid w:val="00A01C9D"/>
    <w:rsid w:val="00A02390"/>
    <w:rsid w:val="00A02446"/>
    <w:rsid w:val="00A0435C"/>
    <w:rsid w:val="00A051A7"/>
    <w:rsid w:val="00A0679A"/>
    <w:rsid w:val="00A06F05"/>
    <w:rsid w:val="00A104A0"/>
    <w:rsid w:val="00A168C8"/>
    <w:rsid w:val="00A17B8F"/>
    <w:rsid w:val="00A20349"/>
    <w:rsid w:val="00A20825"/>
    <w:rsid w:val="00A2111D"/>
    <w:rsid w:val="00A2294C"/>
    <w:rsid w:val="00A229F6"/>
    <w:rsid w:val="00A23370"/>
    <w:rsid w:val="00A252EE"/>
    <w:rsid w:val="00A254F8"/>
    <w:rsid w:val="00A26625"/>
    <w:rsid w:val="00A26B12"/>
    <w:rsid w:val="00A26CA6"/>
    <w:rsid w:val="00A27AE6"/>
    <w:rsid w:val="00A3217D"/>
    <w:rsid w:val="00A332D1"/>
    <w:rsid w:val="00A33720"/>
    <w:rsid w:val="00A33F37"/>
    <w:rsid w:val="00A3456C"/>
    <w:rsid w:val="00A375E7"/>
    <w:rsid w:val="00A37E3F"/>
    <w:rsid w:val="00A41501"/>
    <w:rsid w:val="00A41B6B"/>
    <w:rsid w:val="00A426F4"/>
    <w:rsid w:val="00A43B2A"/>
    <w:rsid w:val="00A43F02"/>
    <w:rsid w:val="00A44BA2"/>
    <w:rsid w:val="00A451FF"/>
    <w:rsid w:val="00A45F35"/>
    <w:rsid w:val="00A468E5"/>
    <w:rsid w:val="00A50B3A"/>
    <w:rsid w:val="00A5260D"/>
    <w:rsid w:val="00A533B4"/>
    <w:rsid w:val="00A54791"/>
    <w:rsid w:val="00A54A09"/>
    <w:rsid w:val="00A569A1"/>
    <w:rsid w:val="00A56DB5"/>
    <w:rsid w:val="00A6137F"/>
    <w:rsid w:val="00A62CF1"/>
    <w:rsid w:val="00A64099"/>
    <w:rsid w:val="00A663C2"/>
    <w:rsid w:val="00A668E1"/>
    <w:rsid w:val="00A67571"/>
    <w:rsid w:val="00A67B02"/>
    <w:rsid w:val="00A703F7"/>
    <w:rsid w:val="00A726D1"/>
    <w:rsid w:val="00A73E90"/>
    <w:rsid w:val="00A74A43"/>
    <w:rsid w:val="00A74CE4"/>
    <w:rsid w:val="00A75324"/>
    <w:rsid w:val="00A768CE"/>
    <w:rsid w:val="00A77FD7"/>
    <w:rsid w:val="00A814EB"/>
    <w:rsid w:val="00A94CC2"/>
    <w:rsid w:val="00AA0AE2"/>
    <w:rsid w:val="00AA0F56"/>
    <w:rsid w:val="00AA105F"/>
    <w:rsid w:val="00AA1AD6"/>
    <w:rsid w:val="00AA410C"/>
    <w:rsid w:val="00AA6138"/>
    <w:rsid w:val="00AA6336"/>
    <w:rsid w:val="00AA710E"/>
    <w:rsid w:val="00AB03FC"/>
    <w:rsid w:val="00AB1172"/>
    <w:rsid w:val="00AB163C"/>
    <w:rsid w:val="00AB37E3"/>
    <w:rsid w:val="00AB51C3"/>
    <w:rsid w:val="00AB5983"/>
    <w:rsid w:val="00AC0687"/>
    <w:rsid w:val="00AC1957"/>
    <w:rsid w:val="00AC23F9"/>
    <w:rsid w:val="00AC3BBF"/>
    <w:rsid w:val="00AC40A7"/>
    <w:rsid w:val="00AC66C5"/>
    <w:rsid w:val="00AD2E8B"/>
    <w:rsid w:val="00AD3140"/>
    <w:rsid w:val="00AD419B"/>
    <w:rsid w:val="00AD420A"/>
    <w:rsid w:val="00AD6A26"/>
    <w:rsid w:val="00AD7239"/>
    <w:rsid w:val="00AD785E"/>
    <w:rsid w:val="00AE06B9"/>
    <w:rsid w:val="00AE2AF2"/>
    <w:rsid w:val="00AE2FA3"/>
    <w:rsid w:val="00AE3F35"/>
    <w:rsid w:val="00AE6BCA"/>
    <w:rsid w:val="00AF0025"/>
    <w:rsid w:val="00AF20C2"/>
    <w:rsid w:val="00AF472D"/>
    <w:rsid w:val="00AF5F63"/>
    <w:rsid w:val="00AF6303"/>
    <w:rsid w:val="00AF66F6"/>
    <w:rsid w:val="00AF7D7F"/>
    <w:rsid w:val="00B0017B"/>
    <w:rsid w:val="00B00853"/>
    <w:rsid w:val="00B02DB5"/>
    <w:rsid w:val="00B0691A"/>
    <w:rsid w:val="00B112D9"/>
    <w:rsid w:val="00B115FA"/>
    <w:rsid w:val="00B16010"/>
    <w:rsid w:val="00B172CD"/>
    <w:rsid w:val="00B2331E"/>
    <w:rsid w:val="00B23C52"/>
    <w:rsid w:val="00B26124"/>
    <w:rsid w:val="00B26F4A"/>
    <w:rsid w:val="00B273E6"/>
    <w:rsid w:val="00B30D4C"/>
    <w:rsid w:val="00B32D1B"/>
    <w:rsid w:val="00B3622A"/>
    <w:rsid w:val="00B366F2"/>
    <w:rsid w:val="00B403FE"/>
    <w:rsid w:val="00B404EA"/>
    <w:rsid w:val="00B406F8"/>
    <w:rsid w:val="00B434A6"/>
    <w:rsid w:val="00B435A2"/>
    <w:rsid w:val="00B43F22"/>
    <w:rsid w:val="00B466D8"/>
    <w:rsid w:val="00B4679D"/>
    <w:rsid w:val="00B500A1"/>
    <w:rsid w:val="00B50418"/>
    <w:rsid w:val="00B51D4C"/>
    <w:rsid w:val="00B51E09"/>
    <w:rsid w:val="00B52DED"/>
    <w:rsid w:val="00B56A3B"/>
    <w:rsid w:val="00B57ED3"/>
    <w:rsid w:val="00B6035C"/>
    <w:rsid w:val="00B60B89"/>
    <w:rsid w:val="00B6240B"/>
    <w:rsid w:val="00B62915"/>
    <w:rsid w:val="00B655B9"/>
    <w:rsid w:val="00B66B03"/>
    <w:rsid w:val="00B71CCF"/>
    <w:rsid w:val="00B73C1D"/>
    <w:rsid w:val="00B73C96"/>
    <w:rsid w:val="00B777B8"/>
    <w:rsid w:val="00B80BDE"/>
    <w:rsid w:val="00B82C6E"/>
    <w:rsid w:val="00B8316C"/>
    <w:rsid w:val="00B83489"/>
    <w:rsid w:val="00B85810"/>
    <w:rsid w:val="00B9057A"/>
    <w:rsid w:val="00B90A30"/>
    <w:rsid w:val="00B93707"/>
    <w:rsid w:val="00B938BF"/>
    <w:rsid w:val="00B94A70"/>
    <w:rsid w:val="00BA0C1F"/>
    <w:rsid w:val="00BA100B"/>
    <w:rsid w:val="00BA3E65"/>
    <w:rsid w:val="00BA5711"/>
    <w:rsid w:val="00BA7EE0"/>
    <w:rsid w:val="00BB17CA"/>
    <w:rsid w:val="00BB4BCE"/>
    <w:rsid w:val="00BB4C09"/>
    <w:rsid w:val="00BB4F69"/>
    <w:rsid w:val="00BC223B"/>
    <w:rsid w:val="00BC381F"/>
    <w:rsid w:val="00BC4449"/>
    <w:rsid w:val="00BC485B"/>
    <w:rsid w:val="00BC5AC3"/>
    <w:rsid w:val="00BC7024"/>
    <w:rsid w:val="00BD311D"/>
    <w:rsid w:val="00BD3F95"/>
    <w:rsid w:val="00BD5A2D"/>
    <w:rsid w:val="00BD6847"/>
    <w:rsid w:val="00BD6EE9"/>
    <w:rsid w:val="00BD7948"/>
    <w:rsid w:val="00BE0B2F"/>
    <w:rsid w:val="00BE138E"/>
    <w:rsid w:val="00BE3FD2"/>
    <w:rsid w:val="00BE44FB"/>
    <w:rsid w:val="00BE4A68"/>
    <w:rsid w:val="00BE798F"/>
    <w:rsid w:val="00BF0D9F"/>
    <w:rsid w:val="00BF11DB"/>
    <w:rsid w:val="00BF3313"/>
    <w:rsid w:val="00BF35C1"/>
    <w:rsid w:val="00BF3CA3"/>
    <w:rsid w:val="00BF451B"/>
    <w:rsid w:val="00BF4B80"/>
    <w:rsid w:val="00BF5F1E"/>
    <w:rsid w:val="00BF60F0"/>
    <w:rsid w:val="00C00150"/>
    <w:rsid w:val="00C009C5"/>
    <w:rsid w:val="00C00AEC"/>
    <w:rsid w:val="00C00BC2"/>
    <w:rsid w:val="00C02A1B"/>
    <w:rsid w:val="00C03D9B"/>
    <w:rsid w:val="00C048E3"/>
    <w:rsid w:val="00C0549B"/>
    <w:rsid w:val="00C05CD0"/>
    <w:rsid w:val="00C06F84"/>
    <w:rsid w:val="00C107E0"/>
    <w:rsid w:val="00C1280E"/>
    <w:rsid w:val="00C15374"/>
    <w:rsid w:val="00C20432"/>
    <w:rsid w:val="00C22DDE"/>
    <w:rsid w:val="00C22F22"/>
    <w:rsid w:val="00C23634"/>
    <w:rsid w:val="00C23B2B"/>
    <w:rsid w:val="00C23E04"/>
    <w:rsid w:val="00C257D9"/>
    <w:rsid w:val="00C25A86"/>
    <w:rsid w:val="00C25D66"/>
    <w:rsid w:val="00C27729"/>
    <w:rsid w:val="00C27785"/>
    <w:rsid w:val="00C3063D"/>
    <w:rsid w:val="00C30B06"/>
    <w:rsid w:val="00C30E5A"/>
    <w:rsid w:val="00C3174B"/>
    <w:rsid w:val="00C31E54"/>
    <w:rsid w:val="00C3262A"/>
    <w:rsid w:val="00C327A3"/>
    <w:rsid w:val="00C33A20"/>
    <w:rsid w:val="00C3436F"/>
    <w:rsid w:val="00C35FB9"/>
    <w:rsid w:val="00C361FF"/>
    <w:rsid w:val="00C367CE"/>
    <w:rsid w:val="00C3695A"/>
    <w:rsid w:val="00C42EDE"/>
    <w:rsid w:val="00C4328A"/>
    <w:rsid w:val="00C43F97"/>
    <w:rsid w:val="00C46BDB"/>
    <w:rsid w:val="00C47043"/>
    <w:rsid w:val="00C47FE4"/>
    <w:rsid w:val="00C5027C"/>
    <w:rsid w:val="00C5048F"/>
    <w:rsid w:val="00C509F7"/>
    <w:rsid w:val="00C50BAD"/>
    <w:rsid w:val="00C5208C"/>
    <w:rsid w:val="00C5326A"/>
    <w:rsid w:val="00C53CF5"/>
    <w:rsid w:val="00C561C4"/>
    <w:rsid w:val="00C57304"/>
    <w:rsid w:val="00C579AC"/>
    <w:rsid w:val="00C61952"/>
    <w:rsid w:val="00C63ED7"/>
    <w:rsid w:val="00C65081"/>
    <w:rsid w:val="00C67120"/>
    <w:rsid w:val="00C67CDC"/>
    <w:rsid w:val="00C67CEB"/>
    <w:rsid w:val="00C71D1B"/>
    <w:rsid w:val="00C72068"/>
    <w:rsid w:val="00C72287"/>
    <w:rsid w:val="00C746B4"/>
    <w:rsid w:val="00C7546E"/>
    <w:rsid w:val="00C75672"/>
    <w:rsid w:val="00C75F3A"/>
    <w:rsid w:val="00C77014"/>
    <w:rsid w:val="00C80D54"/>
    <w:rsid w:val="00C824C1"/>
    <w:rsid w:val="00C838D9"/>
    <w:rsid w:val="00C840E7"/>
    <w:rsid w:val="00C84EDF"/>
    <w:rsid w:val="00C8607D"/>
    <w:rsid w:val="00C8684A"/>
    <w:rsid w:val="00C86FD0"/>
    <w:rsid w:val="00C9168C"/>
    <w:rsid w:val="00C93C98"/>
    <w:rsid w:val="00C943CE"/>
    <w:rsid w:val="00C95464"/>
    <w:rsid w:val="00C977E0"/>
    <w:rsid w:val="00C979DE"/>
    <w:rsid w:val="00C97DA3"/>
    <w:rsid w:val="00CA0ED8"/>
    <w:rsid w:val="00CA10EA"/>
    <w:rsid w:val="00CA336A"/>
    <w:rsid w:val="00CA4508"/>
    <w:rsid w:val="00CA45BA"/>
    <w:rsid w:val="00CA576D"/>
    <w:rsid w:val="00CA77E4"/>
    <w:rsid w:val="00CA77EB"/>
    <w:rsid w:val="00CB0908"/>
    <w:rsid w:val="00CB1503"/>
    <w:rsid w:val="00CB1740"/>
    <w:rsid w:val="00CB1DB9"/>
    <w:rsid w:val="00CB5001"/>
    <w:rsid w:val="00CB542E"/>
    <w:rsid w:val="00CB7097"/>
    <w:rsid w:val="00CC0FDF"/>
    <w:rsid w:val="00CC1755"/>
    <w:rsid w:val="00CC3456"/>
    <w:rsid w:val="00CC42B4"/>
    <w:rsid w:val="00CC4758"/>
    <w:rsid w:val="00CC6B12"/>
    <w:rsid w:val="00CC6CB1"/>
    <w:rsid w:val="00CD3CAE"/>
    <w:rsid w:val="00CD4C96"/>
    <w:rsid w:val="00CD6C15"/>
    <w:rsid w:val="00CD711C"/>
    <w:rsid w:val="00CE0EA5"/>
    <w:rsid w:val="00CE1E49"/>
    <w:rsid w:val="00CE212F"/>
    <w:rsid w:val="00CE2CF5"/>
    <w:rsid w:val="00CE3444"/>
    <w:rsid w:val="00CE3C33"/>
    <w:rsid w:val="00CE3F3E"/>
    <w:rsid w:val="00CE46B3"/>
    <w:rsid w:val="00CE529C"/>
    <w:rsid w:val="00CE6E30"/>
    <w:rsid w:val="00CE6F41"/>
    <w:rsid w:val="00CF2092"/>
    <w:rsid w:val="00CF251E"/>
    <w:rsid w:val="00CF43B0"/>
    <w:rsid w:val="00CF53DB"/>
    <w:rsid w:val="00CF541B"/>
    <w:rsid w:val="00CF5834"/>
    <w:rsid w:val="00CF70A5"/>
    <w:rsid w:val="00CF7A34"/>
    <w:rsid w:val="00D001A1"/>
    <w:rsid w:val="00D02A8C"/>
    <w:rsid w:val="00D05DA5"/>
    <w:rsid w:val="00D075AC"/>
    <w:rsid w:val="00D120AE"/>
    <w:rsid w:val="00D13084"/>
    <w:rsid w:val="00D1359A"/>
    <w:rsid w:val="00D14E90"/>
    <w:rsid w:val="00D204CC"/>
    <w:rsid w:val="00D20F6E"/>
    <w:rsid w:val="00D2344D"/>
    <w:rsid w:val="00D23A90"/>
    <w:rsid w:val="00D25396"/>
    <w:rsid w:val="00D3381C"/>
    <w:rsid w:val="00D3597E"/>
    <w:rsid w:val="00D35D9B"/>
    <w:rsid w:val="00D40753"/>
    <w:rsid w:val="00D42501"/>
    <w:rsid w:val="00D4453B"/>
    <w:rsid w:val="00D4705C"/>
    <w:rsid w:val="00D47A01"/>
    <w:rsid w:val="00D501BF"/>
    <w:rsid w:val="00D54266"/>
    <w:rsid w:val="00D54EEE"/>
    <w:rsid w:val="00D572FD"/>
    <w:rsid w:val="00D60197"/>
    <w:rsid w:val="00D60EA2"/>
    <w:rsid w:val="00D62BE9"/>
    <w:rsid w:val="00D62C71"/>
    <w:rsid w:val="00D62F88"/>
    <w:rsid w:val="00D636FB"/>
    <w:rsid w:val="00D64FE8"/>
    <w:rsid w:val="00D655E0"/>
    <w:rsid w:val="00D65605"/>
    <w:rsid w:val="00D67458"/>
    <w:rsid w:val="00D706E7"/>
    <w:rsid w:val="00D70CDE"/>
    <w:rsid w:val="00D7239D"/>
    <w:rsid w:val="00D7331F"/>
    <w:rsid w:val="00D73642"/>
    <w:rsid w:val="00D73A82"/>
    <w:rsid w:val="00D7439B"/>
    <w:rsid w:val="00D749E5"/>
    <w:rsid w:val="00D75B9A"/>
    <w:rsid w:val="00D76EFA"/>
    <w:rsid w:val="00D80236"/>
    <w:rsid w:val="00D8232A"/>
    <w:rsid w:val="00D8526E"/>
    <w:rsid w:val="00D9036B"/>
    <w:rsid w:val="00D904DF"/>
    <w:rsid w:val="00D9157B"/>
    <w:rsid w:val="00D923C9"/>
    <w:rsid w:val="00D92953"/>
    <w:rsid w:val="00D93205"/>
    <w:rsid w:val="00D94CBC"/>
    <w:rsid w:val="00D94E78"/>
    <w:rsid w:val="00D951B6"/>
    <w:rsid w:val="00D957A3"/>
    <w:rsid w:val="00D96B1E"/>
    <w:rsid w:val="00DA0735"/>
    <w:rsid w:val="00DA5DE1"/>
    <w:rsid w:val="00DA6B9E"/>
    <w:rsid w:val="00DA77AC"/>
    <w:rsid w:val="00DB2899"/>
    <w:rsid w:val="00DB2961"/>
    <w:rsid w:val="00DB5FDF"/>
    <w:rsid w:val="00DB750B"/>
    <w:rsid w:val="00DC0A00"/>
    <w:rsid w:val="00DC14CD"/>
    <w:rsid w:val="00DC1B3D"/>
    <w:rsid w:val="00DC20B6"/>
    <w:rsid w:val="00DC3A52"/>
    <w:rsid w:val="00DC456D"/>
    <w:rsid w:val="00DC6040"/>
    <w:rsid w:val="00DC77D1"/>
    <w:rsid w:val="00DC7B85"/>
    <w:rsid w:val="00DD1B19"/>
    <w:rsid w:val="00DD269A"/>
    <w:rsid w:val="00DD2D26"/>
    <w:rsid w:val="00DD4438"/>
    <w:rsid w:val="00DD52D4"/>
    <w:rsid w:val="00DD562E"/>
    <w:rsid w:val="00DD61D8"/>
    <w:rsid w:val="00DD6CF2"/>
    <w:rsid w:val="00DD7387"/>
    <w:rsid w:val="00DD75FE"/>
    <w:rsid w:val="00DD7B57"/>
    <w:rsid w:val="00DE152D"/>
    <w:rsid w:val="00DE421A"/>
    <w:rsid w:val="00DE63A8"/>
    <w:rsid w:val="00DE79F4"/>
    <w:rsid w:val="00DE7E0D"/>
    <w:rsid w:val="00DF0910"/>
    <w:rsid w:val="00DF2A02"/>
    <w:rsid w:val="00DF441D"/>
    <w:rsid w:val="00DF6DDB"/>
    <w:rsid w:val="00E01666"/>
    <w:rsid w:val="00E04EF6"/>
    <w:rsid w:val="00E1077B"/>
    <w:rsid w:val="00E111BD"/>
    <w:rsid w:val="00E11DA6"/>
    <w:rsid w:val="00E145C7"/>
    <w:rsid w:val="00E1483F"/>
    <w:rsid w:val="00E162DF"/>
    <w:rsid w:val="00E244F3"/>
    <w:rsid w:val="00E2729E"/>
    <w:rsid w:val="00E31790"/>
    <w:rsid w:val="00E32F1C"/>
    <w:rsid w:val="00E34C01"/>
    <w:rsid w:val="00E35A4B"/>
    <w:rsid w:val="00E378CC"/>
    <w:rsid w:val="00E40387"/>
    <w:rsid w:val="00E40DCD"/>
    <w:rsid w:val="00E44827"/>
    <w:rsid w:val="00E45BB5"/>
    <w:rsid w:val="00E50348"/>
    <w:rsid w:val="00E514E8"/>
    <w:rsid w:val="00E51B08"/>
    <w:rsid w:val="00E530BF"/>
    <w:rsid w:val="00E53889"/>
    <w:rsid w:val="00E550F0"/>
    <w:rsid w:val="00E566A1"/>
    <w:rsid w:val="00E624AB"/>
    <w:rsid w:val="00E62B11"/>
    <w:rsid w:val="00E63578"/>
    <w:rsid w:val="00E63836"/>
    <w:rsid w:val="00E66AB7"/>
    <w:rsid w:val="00E66BE9"/>
    <w:rsid w:val="00E66D71"/>
    <w:rsid w:val="00E675B8"/>
    <w:rsid w:val="00E702AF"/>
    <w:rsid w:val="00E7052F"/>
    <w:rsid w:val="00E70C04"/>
    <w:rsid w:val="00E71DEF"/>
    <w:rsid w:val="00E73E6B"/>
    <w:rsid w:val="00E75679"/>
    <w:rsid w:val="00E75901"/>
    <w:rsid w:val="00E75E91"/>
    <w:rsid w:val="00E76617"/>
    <w:rsid w:val="00E76F08"/>
    <w:rsid w:val="00E80CC5"/>
    <w:rsid w:val="00E81D6D"/>
    <w:rsid w:val="00E82CDB"/>
    <w:rsid w:val="00E83B2D"/>
    <w:rsid w:val="00E86C0E"/>
    <w:rsid w:val="00E87210"/>
    <w:rsid w:val="00E873FE"/>
    <w:rsid w:val="00E908A4"/>
    <w:rsid w:val="00E91260"/>
    <w:rsid w:val="00E93E45"/>
    <w:rsid w:val="00E93E5E"/>
    <w:rsid w:val="00E95940"/>
    <w:rsid w:val="00E97BE3"/>
    <w:rsid w:val="00EA3BA2"/>
    <w:rsid w:val="00EA49F5"/>
    <w:rsid w:val="00EA4C6C"/>
    <w:rsid w:val="00EA560C"/>
    <w:rsid w:val="00EB1433"/>
    <w:rsid w:val="00EB218A"/>
    <w:rsid w:val="00EB6356"/>
    <w:rsid w:val="00EC0AAC"/>
    <w:rsid w:val="00EC262E"/>
    <w:rsid w:val="00EC2662"/>
    <w:rsid w:val="00EC2FEE"/>
    <w:rsid w:val="00EC65FC"/>
    <w:rsid w:val="00EC6E33"/>
    <w:rsid w:val="00ED0A41"/>
    <w:rsid w:val="00ED0ECC"/>
    <w:rsid w:val="00ED1860"/>
    <w:rsid w:val="00ED2726"/>
    <w:rsid w:val="00ED27B6"/>
    <w:rsid w:val="00ED2876"/>
    <w:rsid w:val="00ED4BE0"/>
    <w:rsid w:val="00ED4FFB"/>
    <w:rsid w:val="00ED5189"/>
    <w:rsid w:val="00ED6CE3"/>
    <w:rsid w:val="00EE0188"/>
    <w:rsid w:val="00EE0DAF"/>
    <w:rsid w:val="00EE0EDF"/>
    <w:rsid w:val="00EE2AFC"/>
    <w:rsid w:val="00EE3E80"/>
    <w:rsid w:val="00EE4DE6"/>
    <w:rsid w:val="00EE539B"/>
    <w:rsid w:val="00EE5E3C"/>
    <w:rsid w:val="00EE5EF6"/>
    <w:rsid w:val="00EE6D3D"/>
    <w:rsid w:val="00EE700B"/>
    <w:rsid w:val="00EE748D"/>
    <w:rsid w:val="00EF0BE3"/>
    <w:rsid w:val="00EF0C56"/>
    <w:rsid w:val="00EF18E9"/>
    <w:rsid w:val="00EF2EEA"/>
    <w:rsid w:val="00EF3281"/>
    <w:rsid w:val="00EF407D"/>
    <w:rsid w:val="00EF5939"/>
    <w:rsid w:val="00EF6132"/>
    <w:rsid w:val="00EF6FAE"/>
    <w:rsid w:val="00F0157D"/>
    <w:rsid w:val="00F01738"/>
    <w:rsid w:val="00F03821"/>
    <w:rsid w:val="00F052AC"/>
    <w:rsid w:val="00F0565B"/>
    <w:rsid w:val="00F05B68"/>
    <w:rsid w:val="00F10917"/>
    <w:rsid w:val="00F10AD1"/>
    <w:rsid w:val="00F10B8C"/>
    <w:rsid w:val="00F1230E"/>
    <w:rsid w:val="00F13796"/>
    <w:rsid w:val="00F143B0"/>
    <w:rsid w:val="00F15D1A"/>
    <w:rsid w:val="00F16F6C"/>
    <w:rsid w:val="00F20498"/>
    <w:rsid w:val="00F220FA"/>
    <w:rsid w:val="00F2308F"/>
    <w:rsid w:val="00F236C9"/>
    <w:rsid w:val="00F26141"/>
    <w:rsid w:val="00F275F4"/>
    <w:rsid w:val="00F27694"/>
    <w:rsid w:val="00F3099A"/>
    <w:rsid w:val="00F30AF9"/>
    <w:rsid w:val="00F30AFE"/>
    <w:rsid w:val="00F32937"/>
    <w:rsid w:val="00F33E95"/>
    <w:rsid w:val="00F35091"/>
    <w:rsid w:val="00F3545D"/>
    <w:rsid w:val="00F35949"/>
    <w:rsid w:val="00F3757D"/>
    <w:rsid w:val="00F377AC"/>
    <w:rsid w:val="00F37E8B"/>
    <w:rsid w:val="00F41322"/>
    <w:rsid w:val="00F46BE1"/>
    <w:rsid w:val="00F47818"/>
    <w:rsid w:val="00F47D3F"/>
    <w:rsid w:val="00F51A1E"/>
    <w:rsid w:val="00F52185"/>
    <w:rsid w:val="00F552FB"/>
    <w:rsid w:val="00F55F9A"/>
    <w:rsid w:val="00F563FF"/>
    <w:rsid w:val="00F57EB5"/>
    <w:rsid w:val="00F607FE"/>
    <w:rsid w:val="00F611B3"/>
    <w:rsid w:val="00F621CD"/>
    <w:rsid w:val="00F64D29"/>
    <w:rsid w:val="00F65077"/>
    <w:rsid w:val="00F6794A"/>
    <w:rsid w:val="00F704E7"/>
    <w:rsid w:val="00F71CAC"/>
    <w:rsid w:val="00F732FE"/>
    <w:rsid w:val="00F738F0"/>
    <w:rsid w:val="00F7396E"/>
    <w:rsid w:val="00F753F1"/>
    <w:rsid w:val="00F758CD"/>
    <w:rsid w:val="00F75F16"/>
    <w:rsid w:val="00F803E5"/>
    <w:rsid w:val="00F808E4"/>
    <w:rsid w:val="00F80A66"/>
    <w:rsid w:val="00F81794"/>
    <w:rsid w:val="00F81857"/>
    <w:rsid w:val="00F841F9"/>
    <w:rsid w:val="00F852E4"/>
    <w:rsid w:val="00F87A51"/>
    <w:rsid w:val="00F908D0"/>
    <w:rsid w:val="00F92071"/>
    <w:rsid w:val="00F92CA5"/>
    <w:rsid w:val="00F931D7"/>
    <w:rsid w:val="00F93599"/>
    <w:rsid w:val="00F94F16"/>
    <w:rsid w:val="00F96A96"/>
    <w:rsid w:val="00FA08A9"/>
    <w:rsid w:val="00FA1609"/>
    <w:rsid w:val="00FA1DBA"/>
    <w:rsid w:val="00FA520A"/>
    <w:rsid w:val="00FA528E"/>
    <w:rsid w:val="00FA66CD"/>
    <w:rsid w:val="00FB2FBE"/>
    <w:rsid w:val="00FB4A7A"/>
    <w:rsid w:val="00FB7FC5"/>
    <w:rsid w:val="00FC1466"/>
    <w:rsid w:val="00FC1FDF"/>
    <w:rsid w:val="00FC2697"/>
    <w:rsid w:val="00FC3F30"/>
    <w:rsid w:val="00FC5829"/>
    <w:rsid w:val="00FC706A"/>
    <w:rsid w:val="00FD04DF"/>
    <w:rsid w:val="00FD1C9A"/>
    <w:rsid w:val="00FD1F22"/>
    <w:rsid w:val="00FD4A0D"/>
    <w:rsid w:val="00FD4B4B"/>
    <w:rsid w:val="00FD5512"/>
    <w:rsid w:val="00FD73C7"/>
    <w:rsid w:val="00FD7A6C"/>
    <w:rsid w:val="00FD7AB1"/>
    <w:rsid w:val="00FE14F4"/>
    <w:rsid w:val="00FE4DFE"/>
    <w:rsid w:val="00FE7D27"/>
    <w:rsid w:val="00FF2FC3"/>
    <w:rsid w:val="00FF303D"/>
    <w:rsid w:val="00FF36E2"/>
    <w:rsid w:val="00FF3B14"/>
    <w:rsid w:val="00FF3EC8"/>
    <w:rsid w:val="00FF516F"/>
    <w:rsid w:val="00FF5A64"/>
    <w:rsid w:val="00FF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,"/>
  <w:listSeparator w:val=";"/>
  <w14:docId w14:val="28F7BB51"/>
  <w15:docId w15:val="{E3AD6256-68DA-42DD-8686-DB5BE400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700B"/>
    <w:pPr>
      <w:spacing w:line="480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3726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Cs/>
      <w:caps/>
      <w:sz w:val="24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EC262E"/>
    <w:pPr>
      <w:keepNext/>
      <w:keepLines/>
      <w:spacing w:before="200" w:after="0"/>
      <w:outlineLvl w:val="1"/>
    </w:pPr>
    <w:rPr>
      <w:rFonts w:eastAsiaTheme="majorEastAsia" w:cstheme="majorBidi"/>
      <w:bCs/>
      <w:i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624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624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24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24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24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24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24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562461"/>
    <w:pPr>
      <w:spacing w:after="30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62461"/>
    <w:rPr>
      <w:rFonts w:ascii="Times New Roman" w:eastAsiaTheme="majorEastAsia" w:hAnsi="Times New Roman" w:cstheme="majorBidi"/>
      <w:b/>
      <w:spacing w:val="5"/>
      <w:kern w:val="28"/>
      <w:sz w:val="36"/>
      <w:szCs w:val="52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27B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27B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7260A"/>
    <w:rPr>
      <w:rFonts w:asciiTheme="majorHAnsi" w:eastAsiaTheme="majorEastAsia" w:hAnsiTheme="majorHAnsi" w:cstheme="majorBidi"/>
      <w:bCs/>
      <w:caps/>
      <w:sz w:val="24"/>
      <w:szCs w:val="28"/>
      <w:lang w:val="en-US"/>
    </w:rPr>
  </w:style>
  <w:style w:type="character" w:styleId="SchwacherVerweis">
    <w:name w:val="Subtle Reference"/>
    <w:basedOn w:val="Absatz-Standardschriftart"/>
    <w:uiPriority w:val="31"/>
    <w:qFormat/>
    <w:rsid w:val="00972671"/>
    <w:rPr>
      <w:smallCaps/>
      <w:color w:val="C0504D" w:themeColor="accent2"/>
      <w:u w:val="single"/>
    </w:rPr>
  </w:style>
  <w:style w:type="character" w:customStyle="1" w:styleId="berschrift2Zchn">
    <w:name w:val="Überschrift 2 Zchn"/>
    <w:basedOn w:val="Absatz-Standardschriftart"/>
    <w:link w:val="berschrift2"/>
    <w:rsid w:val="00EC262E"/>
    <w:rPr>
      <w:rFonts w:eastAsiaTheme="majorEastAsia" w:cstheme="majorBidi"/>
      <w:bCs/>
      <w:i/>
      <w:sz w:val="24"/>
      <w:szCs w:val="26"/>
      <w:lang w:val="en-GB"/>
    </w:rPr>
  </w:style>
  <w:style w:type="paragraph" w:styleId="Kopfzeile">
    <w:name w:val="header"/>
    <w:basedOn w:val="Standard"/>
    <w:link w:val="KopfzeileZchn"/>
    <w:rsid w:val="00C3174B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fzeileZchn">
    <w:name w:val="Kopfzeile Zchn"/>
    <w:basedOn w:val="Absatz-Standardschriftart"/>
    <w:link w:val="Kopfzeile"/>
    <w:rsid w:val="00C3174B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Platzhaltertext">
    <w:name w:val="Placeholder Text"/>
    <w:basedOn w:val="Absatz-Standardschriftart"/>
    <w:uiPriority w:val="99"/>
    <w:semiHidden/>
    <w:rsid w:val="00B6240B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2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240B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B6240B"/>
    <w:pPr>
      <w:tabs>
        <w:tab w:val="left" w:pos="454"/>
      </w:tabs>
      <w:spacing w:after="12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6240B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B6240B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6240B"/>
    <w:rPr>
      <w:rFonts w:asciiTheme="majorHAnsi" w:eastAsiaTheme="majorEastAsia" w:hAnsiTheme="majorHAnsi" w:cstheme="majorBidi"/>
      <w:bCs/>
      <w:caps/>
      <w:sz w:val="24"/>
      <w:szCs w:val="28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6240B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6240B"/>
    <w:rPr>
      <w:rFonts w:eastAsiaTheme="majorEastAsia" w:cstheme="majorBidi"/>
      <w:bCs/>
      <w:i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6240B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6240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6240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6240B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6240B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624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6240B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6240B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240B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6240B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6240B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24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6240B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6240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24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6240B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6240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240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6240B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624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24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enabsatz">
    <w:name w:val="List Paragraph"/>
    <w:basedOn w:val="Standard"/>
    <w:uiPriority w:val="34"/>
    <w:qFormat/>
    <w:rsid w:val="00580C11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D338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3381C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27729"/>
    <w:pPr>
      <w:spacing w:before="240"/>
      <w:outlineLvl w:val="9"/>
    </w:pPr>
    <w:rPr>
      <w:b/>
      <w:bCs w:val="0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C27729"/>
  </w:style>
  <w:style w:type="character" w:styleId="Buchtitel">
    <w:name w:val="Book Title"/>
    <w:basedOn w:val="Absatz-Standardschriftart"/>
    <w:uiPriority w:val="33"/>
    <w:qFormat/>
    <w:rsid w:val="00C2772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27729"/>
    <w:rPr>
      <w:b/>
      <w:bCs/>
      <w:smallCaps/>
      <w:color w:val="4F81BD" w:themeColor="accent1"/>
      <w:spacing w:val="5"/>
    </w:rPr>
  </w:style>
  <w:style w:type="character" w:styleId="IntensiveHervorhebung">
    <w:name w:val="Intense Emphasis"/>
    <w:basedOn w:val="Absatz-Standardschriftart"/>
    <w:uiPriority w:val="21"/>
    <w:qFormat/>
    <w:rsid w:val="00C27729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C2772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772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7729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2772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27729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C277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C2772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C277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C2772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C277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C2772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C2772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C2772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C277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C2772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C277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C27729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C2772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C2772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C2772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2772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27729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C2772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2772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2772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C2772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C27729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27729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C27729"/>
  </w:style>
  <w:style w:type="paragraph" w:styleId="StandardWeb">
    <w:name w:val="Normal (Web)"/>
    <w:basedOn w:val="Standard"/>
    <w:uiPriority w:val="99"/>
    <w:unhideWhenUsed/>
    <w:rsid w:val="00C27729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C2772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27729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2772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27729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27729"/>
    <w:rPr>
      <w:i/>
      <w:iCs/>
    </w:rPr>
  </w:style>
  <w:style w:type="character" w:styleId="Fett">
    <w:name w:val="Strong"/>
    <w:basedOn w:val="Absatz-Standardschriftart"/>
    <w:uiPriority w:val="22"/>
    <w:qFormat/>
    <w:rsid w:val="00C2772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C27729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C27729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C27729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2772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27729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27729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27729"/>
  </w:style>
  <w:style w:type="paragraph" w:styleId="Textkrper3">
    <w:name w:val="Body Text 3"/>
    <w:basedOn w:val="Standard"/>
    <w:link w:val="Textkrper3Zchn"/>
    <w:uiPriority w:val="99"/>
    <w:semiHidden/>
    <w:unhideWhenUsed/>
    <w:rsid w:val="00C2772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27729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27729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27729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27729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27729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2772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27729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27729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27729"/>
  </w:style>
  <w:style w:type="paragraph" w:styleId="Textkrper">
    <w:name w:val="Body Text"/>
    <w:basedOn w:val="Standard"/>
    <w:link w:val="TextkrperZchn"/>
    <w:uiPriority w:val="99"/>
    <w:semiHidden/>
    <w:unhideWhenUsed/>
    <w:rsid w:val="00C2772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27729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27729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27729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27729"/>
  </w:style>
  <w:style w:type="character" w:customStyle="1" w:styleId="DatumZchn">
    <w:name w:val="Datum Zchn"/>
    <w:basedOn w:val="Absatz-Standardschriftart"/>
    <w:link w:val="Datum"/>
    <w:uiPriority w:val="99"/>
    <w:semiHidden/>
    <w:rsid w:val="00C27729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27729"/>
  </w:style>
  <w:style w:type="character" w:customStyle="1" w:styleId="AnredeZchn">
    <w:name w:val="Anrede Zchn"/>
    <w:basedOn w:val="Absatz-Standardschriftart"/>
    <w:link w:val="Anrede"/>
    <w:uiPriority w:val="99"/>
    <w:semiHidden/>
    <w:rsid w:val="00C27729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2772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2772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C2772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2772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2772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2772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2772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C27729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27729"/>
  </w:style>
  <w:style w:type="paragraph" w:styleId="Gruformel">
    <w:name w:val="Closing"/>
    <w:basedOn w:val="Standard"/>
    <w:link w:val="GruformelZchn"/>
    <w:uiPriority w:val="99"/>
    <w:semiHidden/>
    <w:unhideWhenUsed/>
    <w:rsid w:val="00C27729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27729"/>
  </w:style>
  <w:style w:type="paragraph" w:styleId="Listennummer5">
    <w:name w:val="List Number 5"/>
    <w:basedOn w:val="Standard"/>
    <w:uiPriority w:val="99"/>
    <w:semiHidden/>
    <w:unhideWhenUsed/>
    <w:rsid w:val="00C27729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27729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27729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27729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27729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27729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27729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27729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C2772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2772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2772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C2772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27729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27729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C2772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C2772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C2772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27729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27729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C2772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2772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2772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C27729"/>
  </w:style>
  <w:style w:type="character" w:styleId="Zeilennummer">
    <w:name w:val="line number"/>
    <w:basedOn w:val="Absatz-Standardschriftart"/>
    <w:uiPriority w:val="99"/>
    <w:semiHidden/>
    <w:unhideWhenUsed/>
    <w:rsid w:val="00C27729"/>
  </w:style>
  <w:style w:type="character" w:styleId="Kommentarzeichen">
    <w:name w:val="annotation reference"/>
    <w:basedOn w:val="Absatz-Standardschriftart"/>
    <w:uiPriority w:val="99"/>
    <w:semiHidden/>
    <w:unhideWhenUsed/>
    <w:rsid w:val="00C27729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C2772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C2772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C27729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27729"/>
    <w:pPr>
      <w:spacing w:after="0"/>
    </w:p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83C4A"/>
    <w:pPr>
      <w:spacing w:line="240" w:lineRule="auto"/>
    </w:pPr>
    <w:rPr>
      <w:i/>
      <w:iCs/>
      <w:color w:val="000000" w:themeColor="tex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27729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C27729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C277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7729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2772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27729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C2772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27729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27729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27729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27729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27729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27729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27729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27729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C27729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27729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27729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27729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27729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27729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27729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27729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27729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59"/>
    <w:rsid w:val="00241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74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748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117D7"/>
    <w:pPr>
      <w:spacing w:after="0" w:line="240" w:lineRule="auto"/>
    </w:pPr>
    <w:rPr>
      <w:lang w:val="en-GB"/>
    </w:rPr>
  </w:style>
  <w:style w:type="character" w:customStyle="1" w:styleId="a">
    <w:name w:val="_"/>
    <w:basedOn w:val="Absatz-Standardschriftart"/>
    <w:rsid w:val="001F67FB"/>
  </w:style>
  <w:style w:type="table" w:customStyle="1" w:styleId="Tabellenraster1">
    <w:name w:val="Tabellenraster1"/>
    <w:basedOn w:val="NormaleTabelle"/>
    <w:next w:val="Tabellenraster"/>
    <w:uiPriority w:val="39"/>
    <w:rsid w:val="00F20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9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8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4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4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1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2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0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0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0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9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8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9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5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913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01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901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144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1836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2738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60074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2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83780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258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614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9389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3304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6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4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40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06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714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242"/>
    <w:rsid w:val="0003060C"/>
    <w:rsid w:val="00041B66"/>
    <w:rsid w:val="00086577"/>
    <w:rsid w:val="000D3D44"/>
    <w:rsid w:val="000E1A3B"/>
    <w:rsid w:val="000E715B"/>
    <w:rsid w:val="0011120F"/>
    <w:rsid w:val="00123FEA"/>
    <w:rsid w:val="00163BE7"/>
    <w:rsid w:val="00181EF3"/>
    <w:rsid w:val="001A77E0"/>
    <w:rsid w:val="001C27AB"/>
    <w:rsid w:val="001D7798"/>
    <w:rsid w:val="001E1190"/>
    <w:rsid w:val="001E78DB"/>
    <w:rsid w:val="00234B33"/>
    <w:rsid w:val="0024363B"/>
    <w:rsid w:val="00255AF7"/>
    <w:rsid w:val="002A5840"/>
    <w:rsid w:val="002F2055"/>
    <w:rsid w:val="00310EF0"/>
    <w:rsid w:val="003236A2"/>
    <w:rsid w:val="0032787F"/>
    <w:rsid w:val="00333AB5"/>
    <w:rsid w:val="00333E50"/>
    <w:rsid w:val="003A45B3"/>
    <w:rsid w:val="003A4D11"/>
    <w:rsid w:val="003C65AD"/>
    <w:rsid w:val="004157C2"/>
    <w:rsid w:val="004457A9"/>
    <w:rsid w:val="0044654D"/>
    <w:rsid w:val="00450961"/>
    <w:rsid w:val="004974EF"/>
    <w:rsid w:val="004B2CDD"/>
    <w:rsid w:val="004D63C8"/>
    <w:rsid w:val="00501690"/>
    <w:rsid w:val="005120E2"/>
    <w:rsid w:val="005320D6"/>
    <w:rsid w:val="00533AC3"/>
    <w:rsid w:val="00595429"/>
    <w:rsid w:val="005A1E83"/>
    <w:rsid w:val="005C511B"/>
    <w:rsid w:val="005C78B5"/>
    <w:rsid w:val="005C7BA0"/>
    <w:rsid w:val="005D00A5"/>
    <w:rsid w:val="005E433C"/>
    <w:rsid w:val="00600242"/>
    <w:rsid w:val="00603EB2"/>
    <w:rsid w:val="006067CC"/>
    <w:rsid w:val="00613D36"/>
    <w:rsid w:val="00623FD5"/>
    <w:rsid w:val="0068108B"/>
    <w:rsid w:val="00681131"/>
    <w:rsid w:val="00682E8E"/>
    <w:rsid w:val="00697692"/>
    <w:rsid w:val="006D4463"/>
    <w:rsid w:val="006F5A15"/>
    <w:rsid w:val="0076777B"/>
    <w:rsid w:val="00795576"/>
    <w:rsid w:val="007E004D"/>
    <w:rsid w:val="007E2017"/>
    <w:rsid w:val="007E3C02"/>
    <w:rsid w:val="00805835"/>
    <w:rsid w:val="0080652D"/>
    <w:rsid w:val="008345C1"/>
    <w:rsid w:val="00875431"/>
    <w:rsid w:val="008B4C53"/>
    <w:rsid w:val="008C1C95"/>
    <w:rsid w:val="008F5EED"/>
    <w:rsid w:val="00910B43"/>
    <w:rsid w:val="0093495F"/>
    <w:rsid w:val="00937E29"/>
    <w:rsid w:val="009423BA"/>
    <w:rsid w:val="00952CE4"/>
    <w:rsid w:val="0097149E"/>
    <w:rsid w:val="00973EB7"/>
    <w:rsid w:val="00982DCF"/>
    <w:rsid w:val="009C44D2"/>
    <w:rsid w:val="00A17800"/>
    <w:rsid w:val="00A62446"/>
    <w:rsid w:val="00AD4CE8"/>
    <w:rsid w:val="00AF3ACE"/>
    <w:rsid w:val="00B03626"/>
    <w:rsid w:val="00B66E5F"/>
    <w:rsid w:val="00BB22FA"/>
    <w:rsid w:val="00BC06A2"/>
    <w:rsid w:val="00BC360D"/>
    <w:rsid w:val="00C90452"/>
    <w:rsid w:val="00CE121F"/>
    <w:rsid w:val="00CF3F92"/>
    <w:rsid w:val="00D452A7"/>
    <w:rsid w:val="00DA07D5"/>
    <w:rsid w:val="00DB1A5D"/>
    <w:rsid w:val="00DD6ED0"/>
    <w:rsid w:val="00DF500E"/>
    <w:rsid w:val="00DF5FDD"/>
    <w:rsid w:val="00E04FD5"/>
    <w:rsid w:val="00E25E49"/>
    <w:rsid w:val="00E624C1"/>
    <w:rsid w:val="00E62ADA"/>
    <w:rsid w:val="00E66DCF"/>
    <w:rsid w:val="00E750A7"/>
    <w:rsid w:val="00E9278D"/>
    <w:rsid w:val="00EE3FFD"/>
    <w:rsid w:val="00F07FCC"/>
    <w:rsid w:val="00F24760"/>
    <w:rsid w:val="00F253C0"/>
    <w:rsid w:val="00F435FE"/>
    <w:rsid w:val="00F43F12"/>
    <w:rsid w:val="00F62918"/>
    <w:rsid w:val="00F6393C"/>
    <w:rsid w:val="00F97871"/>
    <w:rsid w:val="00FA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236A2"/>
    <w:rPr>
      <w:color w:val="808080"/>
    </w:rPr>
  </w:style>
  <w:style w:type="paragraph" w:customStyle="1" w:styleId="01CAE100E0684CEF9D25CD493D956B34">
    <w:name w:val="01CAE100E0684CEF9D25CD493D956B34"/>
    <w:rsid w:val="00501690"/>
    <w:pPr>
      <w:spacing w:after="160" w:line="259" w:lineRule="auto"/>
    </w:pPr>
  </w:style>
  <w:style w:type="paragraph" w:customStyle="1" w:styleId="B1E8D62FEE6345ADBCAF81FAFD570E07">
    <w:name w:val="B1E8D62FEE6345ADBCAF81FAFD570E07"/>
    <w:rsid w:val="00501690"/>
    <w:pPr>
      <w:spacing w:after="160" w:line="259" w:lineRule="auto"/>
    </w:pPr>
  </w:style>
  <w:style w:type="paragraph" w:customStyle="1" w:styleId="3640AAE3FDAC4769B3102D81AF527352">
    <w:name w:val="3640AAE3FDAC4769B3102D81AF527352"/>
    <w:rsid w:val="00501690"/>
    <w:pPr>
      <w:spacing w:after="160" w:line="259" w:lineRule="auto"/>
    </w:pPr>
  </w:style>
  <w:style w:type="paragraph" w:customStyle="1" w:styleId="782E814C1B7A4AD68DFB918A8B7FBAE7">
    <w:name w:val="782E814C1B7A4AD68DFB918A8B7FBAE7"/>
    <w:rsid w:val="005C78B5"/>
    <w:pPr>
      <w:spacing w:after="160" w:line="259" w:lineRule="auto"/>
    </w:pPr>
  </w:style>
  <w:style w:type="paragraph" w:customStyle="1" w:styleId="94F9AC7C15C441159639127C375022DF">
    <w:name w:val="94F9AC7C15C441159639127C375022DF"/>
    <w:rsid w:val="005C78B5"/>
    <w:pPr>
      <w:spacing w:after="160" w:line="259" w:lineRule="auto"/>
    </w:pPr>
  </w:style>
  <w:style w:type="paragraph" w:customStyle="1" w:styleId="37986BDF970C4BB6BC7A0F75A8D9F858">
    <w:name w:val="37986BDF970C4BB6BC7A0F75A8D9F858"/>
    <w:rsid w:val="005C78B5"/>
    <w:pPr>
      <w:spacing w:after="160" w:line="259" w:lineRule="auto"/>
    </w:pPr>
  </w:style>
  <w:style w:type="paragraph" w:customStyle="1" w:styleId="A49C8C6154E948E895517B71A5368B8F">
    <w:name w:val="A49C8C6154E948E895517B71A5368B8F"/>
    <w:rsid w:val="005C78B5"/>
    <w:pPr>
      <w:spacing w:after="160" w:line="259" w:lineRule="auto"/>
    </w:pPr>
  </w:style>
  <w:style w:type="paragraph" w:customStyle="1" w:styleId="1EF63DE67EB04238AFD84E4C71D35C26">
    <w:name w:val="1EF63DE67EB04238AFD84E4C71D35C26"/>
    <w:rsid w:val="005C78B5"/>
    <w:pPr>
      <w:spacing w:after="160" w:line="259" w:lineRule="auto"/>
    </w:pPr>
  </w:style>
  <w:style w:type="paragraph" w:customStyle="1" w:styleId="A8C1F446BDF749CA8534E0731E5ED2DB">
    <w:name w:val="A8C1F446BDF749CA8534E0731E5ED2DB"/>
    <w:rsid w:val="005C78B5"/>
    <w:pPr>
      <w:spacing w:after="160" w:line="259" w:lineRule="auto"/>
    </w:pPr>
  </w:style>
  <w:style w:type="paragraph" w:customStyle="1" w:styleId="D03C4B1AA6174BE89AB875FD9EDD57A8">
    <w:name w:val="D03C4B1AA6174BE89AB875FD9EDD57A8"/>
    <w:rsid w:val="00CF3F92"/>
    <w:pPr>
      <w:spacing w:after="160" w:line="259" w:lineRule="auto"/>
    </w:pPr>
  </w:style>
  <w:style w:type="paragraph" w:customStyle="1" w:styleId="7815667D9F9B484CAFEDB2A053EA88B1">
    <w:name w:val="7815667D9F9B484CAFEDB2A053EA88B1"/>
    <w:rsid w:val="00CF3F92"/>
    <w:pPr>
      <w:spacing w:after="160" w:line="259" w:lineRule="auto"/>
    </w:pPr>
  </w:style>
  <w:style w:type="paragraph" w:customStyle="1" w:styleId="93CA3FD596D4475499022EEC408ADA45">
    <w:name w:val="93CA3FD596D4475499022EEC408ADA45"/>
    <w:rsid w:val="00CF3F92"/>
    <w:pPr>
      <w:spacing w:after="160" w:line="259" w:lineRule="auto"/>
    </w:pPr>
  </w:style>
  <w:style w:type="paragraph" w:customStyle="1" w:styleId="4B428B1C5E5942C19A045AE16C6E9361">
    <w:name w:val="4B428B1C5E5942C19A045AE16C6E9361"/>
    <w:rsid w:val="00CF3F92"/>
    <w:pPr>
      <w:spacing w:after="160" w:line="259" w:lineRule="auto"/>
    </w:pPr>
  </w:style>
  <w:style w:type="paragraph" w:customStyle="1" w:styleId="93118BFC0CD44538A53557985EE17372">
    <w:name w:val="93118BFC0CD44538A53557985EE17372"/>
    <w:rsid w:val="00A62446"/>
    <w:pPr>
      <w:spacing w:after="160" w:line="259" w:lineRule="auto"/>
    </w:pPr>
  </w:style>
  <w:style w:type="paragraph" w:customStyle="1" w:styleId="76ECDC0C661349CE97D1C79C456B991B">
    <w:name w:val="76ECDC0C661349CE97D1C79C456B991B"/>
    <w:rsid w:val="00A62446"/>
    <w:pPr>
      <w:spacing w:after="160" w:line="259" w:lineRule="auto"/>
    </w:pPr>
  </w:style>
  <w:style w:type="paragraph" w:customStyle="1" w:styleId="4F46613124EB4EBDAA8A98493C22BDF2">
    <w:name w:val="4F46613124EB4EBDAA8A98493C22BDF2"/>
    <w:rsid w:val="005D00A5"/>
    <w:pPr>
      <w:spacing w:after="160" w:line="259" w:lineRule="auto"/>
    </w:pPr>
  </w:style>
  <w:style w:type="paragraph" w:customStyle="1" w:styleId="2BAB27A1C7D14E48A23AA8BC8CC280A1">
    <w:name w:val="2BAB27A1C7D14E48A23AA8BC8CC280A1"/>
    <w:rsid w:val="005D00A5"/>
    <w:pPr>
      <w:spacing w:after="160" w:line="259" w:lineRule="auto"/>
    </w:pPr>
  </w:style>
  <w:style w:type="paragraph" w:customStyle="1" w:styleId="76EE931B49FD4CE8B0DCDA551433474E">
    <w:name w:val="76EE931B49FD4CE8B0DCDA551433474E"/>
    <w:rsid w:val="005D00A5"/>
    <w:pPr>
      <w:spacing w:after="160" w:line="259" w:lineRule="auto"/>
    </w:pPr>
  </w:style>
  <w:style w:type="paragraph" w:customStyle="1" w:styleId="9F2190CE38894FD4BEDF8919004C543F">
    <w:name w:val="9F2190CE38894FD4BEDF8919004C543F"/>
    <w:rsid w:val="00E04FD5"/>
    <w:pPr>
      <w:spacing w:after="160" w:line="259" w:lineRule="auto"/>
    </w:pPr>
  </w:style>
  <w:style w:type="paragraph" w:customStyle="1" w:styleId="B5044330549B452EADDC69AA6B11E768">
    <w:name w:val="B5044330549B452EADDC69AA6B11E768"/>
    <w:rsid w:val="00E04FD5"/>
    <w:pPr>
      <w:spacing w:after="160" w:line="259" w:lineRule="auto"/>
    </w:pPr>
  </w:style>
  <w:style w:type="paragraph" w:customStyle="1" w:styleId="A8C7CB586C5A42F1A1795D2377A0F61A">
    <w:name w:val="A8C7CB586C5A42F1A1795D2377A0F61A"/>
    <w:rsid w:val="0068108B"/>
  </w:style>
  <w:style w:type="paragraph" w:customStyle="1" w:styleId="B54651DEC07347BB82C315E52E51ACE7">
    <w:name w:val="B54651DEC07347BB82C315E52E51ACE7"/>
    <w:rsid w:val="00F43F12"/>
    <w:pPr>
      <w:spacing w:after="160" w:line="259" w:lineRule="auto"/>
    </w:pPr>
  </w:style>
  <w:style w:type="paragraph" w:customStyle="1" w:styleId="B28101B11A014245811AD2C3B08F0E51">
    <w:name w:val="B28101B11A014245811AD2C3B08F0E51"/>
    <w:rsid w:val="00F43F12"/>
    <w:pPr>
      <w:spacing w:after="160" w:line="259" w:lineRule="auto"/>
    </w:pPr>
  </w:style>
  <w:style w:type="paragraph" w:customStyle="1" w:styleId="AC608CA01C484BB1970DB9C331DAE647">
    <w:name w:val="AC608CA01C484BB1970DB9C331DAE647"/>
    <w:rsid w:val="00F43F12"/>
    <w:pPr>
      <w:spacing w:after="160" w:line="259" w:lineRule="auto"/>
    </w:pPr>
  </w:style>
  <w:style w:type="paragraph" w:customStyle="1" w:styleId="57FBDD41982C4C3EA3EC712F6389C2E9">
    <w:name w:val="57FBDD41982C4C3EA3EC712F6389C2E9"/>
    <w:rsid w:val="00595429"/>
    <w:pPr>
      <w:spacing w:after="160" w:line="259" w:lineRule="auto"/>
    </w:pPr>
  </w:style>
  <w:style w:type="paragraph" w:customStyle="1" w:styleId="7EA688CC4D1848B28B648B0010CFA15E">
    <w:name w:val="7EA688CC4D1848B28B648B0010CFA15E"/>
    <w:rsid w:val="00603EB2"/>
    <w:pPr>
      <w:spacing w:after="160" w:line="259" w:lineRule="auto"/>
    </w:pPr>
  </w:style>
  <w:style w:type="paragraph" w:customStyle="1" w:styleId="33A45A9263B2470EB1647839A89A4F1A">
    <w:name w:val="33A45A9263B2470EB1647839A89A4F1A"/>
    <w:rsid w:val="00603EB2"/>
    <w:pPr>
      <w:spacing w:after="160" w:line="259" w:lineRule="auto"/>
    </w:pPr>
  </w:style>
  <w:style w:type="paragraph" w:customStyle="1" w:styleId="2F7AE429F20B4CF7A58EB5ABA2B875E9">
    <w:name w:val="2F7AE429F20B4CF7A58EB5ABA2B875E9"/>
    <w:rsid w:val="00603EB2"/>
    <w:pPr>
      <w:spacing w:after="160" w:line="259" w:lineRule="auto"/>
    </w:pPr>
  </w:style>
  <w:style w:type="paragraph" w:customStyle="1" w:styleId="B6988E47341B4B43AEEE80585B9806AB">
    <w:name w:val="B6988E47341B4B43AEEE80585B9806AB"/>
    <w:rsid w:val="00603EB2"/>
    <w:pPr>
      <w:spacing w:after="160" w:line="259" w:lineRule="auto"/>
    </w:pPr>
  </w:style>
  <w:style w:type="paragraph" w:customStyle="1" w:styleId="010F1375EF38497DA0DFD113BDEA6767">
    <w:name w:val="010F1375EF38497DA0DFD113BDEA6767"/>
    <w:rsid w:val="00603EB2"/>
    <w:pPr>
      <w:spacing w:after="160" w:line="259" w:lineRule="auto"/>
    </w:pPr>
  </w:style>
  <w:style w:type="paragraph" w:customStyle="1" w:styleId="4A4A3F2B4BB640BCA33B7390E33EFFA5">
    <w:name w:val="4A4A3F2B4BB640BCA33B7390E33EFFA5"/>
    <w:rsid w:val="00603EB2"/>
    <w:pPr>
      <w:spacing w:after="160" w:line="259" w:lineRule="auto"/>
    </w:pPr>
  </w:style>
  <w:style w:type="paragraph" w:customStyle="1" w:styleId="D465130262AD49BCB4B95063C9054082">
    <w:name w:val="D465130262AD49BCB4B95063C9054082"/>
    <w:rsid w:val="00603EB2"/>
    <w:pPr>
      <w:spacing w:after="160" w:line="259" w:lineRule="auto"/>
    </w:pPr>
  </w:style>
  <w:style w:type="paragraph" w:customStyle="1" w:styleId="09C818A19F7E47F29E05C13366B66D6A">
    <w:name w:val="09C818A19F7E47F29E05C13366B66D6A"/>
    <w:rsid w:val="00603EB2"/>
    <w:pPr>
      <w:spacing w:after="160" w:line="259" w:lineRule="auto"/>
    </w:pPr>
  </w:style>
  <w:style w:type="paragraph" w:customStyle="1" w:styleId="70F653C8809747DAA27FED775FFDBE79">
    <w:name w:val="70F653C8809747DAA27FED775FFDBE79"/>
    <w:rsid w:val="00603EB2"/>
    <w:pPr>
      <w:spacing w:after="160" w:line="259" w:lineRule="auto"/>
    </w:pPr>
  </w:style>
  <w:style w:type="paragraph" w:customStyle="1" w:styleId="E815F8BA1D1A4C879F276503B5871717">
    <w:name w:val="E815F8BA1D1A4C879F276503B5871717"/>
    <w:rsid w:val="00603EB2"/>
    <w:pPr>
      <w:spacing w:after="160" w:line="259" w:lineRule="auto"/>
    </w:pPr>
  </w:style>
  <w:style w:type="paragraph" w:customStyle="1" w:styleId="959CA3A339DC423FA5A8FF2167F0ED7D">
    <w:name w:val="959CA3A339DC423FA5A8FF2167F0ED7D"/>
    <w:rsid w:val="00603EB2"/>
    <w:pPr>
      <w:spacing w:after="160" w:line="259" w:lineRule="auto"/>
    </w:pPr>
  </w:style>
  <w:style w:type="paragraph" w:customStyle="1" w:styleId="CB254D2E32144D6AB5F75E9C87690BB7">
    <w:name w:val="CB254D2E32144D6AB5F75E9C87690BB7"/>
    <w:rsid w:val="00603EB2"/>
    <w:pPr>
      <w:spacing w:after="160" w:line="259" w:lineRule="auto"/>
    </w:pPr>
  </w:style>
  <w:style w:type="paragraph" w:customStyle="1" w:styleId="0ED0AA86B23F44F48EBF74FED8ACB11A">
    <w:name w:val="0ED0AA86B23F44F48EBF74FED8ACB11A"/>
    <w:rsid w:val="00603EB2"/>
    <w:pPr>
      <w:spacing w:after="160" w:line="259" w:lineRule="auto"/>
    </w:pPr>
  </w:style>
  <w:style w:type="paragraph" w:customStyle="1" w:styleId="7EE7B7D991424AD79AB21FE864CFF5AB">
    <w:name w:val="7EE7B7D991424AD79AB21FE864CFF5AB"/>
    <w:rsid w:val="00603EB2"/>
    <w:pPr>
      <w:spacing w:after="160" w:line="259" w:lineRule="auto"/>
    </w:pPr>
  </w:style>
  <w:style w:type="paragraph" w:customStyle="1" w:styleId="F01AC62B8D944456B5AABF8BC41373FC">
    <w:name w:val="F01AC62B8D944456B5AABF8BC41373FC"/>
    <w:rsid w:val="00603EB2"/>
    <w:pPr>
      <w:spacing w:after="160" w:line="259" w:lineRule="auto"/>
    </w:pPr>
  </w:style>
  <w:style w:type="paragraph" w:customStyle="1" w:styleId="E735C90855114FCA8CDD5C586B037DC5">
    <w:name w:val="E735C90855114FCA8CDD5C586B037DC5"/>
    <w:rsid w:val="00603EB2"/>
    <w:pPr>
      <w:spacing w:after="160" w:line="259" w:lineRule="auto"/>
    </w:pPr>
  </w:style>
  <w:style w:type="paragraph" w:customStyle="1" w:styleId="0D04E42000844E549933F8FD588D67DA">
    <w:name w:val="0D04E42000844E549933F8FD588D67DA"/>
    <w:rsid w:val="00123FEA"/>
    <w:pPr>
      <w:spacing w:after="160" w:line="259" w:lineRule="auto"/>
    </w:pPr>
  </w:style>
  <w:style w:type="paragraph" w:customStyle="1" w:styleId="A394969CD004473CBB9F8CC50FEF95E8">
    <w:name w:val="A394969CD004473CBB9F8CC50FEF95E8"/>
    <w:rsid w:val="00123FEA"/>
    <w:pPr>
      <w:spacing w:after="160" w:line="259" w:lineRule="auto"/>
    </w:pPr>
  </w:style>
  <w:style w:type="paragraph" w:customStyle="1" w:styleId="3269276EDA844DC0ACDB49B11E0D2427">
    <w:name w:val="3269276EDA844DC0ACDB49B11E0D2427"/>
    <w:rsid w:val="00123FEA"/>
    <w:pPr>
      <w:spacing w:after="160" w:line="259" w:lineRule="auto"/>
    </w:pPr>
  </w:style>
  <w:style w:type="paragraph" w:customStyle="1" w:styleId="2963AD5B12A242AF91EBC71E8607B1D7">
    <w:name w:val="2963AD5B12A242AF91EBC71E8607B1D7"/>
    <w:rsid w:val="00123FEA"/>
    <w:pPr>
      <w:spacing w:after="160" w:line="259" w:lineRule="auto"/>
    </w:pPr>
  </w:style>
  <w:style w:type="paragraph" w:customStyle="1" w:styleId="B773DCBE737441DD9990E0EC1C6108D5">
    <w:name w:val="B773DCBE737441DD9990E0EC1C6108D5"/>
    <w:rsid w:val="00123FEA"/>
    <w:pPr>
      <w:spacing w:after="160" w:line="259" w:lineRule="auto"/>
    </w:pPr>
  </w:style>
  <w:style w:type="paragraph" w:customStyle="1" w:styleId="255BBF71398F43E0961F20D857958D2F">
    <w:name w:val="255BBF71398F43E0961F20D857958D2F"/>
    <w:rsid w:val="00123FEA"/>
    <w:pPr>
      <w:spacing w:after="160" w:line="259" w:lineRule="auto"/>
    </w:pPr>
  </w:style>
  <w:style w:type="paragraph" w:customStyle="1" w:styleId="76830950F6C04EDF99D75DD689BF0DCA">
    <w:name w:val="76830950F6C04EDF99D75DD689BF0DCA"/>
    <w:rsid w:val="00123FEA"/>
    <w:pPr>
      <w:spacing w:after="160" w:line="259" w:lineRule="auto"/>
    </w:pPr>
  </w:style>
  <w:style w:type="paragraph" w:customStyle="1" w:styleId="24A0724F1AE84D379A5465B5CE4C6DC8">
    <w:name w:val="24A0724F1AE84D379A5465B5CE4C6DC8"/>
    <w:rsid w:val="00123FEA"/>
    <w:pPr>
      <w:spacing w:after="160" w:line="259" w:lineRule="auto"/>
    </w:pPr>
  </w:style>
  <w:style w:type="paragraph" w:customStyle="1" w:styleId="219282FB2A794A9EADD5232D05AEE4E9">
    <w:name w:val="219282FB2A794A9EADD5232D05AEE4E9"/>
    <w:rsid w:val="00123FEA"/>
    <w:pPr>
      <w:spacing w:after="160" w:line="259" w:lineRule="auto"/>
    </w:pPr>
  </w:style>
  <w:style w:type="paragraph" w:customStyle="1" w:styleId="A8E311AB9D4A4690969F68157FA4DBE4">
    <w:name w:val="A8E311AB9D4A4690969F68157FA4DBE4"/>
    <w:rsid w:val="00123FEA"/>
    <w:pPr>
      <w:spacing w:after="160" w:line="259" w:lineRule="auto"/>
    </w:pPr>
  </w:style>
  <w:style w:type="paragraph" w:customStyle="1" w:styleId="7C99AAF3C6F142B79C5664CFBB36E76A">
    <w:name w:val="7C99AAF3C6F142B79C5664CFBB36E76A"/>
    <w:rsid w:val="00123FEA"/>
    <w:pPr>
      <w:spacing w:after="160" w:line="259" w:lineRule="auto"/>
    </w:pPr>
  </w:style>
  <w:style w:type="paragraph" w:customStyle="1" w:styleId="F2FCB02F95C242C09079C3BD5D05359E">
    <w:name w:val="F2FCB02F95C242C09079C3BD5D05359E"/>
    <w:rsid w:val="00123FEA"/>
    <w:pPr>
      <w:spacing w:after="160" w:line="259" w:lineRule="auto"/>
    </w:pPr>
  </w:style>
  <w:style w:type="paragraph" w:customStyle="1" w:styleId="DA2167944F724FAA8FEAA85B6908620C">
    <w:name w:val="DA2167944F724FAA8FEAA85B6908620C"/>
    <w:rsid w:val="00123FEA"/>
    <w:pPr>
      <w:spacing w:after="160" w:line="259" w:lineRule="auto"/>
    </w:pPr>
  </w:style>
  <w:style w:type="paragraph" w:customStyle="1" w:styleId="AA773D7DAABC4E0F9C7004987C036FBF">
    <w:name w:val="AA773D7DAABC4E0F9C7004987C036FBF"/>
    <w:rsid w:val="00123FEA"/>
    <w:pPr>
      <w:spacing w:after="160" w:line="259" w:lineRule="auto"/>
    </w:pPr>
  </w:style>
  <w:style w:type="paragraph" w:customStyle="1" w:styleId="A4150D0AEEB846FE806DC3F9725F7F62">
    <w:name w:val="A4150D0AEEB846FE806DC3F9725F7F62"/>
    <w:rsid w:val="00123FEA"/>
    <w:pPr>
      <w:spacing w:after="160" w:line="259" w:lineRule="auto"/>
    </w:pPr>
  </w:style>
  <w:style w:type="paragraph" w:customStyle="1" w:styleId="ECFA2A10F0D04F8BAA112B14582B1BB3">
    <w:name w:val="ECFA2A10F0D04F8BAA112B14582B1BB3"/>
    <w:rsid w:val="00123FEA"/>
    <w:pPr>
      <w:spacing w:after="160" w:line="259" w:lineRule="auto"/>
    </w:pPr>
  </w:style>
  <w:style w:type="paragraph" w:customStyle="1" w:styleId="03DEE71C68E543B587A910C7C506D93D">
    <w:name w:val="03DEE71C68E543B587A910C7C506D93D"/>
    <w:rsid w:val="00123FEA"/>
    <w:pPr>
      <w:spacing w:after="160" w:line="259" w:lineRule="auto"/>
    </w:pPr>
  </w:style>
  <w:style w:type="paragraph" w:customStyle="1" w:styleId="EB43E7C0E97E4C70A1920C1FE9A32CC1">
    <w:name w:val="EB43E7C0E97E4C70A1920C1FE9A32CC1"/>
    <w:rsid w:val="000E715B"/>
    <w:pPr>
      <w:spacing w:after="160" w:line="259" w:lineRule="auto"/>
    </w:pPr>
  </w:style>
  <w:style w:type="paragraph" w:customStyle="1" w:styleId="07FE005893614815B00AC9ECDA69928A">
    <w:name w:val="07FE005893614815B00AC9ECDA69928A"/>
    <w:rsid w:val="000E715B"/>
    <w:pPr>
      <w:spacing w:after="160" w:line="259" w:lineRule="auto"/>
    </w:pPr>
  </w:style>
  <w:style w:type="paragraph" w:customStyle="1" w:styleId="7A8582A708B245169031BBB5C7236893">
    <w:name w:val="7A8582A708B245169031BBB5C7236893"/>
    <w:rsid w:val="000E715B"/>
    <w:pPr>
      <w:spacing w:after="160" w:line="259" w:lineRule="auto"/>
    </w:pPr>
  </w:style>
  <w:style w:type="paragraph" w:customStyle="1" w:styleId="73F74CFCA98B4CF9A20B88DE1F35A8CE">
    <w:name w:val="73F74CFCA98B4CF9A20B88DE1F35A8CE"/>
    <w:rsid w:val="001E78DB"/>
    <w:pPr>
      <w:spacing w:after="160" w:line="259" w:lineRule="auto"/>
    </w:pPr>
  </w:style>
  <w:style w:type="paragraph" w:customStyle="1" w:styleId="7F47A46C97D34297ABF6E9C57BAF3C85">
    <w:name w:val="7F47A46C97D34297ABF6E9C57BAF3C85"/>
    <w:rsid w:val="001E78DB"/>
    <w:pPr>
      <w:spacing w:after="160" w:line="259" w:lineRule="auto"/>
    </w:pPr>
  </w:style>
  <w:style w:type="paragraph" w:customStyle="1" w:styleId="ACAF6FF46B354C55A5EE8ECEEACE0647">
    <w:name w:val="ACAF6FF46B354C55A5EE8ECEEACE0647"/>
    <w:rsid w:val="002F2055"/>
    <w:pPr>
      <w:spacing w:after="160" w:line="259" w:lineRule="auto"/>
    </w:pPr>
  </w:style>
  <w:style w:type="paragraph" w:customStyle="1" w:styleId="9560794FD3B84226A93FA0DCDCD7AB9F">
    <w:name w:val="9560794FD3B84226A93FA0DCDCD7AB9F"/>
    <w:rsid w:val="00613D36"/>
    <w:pPr>
      <w:spacing w:after="160" w:line="259" w:lineRule="auto"/>
    </w:pPr>
  </w:style>
  <w:style w:type="paragraph" w:customStyle="1" w:styleId="87725FFCC3F64CB390241AB88DEE7542">
    <w:name w:val="87725FFCC3F64CB390241AB88DEE7542"/>
    <w:rsid w:val="00C90452"/>
    <w:pPr>
      <w:spacing w:after="160" w:line="259" w:lineRule="auto"/>
    </w:pPr>
  </w:style>
  <w:style w:type="paragraph" w:customStyle="1" w:styleId="C4DFF79190844522B2440676A1454757">
    <w:name w:val="C4DFF79190844522B2440676A1454757"/>
    <w:rsid w:val="001A77E0"/>
    <w:pPr>
      <w:spacing w:after="160" w:line="259" w:lineRule="auto"/>
    </w:pPr>
  </w:style>
  <w:style w:type="paragraph" w:customStyle="1" w:styleId="3F272FEA29644749843856707209382C">
    <w:name w:val="3F272FEA29644749843856707209382C"/>
    <w:rsid w:val="001A77E0"/>
    <w:pPr>
      <w:spacing w:after="160" w:line="259" w:lineRule="auto"/>
    </w:pPr>
  </w:style>
  <w:style w:type="paragraph" w:customStyle="1" w:styleId="8EECBB925BF44547981B4931288D9AE2">
    <w:name w:val="8EECBB925BF44547981B4931288D9AE2"/>
    <w:rsid w:val="0076777B"/>
    <w:pPr>
      <w:spacing w:after="160" w:line="259" w:lineRule="auto"/>
    </w:pPr>
  </w:style>
  <w:style w:type="paragraph" w:customStyle="1" w:styleId="195DC8A225CF4FD3AA9570E28235D241">
    <w:name w:val="195DC8A225CF4FD3AA9570E28235D241"/>
    <w:rsid w:val="00F97871"/>
    <w:pPr>
      <w:spacing w:after="160" w:line="259" w:lineRule="auto"/>
    </w:pPr>
  </w:style>
  <w:style w:type="paragraph" w:customStyle="1" w:styleId="619F85C2769A4B068F242B19DEB356C8">
    <w:name w:val="619F85C2769A4B068F242B19DEB356C8"/>
    <w:rsid w:val="00F97871"/>
    <w:pPr>
      <w:spacing w:after="160" w:line="259" w:lineRule="auto"/>
    </w:pPr>
  </w:style>
  <w:style w:type="paragraph" w:customStyle="1" w:styleId="DF62D60292B445D990ED0E4BD1AA92D3">
    <w:name w:val="DF62D60292B445D990ED0E4BD1AA92D3"/>
    <w:rsid w:val="00F97871"/>
    <w:pPr>
      <w:spacing w:after="160" w:line="259" w:lineRule="auto"/>
    </w:pPr>
  </w:style>
  <w:style w:type="paragraph" w:customStyle="1" w:styleId="5779C8D0187C4747AE679AC57EA25BBD">
    <w:name w:val="5779C8D0187C4747AE679AC57EA25BBD"/>
    <w:rsid w:val="00F97871"/>
    <w:pPr>
      <w:spacing w:after="160" w:line="259" w:lineRule="auto"/>
    </w:pPr>
  </w:style>
  <w:style w:type="paragraph" w:customStyle="1" w:styleId="BE86747F0A5B447ABB0D42F89F1FE9BB">
    <w:name w:val="BE86747F0A5B447ABB0D42F89F1FE9BB"/>
    <w:rsid w:val="00F97871"/>
    <w:pPr>
      <w:spacing w:after="160" w:line="259" w:lineRule="auto"/>
    </w:pPr>
  </w:style>
  <w:style w:type="paragraph" w:customStyle="1" w:styleId="DE120F94DB4149A3A400A757DF0960BD">
    <w:name w:val="DE120F94DB4149A3A400A757DF0960BD"/>
    <w:rsid w:val="00F97871"/>
    <w:pPr>
      <w:spacing w:after="160" w:line="259" w:lineRule="auto"/>
    </w:pPr>
  </w:style>
  <w:style w:type="paragraph" w:customStyle="1" w:styleId="5B051FAF81B94D5FA4B7EE06B00D95CE">
    <w:name w:val="5B051FAF81B94D5FA4B7EE06B00D95CE"/>
    <w:rsid w:val="00F97871"/>
    <w:pPr>
      <w:spacing w:after="160" w:line="259" w:lineRule="auto"/>
    </w:pPr>
  </w:style>
  <w:style w:type="paragraph" w:customStyle="1" w:styleId="2D338869A1C1437F9043C467C206CAC0">
    <w:name w:val="2D338869A1C1437F9043C467C206CAC0"/>
    <w:rsid w:val="00F97871"/>
    <w:pPr>
      <w:spacing w:after="160" w:line="259" w:lineRule="auto"/>
    </w:pPr>
  </w:style>
  <w:style w:type="paragraph" w:customStyle="1" w:styleId="B987D40173AB406B9A3BACCF35B6298A">
    <w:name w:val="B987D40173AB406B9A3BACCF35B6298A"/>
    <w:rsid w:val="00795576"/>
    <w:pPr>
      <w:spacing w:after="160" w:line="259" w:lineRule="auto"/>
    </w:pPr>
  </w:style>
  <w:style w:type="paragraph" w:customStyle="1" w:styleId="5607E0141C954ADFB0857733A8291BF8">
    <w:name w:val="5607E0141C954ADFB0857733A8291BF8"/>
    <w:rsid w:val="00795576"/>
    <w:pPr>
      <w:spacing w:after="160" w:line="259" w:lineRule="auto"/>
    </w:pPr>
  </w:style>
  <w:style w:type="paragraph" w:customStyle="1" w:styleId="00FBDF984A6A44ADA3E67F85360E5DFF">
    <w:name w:val="00FBDF984A6A44ADA3E67F85360E5DFF"/>
    <w:rsid w:val="00795576"/>
    <w:pPr>
      <w:spacing w:after="160" w:line="259" w:lineRule="auto"/>
    </w:pPr>
  </w:style>
  <w:style w:type="paragraph" w:customStyle="1" w:styleId="A65FBE36D71B4E3C8F49120A95B31DDA">
    <w:name w:val="A65FBE36D71B4E3C8F49120A95B31DDA"/>
    <w:rsid w:val="00795576"/>
    <w:pPr>
      <w:spacing w:after="160" w:line="259" w:lineRule="auto"/>
    </w:pPr>
  </w:style>
  <w:style w:type="paragraph" w:customStyle="1" w:styleId="AB1CCB0125A04DF8B6D6EA6AEEF12818">
    <w:name w:val="AB1CCB0125A04DF8B6D6EA6AEEF12818"/>
    <w:rsid w:val="00795576"/>
    <w:pPr>
      <w:spacing w:after="160" w:line="259" w:lineRule="auto"/>
    </w:pPr>
  </w:style>
  <w:style w:type="paragraph" w:customStyle="1" w:styleId="022929F6FAF5414791FE704C55295ED4">
    <w:name w:val="022929F6FAF5414791FE704C55295ED4"/>
    <w:rsid w:val="00795576"/>
    <w:pPr>
      <w:spacing w:after="160" w:line="259" w:lineRule="auto"/>
    </w:pPr>
  </w:style>
  <w:style w:type="paragraph" w:customStyle="1" w:styleId="13087A5AC3A74BE8A64BACD56AD8E14C">
    <w:name w:val="13087A5AC3A74BE8A64BACD56AD8E14C"/>
    <w:rsid w:val="00795576"/>
    <w:pPr>
      <w:spacing w:after="160" w:line="259" w:lineRule="auto"/>
    </w:pPr>
  </w:style>
  <w:style w:type="paragraph" w:customStyle="1" w:styleId="FF3BA89B04ED492F8C384217A938805D">
    <w:name w:val="FF3BA89B04ED492F8C384217A938805D"/>
    <w:rsid w:val="00795576"/>
    <w:pPr>
      <w:spacing w:after="160" w:line="259" w:lineRule="auto"/>
    </w:pPr>
  </w:style>
  <w:style w:type="paragraph" w:customStyle="1" w:styleId="F5472124ACD54C748000E8F21C9EAE90">
    <w:name w:val="F5472124ACD54C748000E8F21C9EAE90"/>
    <w:rsid w:val="00DF5FDD"/>
    <w:pPr>
      <w:spacing w:after="160" w:line="259" w:lineRule="auto"/>
    </w:pPr>
  </w:style>
  <w:style w:type="paragraph" w:customStyle="1" w:styleId="E7850051027F4026A4E7213880A3BB23">
    <w:name w:val="E7850051027F4026A4E7213880A3BB23"/>
    <w:rsid w:val="00DF5FDD"/>
    <w:pPr>
      <w:spacing w:after="160" w:line="259" w:lineRule="auto"/>
    </w:pPr>
  </w:style>
  <w:style w:type="paragraph" w:customStyle="1" w:styleId="D0311F56780C4307885E3919D0309A08">
    <w:name w:val="D0311F56780C4307885E3919D0309A08"/>
    <w:rsid w:val="00DF5FDD"/>
    <w:pPr>
      <w:spacing w:after="160" w:line="259" w:lineRule="auto"/>
    </w:pPr>
  </w:style>
  <w:style w:type="paragraph" w:customStyle="1" w:styleId="B81A7660022D492E95DF189C82DFB932">
    <w:name w:val="B81A7660022D492E95DF189C82DFB932"/>
    <w:rsid w:val="00DF5FDD"/>
    <w:pPr>
      <w:spacing w:after="160" w:line="259" w:lineRule="auto"/>
    </w:pPr>
  </w:style>
  <w:style w:type="paragraph" w:customStyle="1" w:styleId="195C0186DAA449DFA1B9227C9A2C5912">
    <w:name w:val="195C0186DAA449DFA1B9227C9A2C5912"/>
    <w:rsid w:val="00DF5FDD"/>
    <w:pPr>
      <w:spacing w:after="160" w:line="259" w:lineRule="auto"/>
    </w:pPr>
  </w:style>
  <w:style w:type="paragraph" w:customStyle="1" w:styleId="14791219991C45E49B4D805BADC6BEF2">
    <w:name w:val="14791219991C45E49B4D805BADC6BEF2"/>
    <w:rsid w:val="00DF5FDD"/>
    <w:pPr>
      <w:spacing w:after="160" w:line="259" w:lineRule="auto"/>
    </w:pPr>
  </w:style>
  <w:style w:type="paragraph" w:customStyle="1" w:styleId="023819F7A9A3441F8F2060C15E6B8D0A">
    <w:name w:val="023819F7A9A3441F8F2060C15E6B8D0A"/>
    <w:rsid w:val="00DF5FDD"/>
    <w:pPr>
      <w:spacing w:after="160" w:line="259" w:lineRule="auto"/>
    </w:pPr>
  </w:style>
  <w:style w:type="paragraph" w:customStyle="1" w:styleId="A4B7E5E5194C4FE4A576EBA4DCE33B67">
    <w:name w:val="A4B7E5E5194C4FE4A576EBA4DCE33B67"/>
    <w:rsid w:val="00DF5FDD"/>
    <w:pPr>
      <w:spacing w:after="160" w:line="259" w:lineRule="auto"/>
    </w:pPr>
  </w:style>
  <w:style w:type="paragraph" w:customStyle="1" w:styleId="9A9D07B7D488403982B462E7A37291AA">
    <w:name w:val="9A9D07B7D488403982B462E7A37291AA"/>
    <w:rsid w:val="00E62ADA"/>
    <w:pPr>
      <w:spacing w:after="160" w:line="259" w:lineRule="auto"/>
    </w:pPr>
  </w:style>
  <w:style w:type="paragraph" w:customStyle="1" w:styleId="2E9C35AF304F4421BAD94B8A1C89BD07">
    <w:name w:val="2E9C35AF304F4421BAD94B8A1C89BD07"/>
    <w:rsid w:val="00E62ADA"/>
    <w:pPr>
      <w:spacing w:after="160" w:line="259" w:lineRule="auto"/>
    </w:pPr>
  </w:style>
  <w:style w:type="paragraph" w:customStyle="1" w:styleId="EA90273D0BAD43F5ABE8A8FE14A3CA05">
    <w:name w:val="EA90273D0BAD43F5ABE8A8FE14A3CA05"/>
    <w:rsid w:val="00255AF7"/>
    <w:pPr>
      <w:spacing w:after="160" w:line="259" w:lineRule="auto"/>
    </w:pPr>
  </w:style>
  <w:style w:type="paragraph" w:customStyle="1" w:styleId="C1E79318BDDD4991B47181EA372BD01C">
    <w:name w:val="C1E79318BDDD4991B47181EA372BD01C"/>
    <w:rsid w:val="00086577"/>
    <w:pPr>
      <w:spacing w:after="160" w:line="259" w:lineRule="auto"/>
    </w:pPr>
  </w:style>
  <w:style w:type="paragraph" w:customStyle="1" w:styleId="047E5D59849C463FA7AEFE44FB3A25F3">
    <w:name w:val="047E5D59849C463FA7AEFE44FB3A25F3"/>
    <w:rsid w:val="00086577"/>
    <w:pPr>
      <w:spacing w:after="160" w:line="259" w:lineRule="auto"/>
    </w:pPr>
  </w:style>
  <w:style w:type="paragraph" w:customStyle="1" w:styleId="5438E5839B8E472FA9FBC2C51A9B84D8">
    <w:name w:val="5438E5839B8E472FA9FBC2C51A9B84D8"/>
    <w:rsid w:val="00E66DCF"/>
    <w:pPr>
      <w:spacing w:after="160" w:line="259" w:lineRule="auto"/>
    </w:pPr>
  </w:style>
  <w:style w:type="paragraph" w:customStyle="1" w:styleId="C364803DAD564FB2AC998D63486C76B9">
    <w:name w:val="C364803DAD564FB2AC998D63486C76B9"/>
    <w:rsid w:val="00E66DCF"/>
    <w:pPr>
      <w:spacing w:after="160" w:line="259" w:lineRule="auto"/>
    </w:pPr>
  </w:style>
  <w:style w:type="paragraph" w:customStyle="1" w:styleId="E6CB6C70682040E1A91C3EFE1A82871A">
    <w:name w:val="E6CB6C70682040E1A91C3EFE1A82871A"/>
    <w:rsid w:val="00E66DCF"/>
    <w:pPr>
      <w:spacing w:after="160" w:line="259" w:lineRule="auto"/>
    </w:pPr>
  </w:style>
  <w:style w:type="paragraph" w:customStyle="1" w:styleId="A5DC29CE01974691A4D73D91FC52A85C">
    <w:name w:val="A5DC29CE01974691A4D73D91FC52A85C"/>
    <w:rsid w:val="00E66DCF"/>
    <w:pPr>
      <w:spacing w:after="160" w:line="259" w:lineRule="auto"/>
    </w:pPr>
  </w:style>
  <w:style w:type="paragraph" w:customStyle="1" w:styleId="D6E20518A7EB4D2CB27BCB185A01F645">
    <w:name w:val="D6E20518A7EB4D2CB27BCB185A01F645"/>
    <w:rsid w:val="004B2CDD"/>
    <w:pPr>
      <w:spacing w:after="160" w:line="259" w:lineRule="auto"/>
    </w:pPr>
    <w:rPr>
      <w:lang w:val="en-IE" w:eastAsia="en-IE"/>
    </w:rPr>
  </w:style>
  <w:style w:type="paragraph" w:customStyle="1" w:styleId="E3395B0FF7D64672AE16E7B9E23AD684">
    <w:name w:val="E3395B0FF7D64672AE16E7B9E23AD684"/>
    <w:rsid w:val="004B2CDD"/>
    <w:pPr>
      <w:spacing w:after="160" w:line="259" w:lineRule="auto"/>
    </w:pPr>
    <w:rPr>
      <w:lang w:val="en-IE" w:eastAsia="en-IE"/>
    </w:rPr>
  </w:style>
  <w:style w:type="paragraph" w:customStyle="1" w:styleId="21B14D044D9A423B8C6EC1898EE9B484">
    <w:name w:val="21B14D044D9A423B8C6EC1898EE9B484"/>
    <w:rsid w:val="000E1A3B"/>
    <w:pPr>
      <w:spacing w:after="160" w:line="259" w:lineRule="auto"/>
    </w:pPr>
  </w:style>
  <w:style w:type="paragraph" w:customStyle="1" w:styleId="D6E958F64DAA46D1A5486B86EFC41FD9">
    <w:name w:val="D6E958F64DAA46D1A5486B86EFC41FD9"/>
    <w:rsid w:val="00937E29"/>
    <w:pPr>
      <w:spacing w:after="160" w:line="259" w:lineRule="auto"/>
    </w:pPr>
  </w:style>
  <w:style w:type="paragraph" w:customStyle="1" w:styleId="C7029C8669E3413DA5A45FC4300B93D8">
    <w:name w:val="C7029C8669E3413DA5A45FC4300B93D8"/>
    <w:rsid w:val="00937E29"/>
    <w:pPr>
      <w:spacing w:after="160" w:line="259" w:lineRule="auto"/>
    </w:pPr>
  </w:style>
  <w:style w:type="paragraph" w:customStyle="1" w:styleId="58FA80FFEFE241CBB11FAEB7F9311F93">
    <w:name w:val="58FA80FFEFE241CBB11FAEB7F9311F93"/>
    <w:rsid w:val="00937E29"/>
    <w:pPr>
      <w:spacing w:after="160" w:line="259" w:lineRule="auto"/>
    </w:pPr>
  </w:style>
  <w:style w:type="paragraph" w:customStyle="1" w:styleId="9C76411346844A99BE29D5A3CEEACAA3">
    <w:name w:val="9C76411346844A99BE29D5A3CEEACAA3"/>
    <w:rsid w:val="00F435FE"/>
    <w:pPr>
      <w:spacing w:after="160" w:line="259" w:lineRule="auto"/>
    </w:pPr>
  </w:style>
  <w:style w:type="paragraph" w:customStyle="1" w:styleId="B24F99392DFB49F1803C3B348952A52D">
    <w:name w:val="B24F99392DFB49F1803C3B348952A52D"/>
    <w:rsid w:val="00F6393C"/>
    <w:pPr>
      <w:spacing w:after="160" w:line="259" w:lineRule="auto"/>
    </w:pPr>
  </w:style>
  <w:style w:type="paragraph" w:customStyle="1" w:styleId="B0ED525750424DE0AE047A3C157DCF9D">
    <w:name w:val="B0ED525750424DE0AE047A3C157DCF9D"/>
    <w:rsid w:val="003236A2"/>
    <w:pPr>
      <w:spacing w:after="160" w:line="259" w:lineRule="auto"/>
    </w:pPr>
  </w:style>
  <w:style w:type="paragraph" w:customStyle="1" w:styleId="5F6E21373EB043B19EEC75A59FFD41B3">
    <w:name w:val="5F6E21373EB043B19EEC75A59FFD41B3"/>
    <w:rsid w:val="003236A2"/>
    <w:pPr>
      <w:spacing w:after="160" w:line="259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06C61-750D-4380-A035-A222F5A46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236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ktikanten</dc:creator>
  <cp:lastModifiedBy>Grothe, Jessica</cp:lastModifiedBy>
  <cp:revision>3</cp:revision>
  <cp:lastPrinted>2022-03-21T08:13:00Z</cp:lastPrinted>
  <dcterms:created xsi:type="dcterms:W3CDTF">2022-05-05T10:12:00Z</dcterms:created>
  <dcterms:modified xsi:type="dcterms:W3CDTF">2022-05-0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28">
    <vt:lpwstr>False</vt:lpwstr>
  </property>
  <property fmtid="{D5CDD505-2E9C-101B-9397-08002B2CF9AE}" pid="9" name="CitaviDocumentProperty_9">
    <vt:lpwstr>False</vt:lpwstr>
  </property>
  <property fmtid="{D5CDD505-2E9C-101B-9397-08002B2CF9AE}" pid="10" name="CitaviDocumentProperty_0">
    <vt:lpwstr>9e542cd2-e463-47ab-9c90-446d2286d0de</vt:lpwstr>
  </property>
  <property fmtid="{D5CDD505-2E9C-101B-9397-08002B2CF9AE}" pid="11" name="CitaviDocumentProperty_7">
    <vt:lpwstr>Social Isolation and Incident Dementia</vt:lpwstr>
  </property>
  <property fmtid="{D5CDD505-2E9C-101B-9397-08002B2CF9AE}" pid="12" name="CitaviDocumentProperty_6">
    <vt:lpwstr>True</vt:lpwstr>
  </property>
  <property fmtid="{D5CDD505-2E9C-101B-9397-08002B2CF9AE}" pid="13" name="CitaviDocumentProperty_8">
    <vt:lpwstr>W:\ASM\MitarbeiterInnen pers. Ordner\Grothe\Paper_Social Isolation and Incident Dementia\Social Isolation and Incident Dementia\Social Isolation and Incident Dementia.ctv6</vt:lpwstr>
  </property>
  <property fmtid="{D5CDD505-2E9C-101B-9397-08002B2CF9AE}" pid="14" name="CitaviDocumentProperty_1">
    <vt:lpwstr>6.3.0.0</vt:lpwstr>
  </property>
</Properties>
</file>